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B45FD" w14:textId="77777777" w:rsidR="00CA3337" w:rsidRDefault="00000000">
      <w:pPr>
        <w:jc w:val="center"/>
        <w:rPr>
          <w:rFonts w:ascii="Times New Roman" w:eastAsia="宋体" w:hAnsi="Times New Roman" w:cs="Times New Roman"/>
          <w:sz w:val="30"/>
          <w:szCs w:val="30"/>
        </w:rPr>
      </w:pPr>
      <w:r>
        <w:rPr>
          <w:rFonts w:ascii="Times New Roman" w:eastAsia="宋体" w:hAnsi="Times New Roman" w:cs="Times New Roman" w:hint="eastAsia"/>
          <w:sz w:val="30"/>
          <w:szCs w:val="30"/>
        </w:rPr>
        <w:t>S</w:t>
      </w:r>
      <w:r>
        <w:rPr>
          <w:rFonts w:ascii="Times New Roman" w:eastAsia="宋体" w:hAnsi="Times New Roman" w:cs="Times New Roman"/>
          <w:sz w:val="30"/>
          <w:szCs w:val="30"/>
        </w:rPr>
        <w:t xml:space="preserve">upporting </w:t>
      </w:r>
      <w:r>
        <w:rPr>
          <w:rFonts w:ascii="Times New Roman" w:eastAsia="宋体" w:hAnsi="Times New Roman" w:cs="Times New Roman" w:hint="eastAsia"/>
          <w:sz w:val="30"/>
          <w:szCs w:val="30"/>
        </w:rPr>
        <w:t>Information</w:t>
      </w:r>
    </w:p>
    <w:p w14:paraId="45A8B08F" w14:textId="77777777" w:rsidR="00CA3337" w:rsidRDefault="00000000"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t xml:space="preserve">Ambipolar Organic-Inorganic Heterostructure Transistor Array for </w:t>
      </w:r>
      <w:r>
        <w:rPr>
          <w:rFonts w:ascii="Times New Roman" w:hAnsi="Times New Roman"/>
          <w:b/>
          <w:bCs/>
          <w:sz w:val="28"/>
          <w:szCs w:val="28"/>
        </w:rPr>
        <w:t>Integrated Visual Information Processing</w:t>
      </w:r>
    </w:p>
    <w:p w14:paraId="738A39E2" w14:textId="77777777" w:rsidR="00CA3337" w:rsidRDefault="00CA3337">
      <w:pPr>
        <w:jc w:val="center"/>
        <w:rPr>
          <w:rFonts w:ascii="Times New Roman" w:hAnsi="Times New Roman"/>
          <w:b/>
          <w:bCs/>
          <w:sz w:val="28"/>
          <w:szCs w:val="28"/>
        </w:rPr>
      </w:pPr>
    </w:p>
    <w:p w14:paraId="18DB99E6" w14:textId="77777777" w:rsidR="00CA3337" w:rsidRDefault="00000000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Wen-Min Zhong, Wenbin Zhang, Yu-Xiang Zeng, JiYu Zhao, Ziqi Jia, </w:t>
      </w:r>
      <w:r>
        <w:rPr>
          <w:rFonts w:ascii="Times New Roman" w:hAnsi="Times New Roman"/>
          <w:sz w:val="24"/>
        </w:rPr>
        <w:t>Loganathan Veeramuthu</w:t>
      </w:r>
      <w:r>
        <w:rPr>
          <w:rFonts w:ascii="Times New Roman" w:hAnsi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</w:rPr>
        <w:t>Guanglong</w:t>
      </w:r>
      <w:proofErr w:type="spellEnd"/>
      <w:r>
        <w:rPr>
          <w:rFonts w:ascii="Times New Roman" w:hAnsi="Times New Roman" w:hint="eastAsia"/>
          <w:sz w:val="24"/>
        </w:rPr>
        <w:t xml:space="preserve"> Ding, Yan </w:t>
      </w:r>
      <w:proofErr w:type="spellStart"/>
      <w:r>
        <w:rPr>
          <w:rFonts w:ascii="Times New Roman" w:hAnsi="Times New Roman" w:hint="eastAsia"/>
          <w:sz w:val="24"/>
        </w:rPr>
        <w:t>Yan</w:t>
      </w:r>
      <w:proofErr w:type="spellEnd"/>
      <w:r>
        <w:rPr>
          <w:rFonts w:ascii="Times New Roman" w:hAnsi="Times New Roman" w:hint="eastAsia"/>
          <w:sz w:val="24"/>
        </w:rPr>
        <w:t xml:space="preserve">, Meng Zhang, Su-Ting Han, </w:t>
      </w:r>
      <w:r>
        <w:rPr>
          <w:rFonts w:ascii="Times New Roman" w:hAnsi="Times New Roman"/>
          <w:sz w:val="24"/>
        </w:rPr>
        <w:t>Vellaisamy A. L. Roy,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engyun </w:t>
      </w:r>
      <w:proofErr w:type="gramStart"/>
      <w:r>
        <w:rPr>
          <w:rFonts w:ascii="Times New Roman" w:hAnsi="Times New Roman" w:cs="Times New Roman"/>
          <w:sz w:val="24"/>
        </w:rPr>
        <w:t>Wang</w:t>
      </w:r>
      <w:bookmarkStart w:id="0" w:name="OLE_LINK22"/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>*</w:t>
      </w:r>
      <w:bookmarkEnd w:id="0"/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hi-Ching </w:t>
      </w:r>
      <w:proofErr w:type="gramStart"/>
      <w:r>
        <w:rPr>
          <w:rFonts w:ascii="Times New Roman" w:hAnsi="Times New Roman" w:cs="Times New Roman"/>
          <w:sz w:val="24"/>
        </w:rPr>
        <w:t>Kuo,</w:t>
      </w:r>
      <w:r>
        <w:rPr>
          <w:rFonts w:ascii="Times New Roman" w:hAnsi="Times New Roman"/>
          <w:sz w:val="24"/>
        </w:rPr>
        <w:t>*</w:t>
      </w:r>
      <w:proofErr w:type="gramEnd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and </w:t>
      </w:r>
      <w:r>
        <w:rPr>
          <w:rFonts w:ascii="Times New Roman" w:hAnsi="Times New Roman" w:hint="eastAsia"/>
          <w:sz w:val="24"/>
        </w:rPr>
        <w:t>Ye Zhou</w:t>
      </w:r>
      <w:r>
        <w:rPr>
          <w:rFonts w:ascii="Times New Roman" w:hAnsi="Times New Roman"/>
          <w:sz w:val="24"/>
        </w:rPr>
        <w:t>*</w:t>
      </w:r>
    </w:p>
    <w:p w14:paraId="3BABDDB4" w14:textId="77777777" w:rsidR="00CA3337" w:rsidRDefault="00CA3337">
      <w:pPr>
        <w:spacing w:line="360" w:lineRule="auto"/>
        <w:jc w:val="center"/>
        <w:rPr>
          <w:rFonts w:ascii="Times New Roman" w:hAnsi="Times New Roman"/>
          <w:sz w:val="24"/>
        </w:rPr>
      </w:pPr>
    </w:p>
    <w:p w14:paraId="4B65115D" w14:textId="77777777" w:rsidR="00CA3337" w:rsidRDefault="00000000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W.-M. Zhong</w:t>
      </w:r>
    </w:p>
    <w:p w14:paraId="7F5807DB" w14:textId="77777777" w:rsidR="00CA3337" w:rsidRDefault="00000000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ollege of Civil and Transportation Engineering, Shenzhen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University, Shenzhen 518060, P. R. China</w:t>
      </w:r>
    </w:p>
    <w:p w14:paraId="6F324C0D" w14:textId="77777777" w:rsidR="00CA3337" w:rsidRDefault="00CA3337">
      <w:pPr>
        <w:spacing w:line="360" w:lineRule="auto"/>
        <w:rPr>
          <w:rFonts w:ascii="Times New Roman" w:hAnsi="Times New Roman"/>
          <w:sz w:val="24"/>
        </w:rPr>
      </w:pPr>
    </w:p>
    <w:p w14:paraId="779C7359" w14:textId="77777777" w:rsidR="00CA3337" w:rsidRDefault="00000000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W.-M. Zhong, W. Zhang, Y.-X. Zeng, Z. Jia, Y. Zhou</w:t>
      </w:r>
    </w:p>
    <w:p w14:paraId="48021B70" w14:textId="77777777" w:rsidR="00CA3337" w:rsidRDefault="00000000">
      <w:pPr>
        <w:spacing w:line="36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</w:rPr>
        <w:t>Institute for Advanced Study, Shenzhen University, Shenzhen 518060, P. R. China</w:t>
      </w:r>
      <w:r>
        <w:rPr>
          <w:rFonts w:ascii="Times New Roman" w:hAnsi="Times New Roman" w:hint="eastAsia"/>
          <w:sz w:val="24"/>
        </w:rPr>
        <w:t xml:space="preserve">. E-mail: </w:t>
      </w:r>
      <w:r>
        <w:rPr>
          <w:rFonts w:ascii="Times New Roman" w:hAnsi="Times New Roman" w:hint="eastAsia"/>
          <w:sz w:val="24"/>
          <w:lang w:val="en-GB"/>
        </w:rPr>
        <w:t>yezhou</w:t>
      </w:r>
      <w:r>
        <w:rPr>
          <w:rFonts w:ascii="Times New Roman" w:hAnsi="Times New Roman"/>
          <w:sz w:val="24"/>
          <w:lang w:val="en-GB"/>
        </w:rPr>
        <w:t>@szu.edu.cn</w:t>
      </w:r>
    </w:p>
    <w:p w14:paraId="13E36624" w14:textId="77777777" w:rsidR="00CA3337" w:rsidRDefault="00CA3337">
      <w:pPr>
        <w:spacing w:line="360" w:lineRule="auto"/>
        <w:rPr>
          <w:rFonts w:ascii="Times New Roman" w:hAnsi="Times New Roman"/>
          <w:sz w:val="24"/>
        </w:rPr>
      </w:pPr>
    </w:p>
    <w:p w14:paraId="15D22D60" w14:textId="77777777" w:rsidR="00CA3337" w:rsidRDefault="00000000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J. Zhao</w:t>
      </w:r>
    </w:p>
    <w:p w14:paraId="3B237B7D" w14:textId="77777777" w:rsidR="00CA3337" w:rsidRDefault="00000000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State Key Laboratory of Fine Chemicals, Frontiers Science Center for Smart Materials, Dalian University of Technology, Dalian 116024, </w:t>
      </w:r>
      <w:r>
        <w:rPr>
          <w:rFonts w:ascii="Times New Roman" w:hAnsi="Times New Roman"/>
          <w:sz w:val="24"/>
        </w:rPr>
        <w:t>P. R. China</w:t>
      </w:r>
    </w:p>
    <w:p w14:paraId="5B454C6A" w14:textId="77777777" w:rsidR="00CA3337" w:rsidRDefault="00CA3337">
      <w:pPr>
        <w:spacing w:line="360" w:lineRule="auto"/>
        <w:rPr>
          <w:rFonts w:ascii="Times New Roman" w:hAnsi="Times New Roman"/>
          <w:sz w:val="24"/>
        </w:rPr>
      </w:pPr>
    </w:p>
    <w:p w14:paraId="0C916ED4" w14:textId="77777777" w:rsidR="00CA3337" w:rsidRDefault="00000000">
      <w:pPr>
        <w:adjustRightInd w:val="0"/>
        <w:snapToGrid w:val="0"/>
        <w:spacing w:line="36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</w:rPr>
        <w:t>L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/>
          <w:sz w:val="24"/>
        </w:rPr>
        <w:t xml:space="preserve"> Veeramuthu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C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>-C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Kuo</w:t>
      </w:r>
    </w:p>
    <w:p w14:paraId="42557935" w14:textId="77777777" w:rsidR="00CA3337" w:rsidRDefault="00000000">
      <w:pPr>
        <w:adjustRightInd w:val="0"/>
        <w:snapToGrid w:val="0"/>
        <w:spacing w:line="36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Institute of Organic and Polymeric Materials, National Taipei University of Technology, Taipei 10608, Taiwan. </w:t>
      </w:r>
      <w:r>
        <w:rPr>
          <w:rFonts w:ascii="Times New Roman" w:hAnsi="Times New Roman" w:hint="eastAsia"/>
          <w:sz w:val="24"/>
          <w:lang w:val="en-GB"/>
        </w:rPr>
        <w:t xml:space="preserve">E-mail: </w:t>
      </w:r>
      <w:r>
        <w:rPr>
          <w:rFonts w:ascii="Times New Roman" w:hAnsi="Times New Roman"/>
          <w:sz w:val="24"/>
          <w:lang w:val="en-GB"/>
        </w:rPr>
        <w:t>kuocc@mail.ntut.edu.tw</w:t>
      </w:r>
    </w:p>
    <w:p w14:paraId="6417B6F3" w14:textId="77777777" w:rsidR="00CA3337" w:rsidRDefault="00CA3337">
      <w:pPr>
        <w:spacing w:line="360" w:lineRule="auto"/>
        <w:rPr>
          <w:rFonts w:ascii="Times New Roman" w:hAnsi="Times New Roman"/>
          <w:sz w:val="24"/>
        </w:rPr>
      </w:pPr>
    </w:p>
    <w:p w14:paraId="7CD27A2A" w14:textId="77777777" w:rsidR="00CA3337" w:rsidRDefault="00000000">
      <w:pPr>
        <w:adjustRightInd w:val="0"/>
        <w:snapToGrid w:val="0"/>
        <w:spacing w:line="360" w:lineRule="auto"/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 w:hint="eastAsia"/>
          <w:sz w:val="24"/>
        </w:rPr>
        <w:t>G. Ding, Y. Yan, M. Zhang, Y. Zhou</w:t>
      </w:r>
    </w:p>
    <w:p w14:paraId="31A5A10F" w14:textId="77777777" w:rsidR="00CA3337" w:rsidRDefault="00000000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tate Key Laboratory of Radio Frequency Heterogeneous Integration, Shenzhen University, Shenzhen 518060, P. R. China</w:t>
      </w:r>
    </w:p>
    <w:p w14:paraId="3A208368" w14:textId="77777777" w:rsidR="00CA3337" w:rsidRDefault="00CA3337">
      <w:pPr>
        <w:adjustRightInd w:val="0"/>
        <w:snapToGrid w:val="0"/>
        <w:spacing w:line="360" w:lineRule="auto"/>
        <w:rPr>
          <w:rFonts w:ascii="Times New Roman" w:hAnsi="Times New Roman"/>
          <w:sz w:val="24"/>
          <w:vertAlign w:val="superscript"/>
        </w:rPr>
      </w:pPr>
    </w:p>
    <w:p w14:paraId="0C5E0726" w14:textId="77777777" w:rsidR="00CA3337" w:rsidRDefault="00000000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S.-T. Han</w:t>
      </w:r>
    </w:p>
    <w:p w14:paraId="0E44F288" w14:textId="77777777" w:rsidR="00CA3337" w:rsidRDefault="00000000">
      <w:pPr>
        <w:adjustRightInd w:val="0"/>
        <w:snapToGrid w:val="0"/>
        <w:spacing w:line="36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lastRenderedPageBreak/>
        <w:t xml:space="preserve">Department of Applied Biology and Chemical Technology, The Hong Kong Polytechnic University, Hung Hom, Hong Kong </w:t>
      </w:r>
      <w:r>
        <w:rPr>
          <w:rFonts w:ascii="Times New Roman" w:hAnsi="Times New Roman" w:hint="eastAsia"/>
          <w:sz w:val="24"/>
          <w:lang w:val="en-GB"/>
        </w:rPr>
        <w:t>999077</w:t>
      </w:r>
      <w:r>
        <w:rPr>
          <w:rFonts w:ascii="Times New Roman" w:hAnsi="Times New Roman"/>
          <w:sz w:val="24"/>
          <w:lang w:val="en-GB"/>
        </w:rPr>
        <w:t>, P. R. China</w:t>
      </w:r>
    </w:p>
    <w:p w14:paraId="061907F4" w14:textId="77777777" w:rsidR="00CA3337" w:rsidRDefault="00CA3337">
      <w:pPr>
        <w:adjustRightInd w:val="0"/>
        <w:snapToGrid w:val="0"/>
        <w:spacing w:line="360" w:lineRule="auto"/>
        <w:rPr>
          <w:rFonts w:ascii="Times New Roman" w:hAnsi="Times New Roman"/>
          <w:sz w:val="24"/>
          <w:lang w:val="en-GB"/>
        </w:rPr>
      </w:pPr>
    </w:p>
    <w:p w14:paraId="0952C621" w14:textId="77777777" w:rsidR="00CA3337" w:rsidRDefault="00000000">
      <w:pPr>
        <w:adjustRightInd w:val="0"/>
        <w:snapToGrid w:val="0"/>
        <w:spacing w:line="36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 w:hint="eastAsia"/>
          <w:sz w:val="24"/>
          <w:lang w:val="en-GB"/>
        </w:rPr>
        <w:t>V. A. L. Roy</w:t>
      </w:r>
    </w:p>
    <w:p w14:paraId="47879317" w14:textId="77777777" w:rsidR="00CA3337" w:rsidRDefault="00000000">
      <w:pPr>
        <w:adjustRightInd w:val="0"/>
        <w:snapToGrid w:val="0"/>
        <w:spacing w:line="36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School of Science and Technology, School of Science and Technology, Hong Kong Metropolitan University, Ho Man Tin, Hong Kong</w:t>
      </w:r>
      <w:r>
        <w:rPr>
          <w:rFonts w:ascii="Times New Roman" w:hAnsi="Times New Roman" w:hint="eastAsia"/>
          <w:sz w:val="24"/>
          <w:lang w:val="en-GB"/>
        </w:rPr>
        <w:t xml:space="preserve"> 999077</w:t>
      </w:r>
      <w:r>
        <w:rPr>
          <w:rFonts w:ascii="Times New Roman" w:hAnsi="Times New Roman"/>
          <w:sz w:val="24"/>
          <w:lang w:val="en-GB"/>
        </w:rPr>
        <w:t>, P. R. China</w:t>
      </w:r>
    </w:p>
    <w:p w14:paraId="3722AE8D" w14:textId="77777777" w:rsidR="00CA3337" w:rsidRDefault="00CA3337">
      <w:pPr>
        <w:adjustRightInd w:val="0"/>
        <w:snapToGrid w:val="0"/>
        <w:spacing w:line="360" w:lineRule="auto"/>
        <w:rPr>
          <w:rFonts w:ascii="Times New Roman" w:hAnsi="Times New Roman"/>
          <w:sz w:val="24"/>
          <w:vertAlign w:val="superscript"/>
        </w:rPr>
      </w:pPr>
    </w:p>
    <w:p w14:paraId="488F1EDB" w14:textId="77777777" w:rsidR="00CA3337" w:rsidRDefault="00000000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V. A. L. Roy</w:t>
      </w:r>
    </w:p>
    <w:p w14:paraId="359F83E9" w14:textId="77777777" w:rsidR="00CA3337" w:rsidRDefault="00000000">
      <w:pPr>
        <w:adjustRightInd w:val="0"/>
        <w:snapToGrid w:val="0"/>
        <w:spacing w:line="36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Hong Kong Metropolitan University Shenzhen Research Institute, Nanshan District, Shenzhen 518000</w:t>
      </w:r>
      <w:r>
        <w:rPr>
          <w:rFonts w:ascii="Times New Roman" w:hAnsi="Times New Roman" w:hint="eastAsia"/>
          <w:sz w:val="24"/>
          <w:lang w:val="en-GB"/>
        </w:rPr>
        <w:t>,</w:t>
      </w:r>
      <w:r>
        <w:rPr>
          <w:rFonts w:ascii="Times New Roman" w:hAnsi="Times New Roman"/>
          <w:sz w:val="24"/>
          <w:lang w:val="en-GB"/>
        </w:rPr>
        <w:t xml:space="preserve"> P. R. China</w:t>
      </w:r>
    </w:p>
    <w:p w14:paraId="43945F01" w14:textId="77777777" w:rsidR="00CA3337" w:rsidRDefault="00CA3337">
      <w:pPr>
        <w:adjustRightInd w:val="0"/>
        <w:snapToGrid w:val="0"/>
        <w:spacing w:line="360" w:lineRule="auto"/>
        <w:rPr>
          <w:rFonts w:ascii="Times New Roman" w:hAnsi="Times New Roman"/>
          <w:sz w:val="24"/>
          <w:lang w:val="en-GB"/>
        </w:rPr>
      </w:pPr>
    </w:p>
    <w:p w14:paraId="2E0D8FA4" w14:textId="77777777" w:rsidR="00CA3337" w:rsidRDefault="00000000">
      <w:pPr>
        <w:adjustRightInd w:val="0"/>
        <w:snapToGrid w:val="0"/>
        <w:spacing w:line="36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 w:hint="eastAsia"/>
          <w:sz w:val="24"/>
          <w:lang w:val="en-GB"/>
        </w:rPr>
        <w:t>F. Wang</w:t>
      </w:r>
    </w:p>
    <w:p w14:paraId="594C5E18" w14:textId="77777777" w:rsidR="00CA3337" w:rsidRDefault="00000000">
      <w:pPr>
        <w:adjustRightInd w:val="0"/>
        <w:snapToGrid w:val="0"/>
        <w:spacing w:line="36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College of Physics</w:t>
      </w:r>
      <w:r>
        <w:rPr>
          <w:rFonts w:ascii="Times New Roman" w:hAnsi="Times New Roman" w:hint="eastAsia"/>
          <w:sz w:val="24"/>
          <w:lang w:val="en-GB"/>
        </w:rPr>
        <w:t xml:space="preserve">, </w:t>
      </w:r>
      <w:r>
        <w:rPr>
          <w:rFonts w:ascii="Times New Roman" w:hAnsi="Times New Roman"/>
          <w:sz w:val="24"/>
          <w:lang w:val="en-GB"/>
        </w:rPr>
        <w:t>Qingdao University</w:t>
      </w:r>
      <w:r>
        <w:rPr>
          <w:rFonts w:ascii="Times New Roman" w:hAnsi="Times New Roman" w:hint="eastAsia"/>
          <w:sz w:val="24"/>
          <w:lang w:val="en-GB"/>
        </w:rPr>
        <w:t xml:space="preserve">, </w:t>
      </w:r>
      <w:r>
        <w:rPr>
          <w:rFonts w:ascii="Times New Roman" w:hAnsi="Times New Roman"/>
          <w:sz w:val="24"/>
          <w:lang w:val="en-GB"/>
        </w:rPr>
        <w:t>Qingdao 266071, P. R. China.</w:t>
      </w:r>
      <w:r>
        <w:rPr>
          <w:rFonts w:ascii="Times New Roman" w:hAnsi="Times New Roman" w:hint="eastAsia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>E-mail: fywang@qdu.edu.cn</w:t>
      </w:r>
    </w:p>
    <w:p w14:paraId="61C29E8D" w14:textId="77777777" w:rsidR="00CA3337" w:rsidRDefault="00CA3337">
      <w:pPr>
        <w:adjustRightInd w:val="0"/>
        <w:snapToGrid w:val="0"/>
        <w:spacing w:line="360" w:lineRule="auto"/>
        <w:rPr>
          <w:rFonts w:ascii="Times New Roman" w:hAnsi="Times New Roman"/>
          <w:sz w:val="24"/>
          <w:lang w:val="en-GB"/>
        </w:rPr>
      </w:pPr>
    </w:p>
    <w:p w14:paraId="02496D47" w14:textId="77777777" w:rsidR="00CA3337" w:rsidRDefault="00000000">
      <w:pPr>
        <w:adjustRightInd w:val="0"/>
        <w:snapToGrid w:val="0"/>
        <w:spacing w:line="36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>-C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Kuo</w:t>
      </w:r>
    </w:p>
    <w:p w14:paraId="55F1FF67" w14:textId="77777777" w:rsidR="00CA3337" w:rsidRDefault="00000000">
      <w:pPr>
        <w:adjustRightInd w:val="0"/>
        <w:snapToGrid w:val="0"/>
        <w:spacing w:line="36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Advanced Research </w:t>
      </w:r>
      <w:proofErr w:type="spellStart"/>
      <w:r>
        <w:rPr>
          <w:rFonts w:ascii="Times New Roman" w:hAnsi="Times New Roman"/>
          <w:sz w:val="24"/>
          <w:lang w:val="en-GB"/>
        </w:rPr>
        <w:t>Center</w:t>
      </w:r>
      <w:proofErr w:type="spellEnd"/>
      <w:r>
        <w:rPr>
          <w:rFonts w:ascii="Times New Roman" w:hAnsi="Times New Roman"/>
          <w:sz w:val="24"/>
          <w:lang w:val="en-GB"/>
        </w:rPr>
        <w:t xml:space="preserve"> for Green Materials Science and Technology, National Taiwan University, Taipei 10617, Taiwan.</w:t>
      </w:r>
    </w:p>
    <w:p w14:paraId="3FDFFE9E" w14:textId="77777777" w:rsidR="00CA3337" w:rsidRDefault="00CA3337">
      <w:pPr>
        <w:rPr>
          <w:rFonts w:hAnsi="Cambria Math" w:cs="Times New Roman"/>
          <w:szCs w:val="21"/>
          <w:lang w:val="en-GB"/>
        </w:rPr>
      </w:pPr>
    </w:p>
    <w:p w14:paraId="0F37C8F8" w14:textId="77777777" w:rsidR="00CA3337" w:rsidRDefault="00CA3337">
      <w:pPr>
        <w:rPr>
          <w:rFonts w:hAnsi="Cambria Math" w:cs="Times New Roman"/>
          <w:szCs w:val="21"/>
        </w:rPr>
      </w:pPr>
    </w:p>
    <w:p w14:paraId="6A259634" w14:textId="77777777" w:rsidR="00CA3337" w:rsidRDefault="00CA3337">
      <w:pPr>
        <w:rPr>
          <w:rFonts w:hAnsi="Cambria Math" w:cs="Times New Roman"/>
          <w:szCs w:val="21"/>
        </w:rPr>
      </w:pPr>
    </w:p>
    <w:p w14:paraId="3F002700" w14:textId="77777777" w:rsidR="00CA3337" w:rsidRDefault="00CA3337">
      <w:pPr>
        <w:rPr>
          <w:rFonts w:hAnsi="Cambria Math" w:cs="Times New Roman"/>
          <w:szCs w:val="21"/>
        </w:rPr>
      </w:pPr>
    </w:p>
    <w:p w14:paraId="03E50A3D" w14:textId="77777777" w:rsidR="00CA3337" w:rsidRDefault="00CA3337">
      <w:pPr>
        <w:rPr>
          <w:rFonts w:hAnsi="Cambria Math" w:cs="Times New Roman"/>
          <w:szCs w:val="21"/>
        </w:rPr>
      </w:pPr>
    </w:p>
    <w:p w14:paraId="04C67478" w14:textId="77777777" w:rsidR="00CA3337" w:rsidRDefault="00CA3337">
      <w:pPr>
        <w:rPr>
          <w:rFonts w:hAnsi="Cambria Math" w:cs="Times New Roman"/>
          <w:szCs w:val="21"/>
        </w:rPr>
      </w:pPr>
    </w:p>
    <w:p w14:paraId="4C6EDCCF" w14:textId="77777777" w:rsidR="00CA3337" w:rsidRDefault="00CA3337">
      <w:pPr>
        <w:rPr>
          <w:rFonts w:hAnsi="Cambria Math" w:cs="Times New Roman"/>
          <w:szCs w:val="21"/>
        </w:rPr>
      </w:pPr>
    </w:p>
    <w:p w14:paraId="5419DA66" w14:textId="77777777" w:rsidR="00CA3337" w:rsidRDefault="00CA3337">
      <w:pPr>
        <w:rPr>
          <w:rFonts w:hAnsi="Cambria Math" w:cs="Times New Roman"/>
          <w:szCs w:val="21"/>
        </w:rPr>
      </w:pPr>
    </w:p>
    <w:p w14:paraId="7EDC55CA" w14:textId="77777777" w:rsidR="00CA3337" w:rsidRDefault="00CA3337">
      <w:pPr>
        <w:rPr>
          <w:rFonts w:hAnsi="Cambria Math" w:cs="Times New Roman"/>
          <w:szCs w:val="21"/>
        </w:rPr>
      </w:pPr>
    </w:p>
    <w:p w14:paraId="65D4254F" w14:textId="77777777" w:rsidR="00CA3337" w:rsidRDefault="00CA3337">
      <w:pPr>
        <w:rPr>
          <w:rFonts w:hAnsi="Cambria Math" w:cs="Times New Roman"/>
          <w:szCs w:val="21"/>
        </w:rPr>
      </w:pPr>
    </w:p>
    <w:p w14:paraId="16A83C84" w14:textId="77777777" w:rsidR="00CA3337" w:rsidRDefault="00CA3337">
      <w:pPr>
        <w:rPr>
          <w:rFonts w:hAnsi="Cambria Math" w:cs="Times New Roman"/>
          <w:szCs w:val="21"/>
        </w:rPr>
      </w:pPr>
    </w:p>
    <w:p w14:paraId="4F264E3F" w14:textId="77777777" w:rsidR="00CA3337" w:rsidRDefault="00CA3337">
      <w:pPr>
        <w:rPr>
          <w:rFonts w:hAnsi="Cambria Math" w:cs="Times New Roman"/>
          <w:szCs w:val="21"/>
        </w:rPr>
      </w:pPr>
    </w:p>
    <w:p w14:paraId="0B94ACDE" w14:textId="77777777" w:rsidR="00CA3337" w:rsidRDefault="00CA3337">
      <w:pPr>
        <w:rPr>
          <w:rFonts w:hAnsi="Cambria Math" w:cs="Times New Roman"/>
          <w:szCs w:val="21"/>
        </w:rPr>
      </w:pPr>
    </w:p>
    <w:p w14:paraId="61B87C4A" w14:textId="77777777" w:rsidR="00CA3337" w:rsidRDefault="00CA3337">
      <w:pPr>
        <w:rPr>
          <w:rFonts w:hAnsi="Cambria Math" w:cs="Times New Roman"/>
          <w:szCs w:val="21"/>
        </w:rPr>
      </w:pPr>
    </w:p>
    <w:p w14:paraId="7D851332" w14:textId="77777777" w:rsidR="00CA3337" w:rsidRDefault="00CA3337">
      <w:pPr>
        <w:rPr>
          <w:rFonts w:hAnsi="Cambria Math" w:cs="Times New Roman"/>
          <w:szCs w:val="21"/>
        </w:rPr>
      </w:pPr>
    </w:p>
    <w:p w14:paraId="753E7014" w14:textId="77777777" w:rsidR="00CA3337" w:rsidRDefault="00CA3337">
      <w:pPr>
        <w:rPr>
          <w:rFonts w:hAnsi="Cambria Math" w:cs="Times New Roman"/>
          <w:szCs w:val="21"/>
        </w:rPr>
      </w:pPr>
    </w:p>
    <w:p w14:paraId="775EA679" w14:textId="77777777" w:rsidR="00CA3337" w:rsidRDefault="00CA3337">
      <w:pPr>
        <w:rPr>
          <w:rFonts w:hAnsi="Cambria Math" w:cs="Times New Roman"/>
          <w:szCs w:val="21"/>
        </w:rPr>
      </w:pPr>
    </w:p>
    <w:p w14:paraId="05256FDD" w14:textId="77777777" w:rsidR="00CA3337" w:rsidRDefault="00CA3337">
      <w:pPr>
        <w:rPr>
          <w:rFonts w:hAnsi="Cambria Math" w:cs="Times New Roman"/>
          <w:szCs w:val="21"/>
        </w:rPr>
      </w:pPr>
    </w:p>
    <w:p w14:paraId="0841272A" w14:textId="77777777" w:rsidR="00CA3337" w:rsidRDefault="00CA3337">
      <w:pPr>
        <w:rPr>
          <w:rFonts w:hAnsi="Cambria Math" w:cs="Times New Roman"/>
          <w:szCs w:val="21"/>
        </w:rPr>
      </w:pPr>
    </w:p>
    <w:p w14:paraId="46881A60" w14:textId="77777777" w:rsidR="00CA3337" w:rsidRDefault="00CA3337">
      <w:pPr>
        <w:rPr>
          <w:rFonts w:hAnsi="Cambria Math" w:cs="Times New Roman"/>
          <w:szCs w:val="21"/>
        </w:rPr>
      </w:pPr>
    </w:p>
    <w:p w14:paraId="6E689D7A" w14:textId="77777777" w:rsidR="00CA3337" w:rsidRDefault="00CA3337">
      <w:pPr>
        <w:rPr>
          <w:rFonts w:hAnsi="Cambria Math" w:cs="Times New Roman"/>
          <w:szCs w:val="21"/>
        </w:rPr>
      </w:pPr>
    </w:p>
    <w:p w14:paraId="3E6E51E6" w14:textId="77777777" w:rsidR="00CA3337" w:rsidRDefault="00000000">
      <w:pPr>
        <w:rPr>
          <w:rFonts w:hAnsi="Cambria Math" w:cs="Times New Roman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LTP</m:t>
              </m:r>
            </m:sub>
          </m:sSub>
          <m:r>
            <w:rPr>
              <w:rFonts w:ascii="Cambria Math" w:hAnsi="Cambria Math" w:cs="Times New Roman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min</m:t>
              </m:r>
            </m:sub>
          </m:sSub>
          <m:r>
            <w:rPr>
              <w:rFonts w:ascii="Cambria Math" w:hAnsi="Cambria Math" w:cs="Times New Roman"/>
              <w:szCs w:val="21"/>
            </w:rPr>
            <m:t>+B(1-</m:t>
          </m:r>
          <m:sSup>
            <m:sSup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szCs w:val="21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Cs w:val="21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1"/>
                    </w:rPr>
                    <m:t>P</m:t>
                  </m:r>
                </m:num>
                <m:den>
                  <m:r>
                    <w:rPr>
                      <w:rFonts w:ascii="Cambria Math" w:hAnsi="Cambria Math" w:cs="Times New Roman"/>
                      <w:szCs w:val="21"/>
                    </w:rPr>
                    <m:t>A</m:t>
                  </m:r>
                </m:den>
              </m:f>
            </m:sup>
          </m:sSup>
          <m:r>
            <w:rPr>
              <w:rFonts w:ascii="Cambria Math" w:hAnsi="Cambria Math" w:cs="Times New Roman"/>
              <w:szCs w:val="21"/>
            </w:rPr>
            <m:t>)</m:t>
          </m:r>
        </m:oMath>
      </m:oMathPara>
    </w:p>
    <w:p w14:paraId="2948B2B5" w14:textId="77777777" w:rsidR="00CA3337" w:rsidRDefault="00000000">
      <w:pPr>
        <w:rPr>
          <w:rFonts w:hAnsi="Cambria Math" w:cs="Times New Roman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LTD</m:t>
              </m:r>
            </m:sub>
          </m:sSub>
          <m:r>
            <w:rPr>
              <w:rFonts w:ascii="Cambria Math" w:hAnsi="Cambria Math" w:cs="Times New Roman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max</m:t>
              </m:r>
            </m:sub>
          </m:sSub>
          <m:r>
            <w:rPr>
              <w:rFonts w:ascii="Cambria Math" w:hAnsi="Cambria Math" w:cs="Times New Roman"/>
              <w:szCs w:val="21"/>
            </w:rPr>
            <m:t>-B(1-</m:t>
          </m:r>
          <m:sSup>
            <m:sSup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szCs w:val="21"/>
                </w:rPr>
                <m:t>e</m:t>
              </m:r>
            </m:e>
            <m:sup>
              <m:f>
                <m:f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1"/>
                    </w:rPr>
                    <m:t>P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1"/>
                        </w:rPr>
                        <m:t>max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Cs w:val="21"/>
                    </w:rPr>
                    <m:t>A</m:t>
                  </m:r>
                </m:den>
              </m:f>
            </m:sup>
          </m:sSup>
          <m:r>
            <w:rPr>
              <w:rFonts w:ascii="Cambria Math" w:hAnsi="Cambria Math" w:cs="Times New Roman"/>
              <w:szCs w:val="21"/>
            </w:rPr>
            <m:t>)</m:t>
          </m:r>
        </m:oMath>
      </m:oMathPara>
    </w:p>
    <w:p w14:paraId="64FC8E89" w14:textId="77777777" w:rsidR="00CA3337" w:rsidRDefault="00000000">
      <w:pPr>
        <w:rPr>
          <w:rFonts w:ascii="Times New Roman" w:eastAsia="宋体" w:hAnsi="Times New Roman" w:cs="Times New Roman"/>
          <w:szCs w:val="21"/>
        </w:rPr>
      </w:pPr>
      <m:oMathPara>
        <m:oMath>
          <m:r>
            <w:rPr>
              <w:rFonts w:ascii="Cambria Math" w:hAnsi="Cambria Math" w:cs="Times New Roman"/>
              <w:szCs w:val="21"/>
            </w:rPr>
            <m:t>B=</m:t>
          </m:r>
          <m:f>
            <m:f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  <w:szCs w:val="21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min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Cs w:val="21"/>
                </w:rPr>
                <m:t>1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max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1"/>
                        </w:rPr>
                        <m:t>A</m:t>
                      </m:r>
                    </m:den>
                  </m:f>
                </m:sup>
              </m:sSup>
            </m:den>
          </m:f>
        </m:oMath>
      </m:oMathPara>
    </w:p>
    <w:p w14:paraId="47F5143B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2015FBF2" w14:textId="77777777" w:rsidR="00CA3337" w:rsidRDefault="00000000">
      <w:pPr>
        <w:ind w:firstLineChars="200" w:firstLine="420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where G</w:t>
      </w:r>
      <w:r>
        <w:rPr>
          <w:rFonts w:ascii="Times New Roman" w:eastAsia="宋体" w:hAnsi="Times New Roman" w:cs="Times New Roman" w:hint="eastAsia"/>
          <w:szCs w:val="21"/>
          <w:vertAlign w:val="subscript"/>
        </w:rPr>
        <w:t>LTP</w:t>
      </w:r>
      <w:r>
        <w:rPr>
          <w:rFonts w:ascii="Times New Roman" w:eastAsia="宋体" w:hAnsi="Times New Roman" w:cs="Times New Roman" w:hint="eastAsia"/>
          <w:szCs w:val="21"/>
        </w:rPr>
        <w:t xml:space="preserve"> and G</w:t>
      </w:r>
      <w:r>
        <w:rPr>
          <w:rFonts w:ascii="Times New Roman" w:eastAsia="宋体" w:hAnsi="Times New Roman" w:cs="Times New Roman" w:hint="eastAsia"/>
          <w:szCs w:val="21"/>
          <w:vertAlign w:val="subscript"/>
        </w:rPr>
        <w:t>LTD</w:t>
      </w:r>
      <w:r>
        <w:rPr>
          <w:rFonts w:ascii="Times New Roman" w:eastAsia="宋体" w:hAnsi="Times New Roman" w:cs="Times New Roman" w:hint="eastAsia"/>
          <w:szCs w:val="21"/>
        </w:rPr>
        <w:t xml:space="preserve"> are the conductance of device for the potential and depression, </w:t>
      </w:r>
      <w:proofErr w:type="spellStart"/>
      <w:r>
        <w:rPr>
          <w:rFonts w:ascii="Times New Roman" w:eastAsia="宋体" w:hAnsi="Times New Roman" w:cs="Times New Roman" w:hint="eastAsia"/>
          <w:szCs w:val="21"/>
        </w:rPr>
        <w:t>G</w:t>
      </w:r>
      <w:r>
        <w:rPr>
          <w:rFonts w:ascii="Times New Roman" w:eastAsia="宋体" w:hAnsi="Times New Roman" w:cs="Times New Roman" w:hint="eastAsia"/>
          <w:szCs w:val="21"/>
          <w:vertAlign w:val="subscript"/>
        </w:rPr>
        <w:t>max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 xml:space="preserve"> and </w:t>
      </w:r>
      <w:proofErr w:type="spellStart"/>
      <w:r>
        <w:rPr>
          <w:rFonts w:ascii="Times New Roman" w:eastAsia="宋体" w:hAnsi="Times New Roman" w:cs="Times New Roman" w:hint="eastAsia"/>
          <w:szCs w:val="21"/>
        </w:rPr>
        <w:t>G</w:t>
      </w:r>
      <w:r>
        <w:rPr>
          <w:rFonts w:ascii="Times New Roman" w:eastAsia="宋体" w:hAnsi="Times New Roman" w:cs="Times New Roman" w:hint="eastAsia"/>
          <w:szCs w:val="21"/>
          <w:vertAlign w:val="subscript"/>
        </w:rPr>
        <w:t>min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 xml:space="preserve"> are their maximum and minimum values, P is the pulse number, and P</w:t>
      </w:r>
      <w:r>
        <w:rPr>
          <w:rFonts w:ascii="Times New Roman" w:eastAsia="宋体" w:hAnsi="Times New Roman" w:cs="Times New Roman" w:hint="eastAsia"/>
          <w:szCs w:val="21"/>
          <w:vertAlign w:val="subscript"/>
        </w:rPr>
        <w:t>max</w:t>
      </w:r>
      <w:r>
        <w:rPr>
          <w:rFonts w:ascii="Times New Roman" w:eastAsia="宋体" w:hAnsi="Times New Roman" w:cs="Times New Roman" w:hint="eastAsia"/>
          <w:szCs w:val="21"/>
        </w:rPr>
        <w:t xml:space="preserve"> is its maximum value that can be applied to the device to adjust its conductance. The A value is inversely proportional to nonlinearity of the LTP/LTD curves, and B is a fitting parameter, which is a function of A. </w:t>
      </w:r>
    </w:p>
    <w:p w14:paraId="066F2498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70DB9F1A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34739804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519B96C3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58F3915A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131C13B9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372D5482" w14:textId="77777777" w:rsidR="00CA3337" w:rsidRDefault="00CA3337">
      <w:pPr>
        <w:jc w:val="center"/>
        <w:rPr>
          <w:rFonts w:ascii="Times New Roman" w:eastAsia="宋体" w:hAnsi="Times New Roman" w:cs="Times New Roman"/>
          <w:szCs w:val="21"/>
        </w:rPr>
      </w:pPr>
    </w:p>
    <w:p w14:paraId="610FD0D2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36CB0113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24F50840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674A4AA0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281DD1FD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1B0DA609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75A779EA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34FCED43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6626E281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7CCC4D6B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44C30AEA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09869564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0B1DE3C4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14B77FCB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5EAE3AF4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5D1882EC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1063813D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5461AB0B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41EBB371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0A4FC5DA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316600D5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313AAD8B" w14:textId="77777777" w:rsidR="00CA3337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noProof/>
          <w:szCs w:val="21"/>
        </w:rPr>
        <w:lastRenderedPageBreak/>
        <w:drawing>
          <wp:inline distT="0" distB="0" distL="114300" distR="114300" wp14:anchorId="3823A363" wp14:editId="4A3FDBF0">
            <wp:extent cx="5266690" cy="2829560"/>
            <wp:effectExtent l="0" t="0" r="10160" b="8890"/>
            <wp:docPr id="6" name="图片 6" descr="2025-11-03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2025-11-03_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82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06FE2" w14:textId="77777777" w:rsidR="00CA3337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Figure S1. </w:t>
      </w:r>
      <w:r>
        <w:rPr>
          <w:rFonts w:ascii="Times New Roman" w:eastAsia="Segoe UI" w:hAnsi="Times New Roman" w:cs="Times New Roman"/>
          <w:szCs w:val="21"/>
          <w:shd w:val="clear" w:color="auto" w:fill="FFFFFF"/>
        </w:rPr>
        <w:t>Normalized long-term potentiation (LTP) and long-term depression (LTD) under different programming voltages. Symbols represent experimental data solid lines are nonlinear fit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s </w:t>
      </w:r>
      <w:r>
        <w:rPr>
          <w:rFonts w:ascii="Times New Roman" w:eastAsia="宋体" w:hAnsi="Times New Roman" w:cs="Times New Roman"/>
          <w:szCs w:val="21"/>
        </w:rPr>
        <w:t>based on the above formula</w:t>
      </w:r>
      <w:r>
        <w:rPr>
          <w:rFonts w:ascii="Times New Roman" w:eastAsia="Segoe UI" w:hAnsi="Times New Roman" w:cs="Times New Roman"/>
          <w:szCs w:val="21"/>
          <w:shd w:val="clear" w:color="auto" w:fill="FFFFFF"/>
        </w:rPr>
        <w:t>.</w:t>
      </w:r>
      <w:r>
        <w:rPr>
          <w:rFonts w:ascii="Segoe UI" w:eastAsia="Segoe UI" w:hAnsi="Segoe UI" w:cs="Segoe UI"/>
          <w:sz w:val="24"/>
          <w:shd w:val="clear" w:color="auto" w:fill="FFFFFF"/>
        </w:rPr>
        <w:t xml:space="preserve"> </w:t>
      </w:r>
    </w:p>
    <w:p w14:paraId="7E710864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515BD59E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4B1F00D0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7F6F1369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634899E7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73452F5F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40374466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2347E4AF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181CC912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235A738F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600FFB61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602BAE8C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06D429CC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14543108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7CE9C30A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2EEC4D3F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3A5C320B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7DF8A6C2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47226DB7" w14:textId="77777777" w:rsidR="00CA3337" w:rsidRDefault="00000000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noProof/>
          <w:szCs w:val="21"/>
        </w:rPr>
        <w:lastRenderedPageBreak/>
        <w:drawing>
          <wp:inline distT="0" distB="0" distL="114300" distR="114300" wp14:anchorId="0EE57143" wp14:editId="1336E079">
            <wp:extent cx="3599815" cy="3060065"/>
            <wp:effectExtent l="0" t="0" r="635" b="6985"/>
            <wp:docPr id="2" name="图片 2" descr="2025-11-03_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025-11-03_0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D7EE75" w14:textId="77777777" w:rsidR="00CA3337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Figure S2. Neuromorphic computational simulation of MNIST dataset in electrical mode.</w:t>
      </w:r>
    </w:p>
    <w:p w14:paraId="0CE3C457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18EFFC2C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49A9F129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17958F2F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5FA2B705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00541675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34EE3F9A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330ABA29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3D947622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0384DBE2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1AF4254D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2347B74B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114F7431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30293B44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38D373C6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230D4521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4F21C06E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5CE013B3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1B60AEC5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671D6EE4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6F340AED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3A9407BB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5BF95E7C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08AA94D1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131BBA45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29C5A037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1DA02BD5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24BE59A8" w14:textId="68CE0CA9" w:rsidR="00CA3337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lastRenderedPageBreak/>
        <w:t xml:space="preserve">Table </w:t>
      </w:r>
      <w:r w:rsidR="00B32697">
        <w:rPr>
          <w:rFonts w:ascii="Times New Roman" w:eastAsia="宋体" w:hAnsi="Times New Roman" w:cs="Times New Roman" w:hint="eastAsia"/>
          <w:szCs w:val="21"/>
        </w:rPr>
        <w:t>S</w:t>
      </w:r>
      <w:r>
        <w:rPr>
          <w:rFonts w:ascii="Times New Roman" w:eastAsia="宋体" w:hAnsi="Times New Roman" w:cs="Times New Roman"/>
          <w:szCs w:val="21"/>
        </w:rPr>
        <w:t>1: Power consumption of neuromorphic computing devices and accuracy of analog recognition on MNIST handwritten digit dataset.</w:t>
      </w:r>
    </w:p>
    <w:p w14:paraId="35823C40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604E4242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p w14:paraId="3550C41B" w14:textId="77777777" w:rsidR="00CA3337" w:rsidRDefault="00CA3337">
      <w:pPr>
        <w:rPr>
          <w:rFonts w:ascii="Times New Roman" w:eastAsia="宋体" w:hAnsi="Times New Roman" w:cs="Times New Roman"/>
          <w:szCs w:val="21"/>
        </w:rPr>
      </w:pPr>
    </w:p>
    <w:tbl>
      <w:tblPr>
        <w:tblStyle w:val="ab"/>
        <w:tblpPr w:leftFromText="180" w:rightFromText="180" w:vertAnchor="page" w:horzAnchor="page" w:tblpX="1885" w:tblpY="2481"/>
        <w:tblOverlap w:val="never"/>
        <w:tblW w:w="0" w:type="auto"/>
        <w:tblLook w:val="04A0" w:firstRow="1" w:lastRow="0" w:firstColumn="1" w:lastColumn="0" w:noHBand="0" w:noVBand="1"/>
      </w:tblPr>
      <w:tblGrid>
        <w:gridCol w:w="1401"/>
        <w:gridCol w:w="2228"/>
        <w:gridCol w:w="1349"/>
        <w:gridCol w:w="1233"/>
        <w:gridCol w:w="1187"/>
        <w:gridCol w:w="908"/>
      </w:tblGrid>
      <w:tr w:rsidR="00CA3337" w14:paraId="20745F50" w14:textId="77777777">
        <w:trPr>
          <w:trHeight w:val="311"/>
        </w:trPr>
        <w:tc>
          <w:tcPr>
            <w:tcW w:w="1464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0096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vice type</w:t>
            </w:r>
          </w:p>
        </w:tc>
        <w:tc>
          <w:tcPr>
            <w:tcW w:w="2055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5030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terial</w:t>
            </w:r>
          </w:p>
        </w:tc>
        <w:tc>
          <w:tcPr>
            <w:tcW w:w="1459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27C0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wer</w:t>
            </w:r>
          </w:p>
        </w:tc>
        <w:tc>
          <w:tcPr>
            <w:tcW w:w="1321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C4FB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sk</w:t>
            </w:r>
          </w:p>
        </w:tc>
        <w:tc>
          <w:tcPr>
            <w:tcW w:w="1252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AE40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c</w:t>
            </w:r>
          </w:p>
        </w:tc>
        <w:tc>
          <w:tcPr>
            <w:tcW w:w="971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B353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</w:tr>
      <w:tr w:rsidR="00CA3337" w14:paraId="6311EAB2" w14:textId="77777777"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79309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  <w:shd w:val="clear" w:color="auto" w:fill="FFFFFF"/>
              </w:rPr>
              <w:t>Transistors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4AEBD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  <w:shd w:val="clear" w:color="auto" w:fill="FFFFFF"/>
              </w:rPr>
              <w:t>PEDOT:PS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46C47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13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color w:val="000000"/>
                <w:szCs w:val="21"/>
                <w:shd w:val="clear" w:color="auto" w:fill="FFFFFF"/>
              </w:rPr>
              <w:t>fJ</w:t>
            </w:r>
            <w:proofErr w:type="spellEnd"/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CD56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NIST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C318F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.5%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A1D26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]</w:t>
            </w:r>
          </w:p>
        </w:tc>
      </w:tr>
      <w:tr w:rsidR="00CA3337" w14:paraId="4B4D4777" w14:textId="77777777"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5A5B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emristo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9C1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GaN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488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2.72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J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2DD4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MNIS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FA0C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93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735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]</w:t>
            </w:r>
          </w:p>
        </w:tc>
      </w:tr>
      <w:tr w:rsidR="00CA3337" w14:paraId="26050757" w14:textId="77777777"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73E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emristo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B20D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iClO</w:t>
            </w:r>
            <w:r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6C3F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  <w:shd w:val="clear" w:color="auto" w:fill="FFFFFF"/>
              </w:rPr>
              <w:t xml:space="preserve">&lt;500 </w:t>
            </w:r>
            <w:proofErr w:type="spellStart"/>
            <w:r>
              <w:rPr>
                <w:rFonts w:ascii="Times New Roman" w:eastAsia="Arial" w:hAnsi="Times New Roman" w:cs="Times New Roman"/>
                <w:color w:val="000000"/>
                <w:szCs w:val="21"/>
                <w:shd w:val="clear" w:color="auto" w:fill="FFFFFF"/>
              </w:rPr>
              <w:t>fJ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FD5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MNIS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3922" w14:textId="77777777" w:rsidR="00CA3337" w:rsidRDefault="00CA3337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C15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]</w:t>
            </w:r>
          </w:p>
        </w:tc>
      </w:tr>
      <w:tr w:rsidR="00CA3337" w14:paraId="781E89AE" w14:textId="77777777"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5B3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  <w:shd w:val="clear" w:color="auto" w:fill="FFFFFF"/>
              </w:rPr>
              <w:t>Transistor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1E5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h-BN/</w:t>
            </w:r>
            <w:proofErr w:type="spellStart"/>
            <w:r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Te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2207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 xml:space="preserve">9 </w:t>
            </w:r>
            <w:proofErr w:type="spellStart"/>
            <w:r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fJ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EFB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MNIS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21F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3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BC19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]</w:t>
            </w:r>
          </w:p>
        </w:tc>
      </w:tr>
      <w:tr w:rsidR="00CA3337" w14:paraId="297C7DE9" w14:textId="77777777"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DCF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emristo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844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</w:rPr>
              <w:t>Bi</w:t>
            </w:r>
            <w:r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</w:rPr>
              <w:t>O</w:t>
            </w:r>
            <w:r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</w:rPr>
              <w:t>S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F56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</w:rPr>
              <w:t xml:space="preserve">&lt;3.02 </w:t>
            </w:r>
            <w:proofErr w:type="spellStart"/>
            <w:r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</w:rPr>
              <w:t>pJ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5620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MNIS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F4D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</w:rPr>
              <w:t>90.6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2F84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]</w:t>
            </w:r>
          </w:p>
        </w:tc>
      </w:tr>
      <w:tr w:rsidR="00CA3337" w14:paraId="19126F51" w14:textId="77777777"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289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emristo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E82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Ta/Ta</w:t>
            </w:r>
            <w:r>
              <w:rPr>
                <w:rFonts w:ascii="Times New Roman" w:eastAsia="Arial" w:hAnsi="Times New Roman" w:cs="Times New Roman"/>
                <w:szCs w:val="21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O</w:t>
            </w:r>
            <w:r>
              <w:rPr>
                <w:rFonts w:ascii="Times New Roman" w:eastAsia="Arial" w:hAnsi="Times New Roman" w:cs="Times New Roman"/>
                <w:szCs w:val="21"/>
                <w:shd w:val="clear" w:color="auto" w:fill="FFFFFF"/>
                <w:vertAlign w:val="subscript"/>
              </w:rPr>
              <w:t>5</w:t>
            </w:r>
            <w:r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AlN</w:t>
            </w:r>
            <w:proofErr w:type="spellEnd"/>
            <w:r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/graphen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EC5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37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f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  <w:shd w:val="clear" w:color="auto" w:fill="FFFFFF"/>
              </w:rPr>
              <w:t>J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A1D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MNIS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A5F3" w14:textId="77777777" w:rsidR="00CA3337" w:rsidRDefault="00CA3337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23E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]</w:t>
            </w:r>
          </w:p>
        </w:tc>
      </w:tr>
      <w:tr w:rsidR="00CA3337" w14:paraId="2EBFB588" w14:textId="77777777"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4493" w14:textId="77777777" w:rsidR="00CA3337" w:rsidRDefault="00000000">
            <w:pPr>
              <w:jc w:val="center"/>
              <w:rPr>
                <w:rFonts w:ascii="Times New Roman" w:eastAsia="Arial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  <w:shd w:val="clear" w:color="auto" w:fill="FFFFFF"/>
              </w:rPr>
              <w:t>Transistor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A68D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</w:rPr>
              <w:t xml:space="preserve">2D </w:t>
            </w:r>
            <w:proofErr w:type="spellStart"/>
            <w:r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</w:rPr>
              <w:t>Te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3F7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</w:rPr>
              <w:t xml:space="preserve">110 </w:t>
            </w:r>
            <w:proofErr w:type="spellStart"/>
            <w:r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</w:rPr>
              <w:t>fJ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CD0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MNIS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C86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</w:rPr>
              <w:t>88.2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0EF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]</w:t>
            </w:r>
          </w:p>
        </w:tc>
      </w:tr>
      <w:tr w:rsidR="00CA3337" w14:paraId="5025F58E" w14:textId="77777777"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E4CC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emristo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170A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Georgia" w:hAnsi="Times New Roman" w:cs="Times New Roman"/>
                <w:color w:val="1F1F1F"/>
                <w:szCs w:val="21"/>
              </w:rPr>
              <w:t>Si:HfO</w:t>
            </w:r>
            <w:r>
              <w:rPr>
                <w:rFonts w:ascii="Times New Roman" w:eastAsia="Georgia" w:hAnsi="Times New Roman" w:cs="Times New Roman"/>
                <w:color w:val="1F1F1F"/>
                <w:szCs w:val="21"/>
                <w:vertAlign w:val="subscript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A59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Georgia" w:hAnsi="Times New Roman" w:cs="Times New Roman"/>
                <w:color w:val="1F1F1F"/>
                <w:szCs w:val="21"/>
              </w:rPr>
              <w:t>32.65 </w:t>
            </w:r>
            <w:proofErr w:type="spellStart"/>
            <w:r>
              <w:rPr>
                <w:rFonts w:ascii="Times New Roman" w:eastAsia="Georgia" w:hAnsi="Times New Roman" w:cs="Times New Roman"/>
                <w:color w:val="1F1F1F"/>
                <w:szCs w:val="21"/>
              </w:rPr>
              <w:t>fJ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515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MNIS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44A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Georgia" w:hAnsi="Times New Roman" w:cs="Times New Roman"/>
                <w:color w:val="1F1F1F"/>
                <w:szCs w:val="21"/>
              </w:rPr>
              <w:t>96.23 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F19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]</w:t>
            </w:r>
          </w:p>
        </w:tc>
      </w:tr>
      <w:tr w:rsidR="00CA3337" w14:paraId="7CC5ED9F" w14:textId="77777777"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A1ED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istor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8D877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3HT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nO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332B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2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J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D05FF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NIST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BE2F9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5.6%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2F5468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is work</w:t>
            </w:r>
          </w:p>
        </w:tc>
      </w:tr>
    </w:tbl>
    <w:p w14:paraId="5039F6C7" w14:textId="77777777" w:rsidR="00CA3337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[1] S.-K. Lee, Y. W. Cho, J.-S. Lee, Y.-R. Jung, S.-H. Oh, J.-Y. Sun, S. Kim, Y.-C. Joo, Nanofiber Channel Organic Electrochemical Transistors for Low-Power Neuromorphic Computing and Wide-Bandwidth Sensing Platforms, Adv. Sci. 2021, 8, 2001544.</w:t>
      </w:r>
    </w:p>
    <w:p w14:paraId="5ABD209C" w14:textId="77777777" w:rsidR="00CA3337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[2] M. Zhou, Y. Zhao, X. Gu, Q. Zhang, J. Zhang, M. Jiang, S. Lu, Light-stimulated low-power artificial synapse based on a single </w:t>
      </w:r>
      <w:proofErr w:type="spellStart"/>
      <w:r>
        <w:rPr>
          <w:rFonts w:ascii="Times New Roman" w:eastAsia="宋体" w:hAnsi="Times New Roman" w:cs="Times New Roman"/>
          <w:szCs w:val="21"/>
        </w:rPr>
        <w:t>GaN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nanowire for neuromorphic computing, Photonics Res. 2023, 11, 1667.</w:t>
      </w:r>
    </w:p>
    <w:p w14:paraId="2498E53A" w14:textId="77777777" w:rsidR="00CA3337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[3] M.T. </w:t>
      </w:r>
      <w:proofErr w:type="spellStart"/>
      <w:r>
        <w:rPr>
          <w:rFonts w:ascii="Times New Roman" w:eastAsia="宋体" w:hAnsi="Times New Roman" w:cs="Times New Roman"/>
          <w:szCs w:val="21"/>
        </w:rPr>
        <w:t>Sharbati</w:t>
      </w:r>
      <w:proofErr w:type="spellEnd"/>
      <w:r>
        <w:rPr>
          <w:rFonts w:ascii="Times New Roman" w:eastAsia="宋体" w:hAnsi="Times New Roman" w:cs="Times New Roman"/>
          <w:szCs w:val="21"/>
        </w:rPr>
        <w:t>, Y. Du, J. Torres, N. D. Ardolino, M. Yun, F. Xiong, Low-Power, Electrochemically Tunable Graphene Synapses for Neuromorphic Computing, Adv. Mater. 2018, 30, 1802353.</w:t>
      </w:r>
    </w:p>
    <w:p w14:paraId="189EB2C5" w14:textId="77777777" w:rsidR="00CA3337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[4] </w:t>
      </w:r>
      <w:proofErr w:type="spellStart"/>
      <w:r>
        <w:rPr>
          <w:rFonts w:ascii="Times New Roman" w:eastAsia="宋体" w:hAnsi="Times New Roman" w:cs="Times New Roman"/>
          <w:szCs w:val="21"/>
        </w:rPr>
        <w:t>B.You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, J. Yoon, Y. Kim, M. Yang, J. Bak, J. Park, U. J. Kim, M. G. Hahm, M. </w:t>
      </w:r>
      <w:proofErr w:type="spellStart"/>
      <w:r>
        <w:rPr>
          <w:rFonts w:ascii="Times New Roman" w:eastAsia="宋体" w:hAnsi="Times New Roman" w:cs="Times New Roman"/>
          <w:szCs w:val="21"/>
        </w:rPr>
        <w:t>Lee,An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extremely low-power-consumption reconfigurable two-dimensional </w:t>
      </w:r>
      <w:proofErr w:type="spellStart"/>
      <w:r>
        <w:rPr>
          <w:rFonts w:ascii="Times New Roman" w:eastAsia="宋体" w:hAnsi="Times New Roman" w:cs="Times New Roman"/>
          <w:szCs w:val="21"/>
        </w:rPr>
        <w:t>tellurene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artificial synapse for bio-inspired wearable edge computing, J. Mater. Chem. C 2024, 12, 6596.</w:t>
      </w:r>
    </w:p>
    <w:p w14:paraId="1B3CFB19" w14:textId="77777777" w:rsidR="00CA3337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[5] Z. Dong, Q. Hua, J. Xi, Y. Shi, T. Huang, X. Dai, J. Niu, B. Wang, Z. L. Wang, W. Hu, Ultrafast and Low-Power 2D Bi2O2Se Memristors for Neuromorphic Computing Applications, Nano Lett. 2023, 23, 3842.</w:t>
      </w:r>
    </w:p>
    <w:p w14:paraId="0D79A528" w14:textId="77777777" w:rsidR="00CA3337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[6] X. Yan, G. Cao, J. Wang, M. Man, J. Zhao, Z. Zhou, H. Wang, Y. Pei, K. Wang, C. Gao, J. Lou, D. Ren, C. Lu, J. Chen, Memristors based on multilayer graphene electrodes for implementing a low-power neuromorphic electronic synapse, J. Mater. Chem. C 2020, 8, 4926.</w:t>
      </w:r>
    </w:p>
    <w:p w14:paraId="0EC1B66B" w14:textId="77777777" w:rsidR="00CA3337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[7] J. Yoon, B. You, Y. Kim, J. Bak, M. Yang, J. Park, M. G. Hahm, M. Lee, Environmentally Stable and Reconfigurable Ultralow-Power Two-Dimensional </w:t>
      </w:r>
      <w:proofErr w:type="spellStart"/>
      <w:r>
        <w:rPr>
          <w:rFonts w:ascii="Times New Roman" w:eastAsia="宋体" w:hAnsi="Times New Roman" w:cs="Times New Roman"/>
          <w:szCs w:val="21"/>
        </w:rPr>
        <w:t>Tellurene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Synaptic Transistor for Neuromorphic Edge Computing, ACS Appl. Mater. Interfaces 2023, 15, 18463.</w:t>
      </w:r>
    </w:p>
    <w:p w14:paraId="387FD3E7" w14:textId="77777777" w:rsidR="00CA3337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[9] T. Wang, J. Meng, X. Zhou, Y. Liu, Z. He, Q. Han, Q. Li, J. Yu, Z. Li, Y. Liu, H. Zhu, Q. Sun, D. W. Zhang, P. Chen, H. Peng, L. Chen, Reconfigurable neuromorphic memristor network for ultralow-power smart textile electronics, Nature Commun. 2022, 13, 7432.</w:t>
      </w:r>
    </w:p>
    <w:p w14:paraId="1AF12521" w14:textId="77777777" w:rsidR="00CA3337" w:rsidRDefault="00000000">
      <w:pPr>
        <w:rPr>
          <w:rFonts w:ascii="Times New Roman" w:eastAsia="Segoe UI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[10] X. Yan, X. Jia, Y. Zhang, S. Shi, L. Wang, Y. Shao, Y. Sun, S. Sun, Z. Zhao, J. Zhao, J. Sun, Z. Guo, Z. Guan, Z. Zhang, X. Han, J. Chen, A low-power Si:HfO2 ferroelectric tunnel memristor for spiking neural networks, Nano Energy 2023, 107, 108091.</w:t>
      </w:r>
    </w:p>
    <w:p w14:paraId="302A1F28" w14:textId="77777777" w:rsidR="00CA3337" w:rsidRDefault="00CA3337">
      <w:pPr>
        <w:rPr>
          <w:rFonts w:ascii="Times New Roman" w:eastAsia="Segoe UI" w:hAnsi="Times New Roman" w:cs="Times New Roman"/>
          <w:szCs w:val="21"/>
        </w:rPr>
      </w:pPr>
    </w:p>
    <w:p w14:paraId="5AFA15E6" w14:textId="77777777" w:rsidR="00CA3337" w:rsidRDefault="00000000">
      <w:pPr>
        <w:jc w:val="center"/>
      </w:pPr>
      <w:r>
        <w:rPr>
          <w:rFonts w:hint="eastAsia"/>
          <w:noProof/>
        </w:rPr>
        <w:lastRenderedPageBreak/>
        <w:drawing>
          <wp:inline distT="0" distB="0" distL="114300" distR="114300" wp14:anchorId="3B4E4039" wp14:editId="4402A260">
            <wp:extent cx="4319905" cy="1823720"/>
            <wp:effectExtent l="0" t="0" r="4445" b="5080"/>
            <wp:docPr id="4" name="图片 4" descr="2025-11-03_07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2025-11-03_07(1)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82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706A0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egoe UI" w:hAnsi="Times New Roman" w:cs="Times New Roman"/>
          <w:szCs w:val="21"/>
          <w:shd w:val="clear" w:color="auto" w:fill="FFFFFF"/>
        </w:rPr>
        <w:t>Figure S3. Dynamic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Cs w:val="21"/>
          <w:shd w:val="clear" w:color="auto" w:fill="FFFFFF"/>
        </w:rPr>
        <w:t>response of the device under (a) red and (b) blue illumination as a function of stimulus pulse number.</w:t>
      </w:r>
    </w:p>
    <w:p w14:paraId="3F35FB72" w14:textId="77777777" w:rsidR="00CA3337" w:rsidRDefault="00CA3337"/>
    <w:p w14:paraId="14FC1DA8" w14:textId="77777777" w:rsidR="00CA3337" w:rsidRDefault="00CA3337"/>
    <w:p w14:paraId="270A7652" w14:textId="77777777" w:rsidR="00CA3337" w:rsidRDefault="00CA3337"/>
    <w:p w14:paraId="5769FBC8" w14:textId="77777777" w:rsidR="00CA3337" w:rsidRDefault="00CA3337"/>
    <w:p w14:paraId="17ED1940" w14:textId="77777777" w:rsidR="00CA3337" w:rsidRDefault="00CA3337"/>
    <w:p w14:paraId="7DEE6DCF" w14:textId="77777777" w:rsidR="00CA3337" w:rsidRDefault="00CA3337"/>
    <w:p w14:paraId="3EF79BEE" w14:textId="77777777" w:rsidR="00CA3337" w:rsidRDefault="00CA3337"/>
    <w:p w14:paraId="3C25CB82" w14:textId="77777777" w:rsidR="00CA3337" w:rsidRDefault="00CA3337"/>
    <w:p w14:paraId="10FD1019" w14:textId="77777777" w:rsidR="00CA3337" w:rsidRDefault="00CA3337"/>
    <w:p w14:paraId="575F48B3" w14:textId="77777777" w:rsidR="00CA3337" w:rsidRDefault="00CA3337"/>
    <w:p w14:paraId="7D74EF03" w14:textId="77777777" w:rsidR="00CA3337" w:rsidRDefault="00CA3337"/>
    <w:p w14:paraId="0A024D30" w14:textId="77777777" w:rsidR="00CA3337" w:rsidRDefault="00CA3337"/>
    <w:p w14:paraId="1557F119" w14:textId="77777777" w:rsidR="00CA3337" w:rsidRDefault="00CA3337"/>
    <w:p w14:paraId="69C90A92" w14:textId="77777777" w:rsidR="00CA3337" w:rsidRDefault="00CA3337"/>
    <w:p w14:paraId="60A76F9C" w14:textId="77777777" w:rsidR="00CA3337" w:rsidRDefault="00CA3337"/>
    <w:p w14:paraId="12719515" w14:textId="77777777" w:rsidR="00CA3337" w:rsidRDefault="00CA3337"/>
    <w:p w14:paraId="2A70FF34" w14:textId="77777777" w:rsidR="00CA3337" w:rsidRDefault="00CA3337"/>
    <w:p w14:paraId="4BFB26B0" w14:textId="77777777" w:rsidR="00CA3337" w:rsidRDefault="00CA3337"/>
    <w:p w14:paraId="7D07FBA2" w14:textId="77777777" w:rsidR="00CA3337" w:rsidRDefault="00CA3337"/>
    <w:p w14:paraId="364D83EB" w14:textId="77777777" w:rsidR="00CA3337" w:rsidRDefault="00CA3337"/>
    <w:p w14:paraId="56CA90D5" w14:textId="77777777" w:rsidR="00CA3337" w:rsidRDefault="00CA3337"/>
    <w:p w14:paraId="342319A4" w14:textId="77777777" w:rsidR="00CA3337" w:rsidRDefault="00CA3337"/>
    <w:p w14:paraId="419B6F63" w14:textId="77777777" w:rsidR="00CA3337" w:rsidRDefault="00CA3337"/>
    <w:p w14:paraId="030CF565" w14:textId="77777777" w:rsidR="00CA3337" w:rsidRDefault="00CA3337"/>
    <w:p w14:paraId="232EE1A9" w14:textId="77777777" w:rsidR="00CA3337" w:rsidRDefault="00CA3337"/>
    <w:p w14:paraId="5893CC30" w14:textId="77777777" w:rsidR="00CA3337" w:rsidRDefault="00CA3337"/>
    <w:p w14:paraId="390D3C55" w14:textId="77777777" w:rsidR="00CA3337" w:rsidRDefault="00CA3337"/>
    <w:p w14:paraId="4BD05C20" w14:textId="77777777" w:rsidR="00CA3337" w:rsidRDefault="00CA3337"/>
    <w:p w14:paraId="136B09E6" w14:textId="77777777" w:rsidR="00CA3337" w:rsidRDefault="00CA3337"/>
    <w:p w14:paraId="0C6780F8" w14:textId="77777777" w:rsidR="00CA3337" w:rsidRDefault="00CA3337"/>
    <w:p w14:paraId="79CB5759" w14:textId="77777777" w:rsidR="00CA3337" w:rsidRDefault="00CA3337"/>
    <w:p w14:paraId="08E2E673" w14:textId="77777777" w:rsidR="00CA3337" w:rsidRDefault="00CA3337"/>
    <w:p w14:paraId="03AF79A9" w14:textId="77777777" w:rsidR="00CA3337" w:rsidRDefault="00000000">
      <w:pPr>
        <w:jc w:val="center"/>
        <w:rPr>
          <w:rFonts w:ascii="Times New Roman" w:hAnsi="Times New Roman" w:cs="Times New Roman"/>
        </w:rPr>
      </w:pPr>
      <w:r>
        <w:rPr>
          <w:rFonts w:hint="eastAsia"/>
          <w:noProof/>
        </w:rPr>
        <w:lastRenderedPageBreak/>
        <w:drawing>
          <wp:inline distT="0" distB="0" distL="114300" distR="114300" wp14:anchorId="341C0448" wp14:editId="31DD1BF8">
            <wp:extent cx="5270500" cy="4773295"/>
            <wp:effectExtent l="0" t="0" r="6350" b="8255"/>
            <wp:docPr id="7" name="图片 7" descr="2025-11-03_08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2025-11-03_08(1)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77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AFE7D" w14:textId="77777777" w:rsidR="00CA3337" w:rsidRDefault="0000000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eastAsia="Segoe UI" w:hAnsi="Times New Roman" w:cs="Times New Roman"/>
          <w:szCs w:val="21"/>
          <w:shd w:val="clear" w:color="auto" w:fill="FFFFFF"/>
        </w:rPr>
        <w:t>Figure S4. Schematic illustration of path prediction.</w:t>
      </w:r>
    </w:p>
    <w:p w14:paraId="55620728" w14:textId="77777777" w:rsidR="00CA3337" w:rsidRDefault="00CA3337"/>
    <w:p w14:paraId="2CB96C37" w14:textId="77777777" w:rsidR="00CA3337" w:rsidRDefault="00CA3337"/>
    <w:p w14:paraId="607935EC" w14:textId="77777777" w:rsidR="00CA3337" w:rsidRDefault="00CA3337"/>
    <w:p w14:paraId="25168490" w14:textId="77777777" w:rsidR="00CA3337" w:rsidRDefault="00CA3337"/>
    <w:p w14:paraId="6BE85C61" w14:textId="77777777" w:rsidR="00CA3337" w:rsidRDefault="00CA3337"/>
    <w:p w14:paraId="4C2CEDCC" w14:textId="77777777" w:rsidR="00CA3337" w:rsidRDefault="00CA3337"/>
    <w:p w14:paraId="72AB8EFC" w14:textId="77777777" w:rsidR="00CA3337" w:rsidRDefault="00CA3337"/>
    <w:p w14:paraId="3A995E9F" w14:textId="77777777" w:rsidR="00CA3337" w:rsidRDefault="00CA3337"/>
    <w:p w14:paraId="28CFC404" w14:textId="77777777" w:rsidR="00CA3337" w:rsidRDefault="00CA3337"/>
    <w:p w14:paraId="459FA784" w14:textId="77777777" w:rsidR="00CA3337" w:rsidRDefault="00CA3337"/>
    <w:p w14:paraId="18EA5988" w14:textId="77777777" w:rsidR="00CA3337" w:rsidRDefault="00CA3337"/>
    <w:p w14:paraId="7179836E" w14:textId="77777777" w:rsidR="00CA3337" w:rsidRDefault="00CA3337"/>
    <w:p w14:paraId="5DB408AC" w14:textId="77777777" w:rsidR="00CA3337" w:rsidRDefault="00CA3337"/>
    <w:p w14:paraId="5EBD961C" w14:textId="77777777" w:rsidR="00CA3337" w:rsidRDefault="00CA3337"/>
    <w:p w14:paraId="2A349208" w14:textId="77777777" w:rsidR="00CA3337" w:rsidRDefault="00CA3337"/>
    <w:p w14:paraId="3DD2F8ED" w14:textId="77777777" w:rsidR="00CA3337" w:rsidRDefault="00CA3337"/>
    <w:p w14:paraId="61A46287" w14:textId="77777777" w:rsidR="00CA3337" w:rsidRDefault="00CA3337">
      <w:pPr>
        <w:rPr>
          <w:rFonts w:ascii="Times New Roman" w:hAnsi="Times New Roman" w:cs="Times New Roman"/>
        </w:rPr>
      </w:pPr>
    </w:p>
    <w:p w14:paraId="7A64CB5A" w14:textId="77777777" w:rsidR="00CA3337" w:rsidRDefault="00CA3337">
      <w:pPr>
        <w:rPr>
          <w:rFonts w:ascii="Times New Roman" w:hAnsi="Times New Roman" w:cs="Times New Roman"/>
        </w:rPr>
      </w:pPr>
    </w:p>
    <w:p w14:paraId="07DA34A2" w14:textId="43C8A807" w:rsidR="00CA3337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B32697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2: Part 1 – 8-bit dynamic response</w:t>
      </w:r>
    </w:p>
    <w:tbl>
      <w:tblPr>
        <w:tblpPr w:leftFromText="180" w:rightFromText="180" w:vertAnchor="text" w:horzAnchor="page" w:tblpX="1908" w:tblpY="302"/>
        <w:tblOverlap w:val="never"/>
        <w:tblW w:w="8424" w:type="dxa"/>
        <w:tblLook w:val="04A0" w:firstRow="1" w:lastRow="0" w:firstColumn="1" w:lastColumn="0" w:noHBand="0" w:noVBand="1"/>
      </w:tblPr>
      <w:tblGrid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 w:rsidR="00CA3337" w14:paraId="67117576" w14:textId="77777777">
        <w:trPr>
          <w:trHeight w:val="90"/>
        </w:trPr>
        <w:tc>
          <w:tcPr>
            <w:tcW w:w="1053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21E4E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de</w:t>
            </w:r>
          </w:p>
        </w:tc>
        <w:tc>
          <w:tcPr>
            <w:tcW w:w="1053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5802D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d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3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70873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en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3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FFC51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ue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3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38A5C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de</w:t>
            </w:r>
          </w:p>
        </w:tc>
        <w:tc>
          <w:tcPr>
            <w:tcW w:w="1053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3B788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d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3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8C0C0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en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3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B6C78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ue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CA3337" w14:paraId="04045EF3" w14:textId="77777777">
        <w:trPr>
          <w:trHeight w:val="270"/>
        </w:trPr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D40D8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0000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17CFD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8CE56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1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49CE7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1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82F64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0000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2F31C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9652C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9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F3475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95</w:t>
            </w:r>
          </w:p>
        </w:tc>
      </w:tr>
      <w:tr w:rsidR="00CA3337" w14:paraId="046ABDF0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B464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0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4D06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B4CB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9FD4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5E0C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0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E4D8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FFB5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A429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94</w:t>
            </w:r>
          </w:p>
        </w:tc>
      </w:tr>
      <w:tr w:rsidR="00CA3337" w14:paraId="30D1BCFA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5411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00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E928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72A7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4FBB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93ED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00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CDA7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6893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BE0F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91</w:t>
            </w:r>
          </w:p>
        </w:tc>
      </w:tr>
      <w:tr w:rsidR="00CA3337" w14:paraId="55A62D6D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B81A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00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A47A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C877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6F03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99EE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00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2F87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2A53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889A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19</w:t>
            </w:r>
          </w:p>
        </w:tc>
      </w:tr>
      <w:tr w:rsidR="00CA3337" w14:paraId="3A33217F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9936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00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7AF7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3C0D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A236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C960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00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3AD0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1F1B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38D5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39</w:t>
            </w:r>
          </w:p>
        </w:tc>
      </w:tr>
      <w:tr w:rsidR="00CA3337" w14:paraId="53CB5113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8D08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00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4277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A5C4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26F5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6909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00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589A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ED09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5138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67</w:t>
            </w:r>
          </w:p>
        </w:tc>
      </w:tr>
      <w:tr w:rsidR="00CA3337" w14:paraId="6F36AA91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22BB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00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4790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2ED8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06AC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C45D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00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0B0E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09A8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47DB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1</w:t>
            </w:r>
          </w:p>
        </w:tc>
      </w:tr>
      <w:tr w:rsidR="00CA3337" w14:paraId="76A96321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A708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00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B4AE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5365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1965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099E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00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D5C7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1B68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4E6D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46</w:t>
            </w:r>
          </w:p>
        </w:tc>
      </w:tr>
      <w:tr w:rsidR="00CA3337" w14:paraId="1147E740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CE7B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01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1512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26B6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F376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CE38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01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1709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9DDE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38AF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02</w:t>
            </w:r>
          </w:p>
        </w:tc>
      </w:tr>
      <w:tr w:rsidR="00CA3337" w14:paraId="11B0544E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F45D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01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6F67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8FC6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7F3D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1E1F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01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65AF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C328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A865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5</w:t>
            </w:r>
          </w:p>
        </w:tc>
      </w:tr>
      <w:tr w:rsidR="00CA3337" w14:paraId="302E53A6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EFD9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01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46E1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0B98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9EBD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9B71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01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14C8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20E8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4BE1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65</w:t>
            </w:r>
          </w:p>
        </w:tc>
      </w:tr>
      <w:tr w:rsidR="00CA3337" w14:paraId="0E712C8A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BDD7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01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C407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15F5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40F4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A31B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01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2120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B24C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FF9D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75</w:t>
            </w:r>
          </w:p>
        </w:tc>
      </w:tr>
      <w:tr w:rsidR="00CA3337" w14:paraId="7E96DB4F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665C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01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B4D4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F4E7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115B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C324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01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1AB3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2BD5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59FF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04</w:t>
            </w:r>
          </w:p>
        </w:tc>
      </w:tr>
      <w:tr w:rsidR="00CA3337" w14:paraId="726DD36E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86D6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01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993B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5574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14F2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64C4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01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93A1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5D58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D61C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38</w:t>
            </w:r>
          </w:p>
        </w:tc>
      </w:tr>
      <w:tr w:rsidR="00CA3337" w14:paraId="6FA17576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51A9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01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B22C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0E34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B4E1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EBC0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01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FB72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1200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.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607A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76</w:t>
            </w:r>
          </w:p>
        </w:tc>
      </w:tr>
      <w:tr w:rsidR="00CA3337" w14:paraId="2201D342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430E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01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492F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5E18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A81F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8ACD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01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C3C6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5219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67B3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66</w:t>
            </w:r>
          </w:p>
        </w:tc>
      </w:tr>
      <w:tr w:rsidR="00CA3337" w14:paraId="0215B023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2627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1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95B9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C2F5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1C56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E9FE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1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8AC6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A6BD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900F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22</w:t>
            </w:r>
          </w:p>
        </w:tc>
      </w:tr>
      <w:tr w:rsidR="00CA3337" w14:paraId="126557CF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2E3F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1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1406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F56B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EEBB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5DCF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1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BCC6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C390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44CD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65</w:t>
            </w:r>
          </w:p>
        </w:tc>
      </w:tr>
      <w:tr w:rsidR="00CA3337" w14:paraId="4CE38D77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6696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10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6800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9ED0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5E0C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D32F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10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8430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070E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9515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32</w:t>
            </w:r>
          </w:p>
        </w:tc>
      </w:tr>
      <w:tr w:rsidR="00CA3337" w14:paraId="0CC9215E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6F40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10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DB78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63B8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5F46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D9E6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10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3D6C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34AA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4226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86</w:t>
            </w:r>
          </w:p>
        </w:tc>
      </w:tr>
      <w:tr w:rsidR="00CA3337" w14:paraId="0ABFDE4E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1BE7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10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5D7D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5BF5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B1EB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68FC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10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58BD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2C82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5E64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92</w:t>
            </w:r>
          </w:p>
        </w:tc>
      </w:tr>
      <w:tr w:rsidR="00CA3337" w14:paraId="125DF619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005C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10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A093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07B1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F01B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193B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10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D6D7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C28D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8BBE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17</w:t>
            </w:r>
          </w:p>
        </w:tc>
      </w:tr>
      <w:tr w:rsidR="00CA3337" w14:paraId="3E0DAADD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6DAC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10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2BE0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1214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6A1F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086A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10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998A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2AB3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.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F47A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88</w:t>
            </w:r>
          </w:p>
        </w:tc>
      </w:tr>
      <w:tr w:rsidR="00CA3337" w14:paraId="73DE68DF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0B32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10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5DB5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BD82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0BB5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0E58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10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1765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5756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.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4F45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95</w:t>
            </w:r>
          </w:p>
        </w:tc>
      </w:tr>
      <w:tr w:rsidR="00CA3337" w14:paraId="1B699F4C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A26D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11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14C2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2DDD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555F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1101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11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4521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E64F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365E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45</w:t>
            </w:r>
          </w:p>
        </w:tc>
      </w:tr>
      <w:tr w:rsidR="00CA3337" w14:paraId="1CCA0381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0DF8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11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D263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0382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78CD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29E9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11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B178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2FFA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72A9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02</w:t>
            </w:r>
          </w:p>
        </w:tc>
      </w:tr>
      <w:tr w:rsidR="00CA3337" w14:paraId="262CF4DB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5302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11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4014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30AB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DFDB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B586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11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A679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4EA5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EE75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29</w:t>
            </w:r>
          </w:p>
        </w:tc>
      </w:tr>
      <w:tr w:rsidR="00CA3337" w14:paraId="5CBF251E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A34A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11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29BE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386F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EA03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4D45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11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1F0B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C1BF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9556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57</w:t>
            </w:r>
          </w:p>
        </w:tc>
      </w:tr>
      <w:tr w:rsidR="00CA3337" w14:paraId="0AF44E95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FC6A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11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54EA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685C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5FBF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08ED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11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5CDC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5856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A5B1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58</w:t>
            </w:r>
          </w:p>
        </w:tc>
      </w:tr>
      <w:tr w:rsidR="00CA3337" w14:paraId="4193DFEA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759F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11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3544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44E8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66A9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4D86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11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E0F2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8260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8CD9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81</w:t>
            </w:r>
          </w:p>
        </w:tc>
      </w:tr>
      <w:tr w:rsidR="00CA3337" w14:paraId="6A25141A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1E77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11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A1A8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7588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CC79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2497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11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A575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4918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F860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88</w:t>
            </w:r>
          </w:p>
        </w:tc>
      </w:tr>
      <w:tr w:rsidR="00CA3337" w14:paraId="6875D3E5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8122A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0111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1C430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43566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.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5598F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DADBE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111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331D6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FB368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.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68CC6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</w:tr>
    </w:tbl>
    <w:p w14:paraId="0B4EE19E" w14:textId="77777777" w:rsidR="00CA3337" w:rsidRDefault="00CA3337"/>
    <w:p w14:paraId="6C3233AD" w14:textId="77777777" w:rsidR="00CA3337" w:rsidRDefault="00CA3337"/>
    <w:p w14:paraId="5CF56669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4D66C002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79E0DBD9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425F0CD7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537C7B6E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6998174E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0AC2FE34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53A5C2BF" w14:textId="77777777" w:rsidR="00B63A68" w:rsidRDefault="00B63A68">
      <w:pPr>
        <w:rPr>
          <w:rFonts w:ascii="Times New Roman" w:hAnsi="Times New Roman" w:cs="Times New Roman" w:hint="eastAsia"/>
          <w:sz w:val="18"/>
          <w:szCs w:val="18"/>
        </w:rPr>
      </w:pPr>
    </w:p>
    <w:p w14:paraId="759ED5D2" w14:textId="03E2FF52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B32697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2: Part2 – 8-bit dynamic response</w:t>
      </w:r>
    </w:p>
    <w:tbl>
      <w:tblPr>
        <w:tblW w:w="8424" w:type="dxa"/>
        <w:tblInd w:w="93" w:type="dxa"/>
        <w:tblBorders>
          <w:top w:val="thinThickSmallGap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 w:rsidR="00CA3337" w14:paraId="7A83A5A2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97DDDA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de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CAE814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d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DA2608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en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095EE04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ue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7CFFD8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de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13D30A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d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3805AF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en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E2FCAC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ue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CA3337" w14:paraId="6253FA5E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7763A8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0000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DB01E7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7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88E8C4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4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FA79AB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6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BE7370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000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03795A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6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F75471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3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13611C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95</w:t>
            </w:r>
          </w:p>
        </w:tc>
      </w:tr>
      <w:tr w:rsidR="00CA3337" w14:paraId="66253915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AB8DF8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0000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16365A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99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D3E9E7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9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6511D6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2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0E2F0A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000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D36517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8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7DF26A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8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6DBB7C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49</w:t>
            </w:r>
          </w:p>
        </w:tc>
      </w:tr>
      <w:tr w:rsidR="00CA3337" w14:paraId="7DEED97E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D0BD00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0001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093901A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1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B020ED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3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900CC9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89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EB4847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001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E4A55A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7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4C560C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6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31F96F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69</w:t>
            </w:r>
          </w:p>
        </w:tc>
      </w:tr>
      <w:tr w:rsidR="00CA3337" w14:paraId="54BF7B7F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F1AA23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0001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BCE2A7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0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F3FF53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2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3AE2A1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1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B91DDF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001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5FE3C1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554A1B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2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ACBBA8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78</w:t>
            </w:r>
          </w:p>
        </w:tc>
      </w:tr>
      <w:tr w:rsidR="00CA3337" w14:paraId="6B2BD9F7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0F1A8A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0010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1DFEFA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6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6F8A89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4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C69608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5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1AA196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010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59D5AF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0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0B7615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09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61E158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05</w:t>
            </w:r>
          </w:p>
        </w:tc>
      </w:tr>
      <w:tr w:rsidR="00CA3337" w14:paraId="4947795D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0C55CC5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0010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28D304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6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0D82B5C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4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A83F81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9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3D18D0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010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91C3D5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0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B6A908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1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237FF3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41</w:t>
            </w:r>
          </w:p>
        </w:tc>
      </w:tr>
      <w:tr w:rsidR="00CA3337" w14:paraId="08F0FD6A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607B31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0011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006E25B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9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CA9A55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9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338B58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8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197CC0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011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779EBA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4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B538C4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9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F3A418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6</w:t>
            </w:r>
          </w:p>
        </w:tc>
      </w:tr>
      <w:tr w:rsidR="00CA3337" w14:paraId="06EE7F3F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0367A6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0011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503031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7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F9B116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.5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AF77A2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9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3160CE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011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FFAA30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1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0D4C657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.4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6DC27C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64</w:t>
            </w:r>
          </w:p>
        </w:tc>
      </w:tr>
      <w:tr w:rsidR="00CA3337" w14:paraId="04B5E988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06943CB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0100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FEA5ED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7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D44816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6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825CBB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0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D04661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100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CCD9F4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2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7644A9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D8EA75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77</w:t>
            </w:r>
          </w:p>
        </w:tc>
      </w:tr>
      <w:tr w:rsidR="00CA3337" w14:paraId="76BC3EB2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1CCB9B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0100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5FE250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79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1DF858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7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712CC9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7404F9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100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93B3D2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5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0A622C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1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091718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43</w:t>
            </w:r>
          </w:p>
        </w:tc>
      </w:tr>
      <w:tr w:rsidR="00CA3337" w14:paraId="07B3682D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EBE34E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0101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1FFDCF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FCD4DF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5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234F33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3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4627F4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101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1BAD1B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99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70D29E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0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F0D990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66</w:t>
            </w:r>
          </w:p>
        </w:tc>
      </w:tr>
      <w:tr w:rsidR="00CA3337" w14:paraId="53DFB415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08B02B4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0101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9797E6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5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4F37BC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1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BDF6D6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4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0574338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101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5E97D3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8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97653A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89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B749E0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84</w:t>
            </w:r>
          </w:p>
        </w:tc>
      </w:tr>
      <w:tr w:rsidR="00CA3337" w14:paraId="7780427E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80C6A4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0110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F56588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9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E8DE22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0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4296F6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7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4A35A3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110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9C9F39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2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3928D0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6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838D64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14</w:t>
            </w:r>
          </w:p>
        </w:tc>
      </w:tr>
      <w:tr w:rsidR="00CA3337" w14:paraId="32F0275E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0E83D58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0110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2A3A2B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0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0AA5237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1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C4D4FE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0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D00724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110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52C910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9C4190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6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300DB7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37</w:t>
            </w:r>
          </w:p>
        </w:tc>
      </w:tr>
      <w:tr w:rsidR="00CA3337" w14:paraId="2C0D6AAA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223116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0111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65F3E2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5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EDF948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.2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0251509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1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048D730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111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182493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8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E3F3E2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.8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B411D4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46</w:t>
            </w:r>
          </w:p>
        </w:tc>
      </w:tr>
      <w:tr w:rsidR="00CA3337" w14:paraId="401AF052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9C1B9E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0111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804901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2192B7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.9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AA5049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2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7ACF91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111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1DC5C4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6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DCC7B0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.2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898FC7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5</w:t>
            </w:r>
          </w:p>
        </w:tc>
      </w:tr>
      <w:tr w:rsidR="00CA3337" w14:paraId="05994165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4825A5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1000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7D1CD8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3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6C64D7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7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095D81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1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F8EF33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000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A158C8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6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7BCE11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59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4135B0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7</w:t>
            </w:r>
          </w:p>
        </w:tc>
      </w:tr>
      <w:tr w:rsidR="00CA3337" w14:paraId="33218412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36E653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1000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D2E625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5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77FC8F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2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C4DCDB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FDA272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000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F1D8B3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B729AB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3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06A6413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52</w:t>
            </w:r>
          </w:p>
        </w:tc>
      </w:tr>
      <w:tr w:rsidR="00CA3337" w14:paraId="25D49A34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7D4883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1001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F7BAD5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7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6B5648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5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7DF6AC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0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1107AA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001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03D7BF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9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1CA31F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1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4EA914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37</w:t>
            </w:r>
          </w:p>
        </w:tc>
      </w:tr>
      <w:tr w:rsidR="00CA3337" w14:paraId="11EDA5AB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82C79F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1001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0D4F874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9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F051EA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9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276F76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6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8FD8CA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001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20A780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6AC753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1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118DD4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76</w:t>
            </w:r>
          </w:p>
        </w:tc>
      </w:tr>
      <w:tr w:rsidR="00CA3337" w14:paraId="0FD710AD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4F93F6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1010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9031C2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1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75CD38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5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F2C7C9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6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8B4D22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010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BEECA1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49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2CC408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1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0D4694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09</w:t>
            </w:r>
          </w:p>
        </w:tc>
      </w:tr>
      <w:tr w:rsidR="00CA3337" w14:paraId="1EE6FFAE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8A76E7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1010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A45150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09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745ADC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2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728702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8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5635F3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010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0495D2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4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988AC7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9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B4E1E2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29</w:t>
            </w:r>
          </w:p>
        </w:tc>
      </w:tr>
      <w:tr w:rsidR="00CA3337" w14:paraId="7E8ACB03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EEB7D5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1011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B3374B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9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011D76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.0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781E12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3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CA7D20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011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D32866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2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65C02E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.4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2E822C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68</w:t>
            </w:r>
          </w:p>
        </w:tc>
      </w:tr>
      <w:tr w:rsidR="00CA3337" w14:paraId="393CFD1A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D9B1E1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1011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2DD1BE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8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7849A2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.6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51AA23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4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9CDB58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011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3B8DF1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0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6527AC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.2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53CD17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79</w:t>
            </w:r>
          </w:p>
        </w:tc>
      </w:tr>
      <w:tr w:rsidR="00CA3337" w14:paraId="6D69E106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3C6A8E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1100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749C92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4B6E27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59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071ACE6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0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A6CA00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100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444143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6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2C9775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4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5F46F9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65</w:t>
            </w:r>
          </w:p>
        </w:tc>
      </w:tr>
      <w:tr w:rsidR="00CA3337" w14:paraId="65FE6D34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1EA95F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1100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F882F6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3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690246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7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2D0E85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4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36F486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100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F393A6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6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0182A15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4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0B736BE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87</w:t>
            </w:r>
          </w:p>
        </w:tc>
      </w:tr>
      <w:tr w:rsidR="00CA3337" w14:paraId="7B27DC1F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CB060C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1101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57CD42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5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0E4E38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29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7F933F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4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E4C667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101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404099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9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9F0092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0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089C9C6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93</w:t>
            </w:r>
          </w:p>
        </w:tc>
      </w:tr>
      <w:tr w:rsidR="00CA3337" w14:paraId="58C5C802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3349BE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1101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44CE21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5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489DCD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.1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7EA6AE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7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713828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101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28406E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7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E09C82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.69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85039C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08</w:t>
            </w:r>
          </w:p>
        </w:tc>
      </w:tr>
      <w:tr w:rsidR="00CA3337" w14:paraId="138B551D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696D57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1110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387D67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0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D3AD7A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2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5705F1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1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2FCB00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110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2F9B8B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2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12FF29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5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7794CF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37</w:t>
            </w:r>
          </w:p>
        </w:tc>
      </w:tr>
      <w:tr w:rsidR="00CA3337" w14:paraId="31A113F6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34CECC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1110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924BE2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9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19F9D8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9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36C440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29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B7B7D0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110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B78CC1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4395D2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7B764C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59</w:t>
            </w:r>
          </w:p>
        </w:tc>
      </w:tr>
      <w:tr w:rsidR="00CA3337" w14:paraId="4EEA225B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0B8781A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1111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6885FA3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5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6DC4D2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.19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C885D6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3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673437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111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5EEFA4A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6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2A8CDA5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.3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8A0E12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56</w:t>
            </w:r>
          </w:p>
        </w:tc>
      </w:tr>
      <w:tr w:rsidR="00CA3337" w14:paraId="190BEE83" w14:textId="77777777">
        <w:trPr>
          <w:trHeight w:val="270"/>
        </w:trPr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0734D5B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11111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10F7094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2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02C773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.4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74E61AD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3AA0D49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111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707A18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0ACBC21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.9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noWrap/>
            <w:vAlign w:val="center"/>
          </w:tcPr>
          <w:p w14:paraId="45E2636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61</w:t>
            </w:r>
          </w:p>
        </w:tc>
      </w:tr>
    </w:tbl>
    <w:p w14:paraId="79C9E2BD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510C73FB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65CA3FD2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1AFF3AC0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4C7D9AF6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09AEA696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0C398C75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16CE0E51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7A07FA89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1F23540E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295C6159" w14:textId="36699A0C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B32697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2: Part3 – 8-bit dynamic response</w:t>
      </w:r>
    </w:p>
    <w:tbl>
      <w:tblPr>
        <w:tblW w:w="8424" w:type="dxa"/>
        <w:tblInd w:w="93" w:type="dxa"/>
        <w:tblLook w:val="04A0" w:firstRow="1" w:lastRow="0" w:firstColumn="1" w:lastColumn="0" w:noHBand="0" w:noVBand="1"/>
      </w:tblPr>
      <w:tblGrid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 w:rsidR="00CA3337" w14:paraId="028A157C" w14:textId="77777777">
        <w:trPr>
          <w:trHeight w:val="270"/>
        </w:trPr>
        <w:tc>
          <w:tcPr>
            <w:tcW w:w="1053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0F590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de</w:t>
            </w:r>
          </w:p>
        </w:tc>
        <w:tc>
          <w:tcPr>
            <w:tcW w:w="1053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D6C57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d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3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617BD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en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3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D876E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ue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3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56D55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de</w:t>
            </w:r>
          </w:p>
        </w:tc>
        <w:tc>
          <w:tcPr>
            <w:tcW w:w="1053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4408E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d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3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1687F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en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3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6C01B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ue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CA3337" w14:paraId="48BBF7D7" w14:textId="77777777">
        <w:trPr>
          <w:trHeight w:val="270"/>
        </w:trPr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66E74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000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C34F3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0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C3835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1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93317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7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DD2D2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0000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1AB86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8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20B22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7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5ED27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84</w:t>
            </w:r>
          </w:p>
        </w:tc>
      </w:tr>
      <w:tr w:rsidR="00CA3337" w14:paraId="37BAFCDB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FD52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2635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AA0D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9C2A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C88D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0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B28C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753F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C50F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57</w:t>
            </w:r>
          </w:p>
        </w:tc>
      </w:tr>
      <w:tr w:rsidR="00CA3337" w14:paraId="47A65FD7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3315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0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8403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3D8D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1A02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A6E1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00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DFB0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384C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95BD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11</w:t>
            </w:r>
          </w:p>
        </w:tc>
      </w:tr>
      <w:tr w:rsidR="00CA3337" w14:paraId="4BA2EC14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78F2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0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C838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F4F4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214B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17ED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00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C714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1680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1F00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2</w:t>
            </w:r>
          </w:p>
        </w:tc>
      </w:tr>
      <w:tr w:rsidR="00CA3337" w14:paraId="67F56E65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78E7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0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029F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7BDC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95B1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806E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00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D905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6BA2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F9F7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62</w:t>
            </w:r>
          </w:p>
        </w:tc>
      </w:tr>
      <w:tr w:rsidR="00CA3337" w14:paraId="4931E45F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9148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0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6225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12C0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2744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4F94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00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B048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8DD8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71F8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07</w:t>
            </w:r>
          </w:p>
        </w:tc>
      </w:tr>
      <w:tr w:rsidR="00CA3337" w14:paraId="60416CD0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2F84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0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C0F5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4678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3618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0810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00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3E53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CE40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53FE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96</w:t>
            </w:r>
          </w:p>
        </w:tc>
      </w:tr>
      <w:tr w:rsidR="00CA3337" w14:paraId="301296E2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856F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0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DB8D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9124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E351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74EE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00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BD44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C97F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FB51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14</w:t>
            </w:r>
          </w:p>
        </w:tc>
      </w:tr>
      <w:tr w:rsidR="00CA3337" w14:paraId="3FBE1733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3350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1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6B1C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EDD6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0CEE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D370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01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4BE3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31B1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29DD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21</w:t>
            </w:r>
          </w:p>
        </w:tc>
      </w:tr>
      <w:tr w:rsidR="00CA3337" w14:paraId="5C822B79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CCE0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1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9B05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F284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87BB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DF79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01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1295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C9AC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A441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59</w:t>
            </w:r>
          </w:p>
        </w:tc>
      </w:tr>
      <w:tr w:rsidR="00CA3337" w14:paraId="41508366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A9EF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1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24E8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BDCE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72CF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3DFE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01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1B6A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7EED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1A7D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37</w:t>
            </w:r>
          </w:p>
        </w:tc>
      </w:tr>
      <w:tr w:rsidR="00CA3337" w14:paraId="253AD9BA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DC4E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1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7E4D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3609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DD2E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FE0E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01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3A54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7965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E63E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48</w:t>
            </w:r>
          </w:p>
        </w:tc>
      </w:tr>
      <w:tr w:rsidR="00CA3337" w14:paraId="1473641D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F7B6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1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D04A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8D21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0782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E21B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01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F85F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3994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BC78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62</w:t>
            </w:r>
          </w:p>
        </w:tc>
      </w:tr>
      <w:tr w:rsidR="00CA3337" w14:paraId="25E3408D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45D2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1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579B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C397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463E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8F26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01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730D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91AB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1E4C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2</w:t>
            </w:r>
          </w:p>
        </w:tc>
      </w:tr>
      <w:tr w:rsidR="00CA3337" w14:paraId="1234DA8A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01DE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1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878C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ED4F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D040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0B43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01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EB85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3907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A066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35</w:t>
            </w:r>
          </w:p>
        </w:tc>
      </w:tr>
      <w:tr w:rsidR="00CA3337" w14:paraId="148311D3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0A54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1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1FAD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03C8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FED8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7202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01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8DA5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D56E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CD70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27</w:t>
            </w:r>
          </w:p>
        </w:tc>
      </w:tr>
      <w:tr w:rsidR="00CA3337" w14:paraId="6D9A7E44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F880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2F74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4F3C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8DE6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7F4D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1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8F8D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FC31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C725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15</w:t>
            </w:r>
          </w:p>
        </w:tc>
      </w:tr>
      <w:tr w:rsidR="00CA3337" w14:paraId="2BF83382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AE5A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9D1C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16E0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7A96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A16E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1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D70E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08D8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3704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7</w:t>
            </w:r>
          </w:p>
        </w:tc>
      </w:tr>
      <w:tr w:rsidR="00CA3337" w14:paraId="5F05AA3D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CCDA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0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B62A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5785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768B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A1C8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10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49F1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8E6F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24E6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16</w:t>
            </w:r>
          </w:p>
        </w:tc>
      </w:tr>
      <w:tr w:rsidR="00CA3337" w14:paraId="730A94AB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0DF8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0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CBB3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770E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3C0D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9A6E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10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60CE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9808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3FAD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52</w:t>
            </w:r>
          </w:p>
        </w:tc>
      </w:tr>
      <w:tr w:rsidR="00CA3337" w14:paraId="3D5F0303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6556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0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78F8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B48E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790B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89AE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10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C17A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4BCF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2DC6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49</w:t>
            </w:r>
          </w:p>
        </w:tc>
      </w:tr>
      <w:tr w:rsidR="00CA3337" w14:paraId="12F2CCEF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3538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0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7EF7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A22B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18E6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0144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10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6C27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0442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3409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02</w:t>
            </w:r>
          </w:p>
        </w:tc>
      </w:tr>
      <w:tr w:rsidR="00CA3337" w14:paraId="683EBFAA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CB71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0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8545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8011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.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EC2B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1E8B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10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A5BE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54E9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4D93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34</w:t>
            </w:r>
          </w:p>
        </w:tc>
      </w:tr>
      <w:tr w:rsidR="00CA3337" w14:paraId="7DD892C7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BDA0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0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8801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6864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A847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9DE2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10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BFB6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8365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8BF8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51</w:t>
            </w:r>
          </w:p>
        </w:tc>
      </w:tr>
      <w:tr w:rsidR="00CA3337" w14:paraId="689C540D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3DC5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1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9062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D7BC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16B8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656A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11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8461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614B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5459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17</w:t>
            </w:r>
          </w:p>
        </w:tc>
      </w:tr>
      <w:tr w:rsidR="00CA3337" w14:paraId="130709D7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1638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1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3B54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DC44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F91B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5DC9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11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D69A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ACD6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61EC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65</w:t>
            </w:r>
          </w:p>
        </w:tc>
      </w:tr>
      <w:tr w:rsidR="00CA3337" w14:paraId="15E5B1F7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13F4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1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4FC7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5C56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3FE4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DDB2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11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C60D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B3E5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3789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66</w:t>
            </w:r>
          </w:p>
        </w:tc>
      </w:tr>
      <w:tr w:rsidR="00CA3337" w14:paraId="1A44FBD6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90F4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1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CA3C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4334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116A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E939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11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0743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7984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9D96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83</w:t>
            </w:r>
          </w:p>
        </w:tc>
      </w:tr>
      <w:tr w:rsidR="00CA3337" w14:paraId="68C46836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E10E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1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BC87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710F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2BE5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D6EB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11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E460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0DCD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6338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28</w:t>
            </w:r>
          </w:p>
        </w:tc>
      </w:tr>
      <w:tr w:rsidR="00CA3337" w14:paraId="62C4C678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EBE1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1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FC72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82FF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4AF7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BF31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11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9C68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1BE4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C603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45</w:t>
            </w:r>
          </w:p>
        </w:tc>
      </w:tr>
      <w:tr w:rsidR="00CA3337" w14:paraId="5CA435A9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EE05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1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1D91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19BD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.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3B30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841E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11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5086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FDDA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6930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28</w:t>
            </w:r>
          </w:p>
        </w:tc>
      </w:tr>
      <w:tr w:rsidR="00CA3337" w14:paraId="48235F4D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AB695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11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F5EDE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B3831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.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B8E59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4CC2B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111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D615A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08C21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09D45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33</w:t>
            </w:r>
          </w:p>
        </w:tc>
      </w:tr>
    </w:tbl>
    <w:p w14:paraId="100BDD13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322CDC0C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7E029066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436A834E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683C10B0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63592978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6E98D242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77C71CDE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2CAB6A42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47183853" w14:textId="77777777" w:rsidR="00CA3337" w:rsidRDefault="00CA3337">
      <w:pPr>
        <w:rPr>
          <w:rFonts w:ascii="Times New Roman" w:hAnsi="Times New Roman" w:cs="Times New Roman"/>
          <w:sz w:val="18"/>
          <w:szCs w:val="18"/>
        </w:rPr>
      </w:pPr>
    </w:p>
    <w:p w14:paraId="07359389" w14:textId="0C478D1D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B32697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2: Part 4 – 8-bit dynamic response</w:t>
      </w:r>
    </w:p>
    <w:tbl>
      <w:tblPr>
        <w:tblW w:w="8424" w:type="dxa"/>
        <w:tblInd w:w="93" w:type="dxa"/>
        <w:tblLook w:val="04A0" w:firstRow="1" w:lastRow="0" w:firstColumn="1" w:lastColumn="0" w:noHBand="0" w:noVBand="1"/>
      </w:tblPr>
      <w:tblGrid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 w:rsidR="00CA3337" w14:paraId="053215F3" w14:textId="77777777">
        <w:trPr>
          <w:trHeight w:val="270"/>
        </w:trPr>
        <w:tc>
          <w:tcPr>
            <w:tcW w:w="1053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6997E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de</w:t>
            </w:r>
          </w:p>
        </w:tc>
        <w:tc>
          <w:tcPr>
            <w:tcW w:w="1053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F56E6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d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3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995E6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en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3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C862D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ue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3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85043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de</w:t>
            </w:r>
          </w:p>
        </w:tc>
        <w:tc>
          <w:tcPr>
            <w:tcW w:w="1053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FF5C3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d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3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827B1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en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3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B8B62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ue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CA3337" w14:paraId="47AABA64" w14:textId="77777777">
        <w:trPr>
          <w:trHeight w:val="270"/>
        </w:trPr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80BBE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000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B588B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9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4A179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9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76D5B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2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F2991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000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E8C52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5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DF436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2A8E8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07</w:t>
            </w:r>
          </w:p>
        </w:tc>
      </w:tr>
      <w:tr w:rsidR="00CA3337" w14:paraId="53DA4B70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D770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B31B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DFBF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8E49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639D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6B84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8C30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EBCB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63</w:t>
            </w:r>
          </w:p>
        </w:tc>
      </w:tr>
      <w:tr w:rsidR="00CA3337" w14:paraId="53237183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CDFE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0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58C8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E314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536C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33CF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0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5E2C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A0EC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71A9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43</w:t>
            </w:r>
          </w:p>
        </w:tc>
      </w:tr>
      <w:tr w:rsidR="00CA3337" w14:paraId="65447672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68EF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0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6CA6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EDDB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D176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239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0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DC7B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31F6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98D0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56</w:t>
            </w:r>
          </w:p>
        </w:tc>
      </w:tr>
      <w:tr w:rsidR="00CA3337" w14:paraId="1A199C55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0EE1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0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A0FA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6DE0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03EB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19A6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0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CA78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2A3A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E344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86</w:t>
            </w:r>
          </w:p>
        </w:tc>
      </w:tr>
      <w:tr w:rsidR="00CA3337" w14:paraId="3186DD81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F365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0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513D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7876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197B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6FF0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0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2B9C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E32B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CFA3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05</w:t>
            </w:r>
          </w:p>
        </w:tc>
      </w:tr>
      <w:tr w:rsidR="00CA3337" w14:paraId="223AEDEC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C5E1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0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1F24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8F69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90CC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BBC7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0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994A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843F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5877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73</w:t>
            </w:r>
          </w:p>
        </w:tc>
      </w:tr>
      <w:tr w:rsidR="00CA3337" w14:paraId="3437A692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63CB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0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42B5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FBA4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9A0B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84AE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0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F55E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EE5F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9225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93</w:t>
            </w:r>
          </w:p>
        </w:tc>
      </w:tr>
      <w:tr w:rsidR="00CA3337" w14:paraId="4E98C037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DFAC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1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B09B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0DF1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B49D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DEC0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1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446F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3790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7C33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37</w:t>
            </w:r>
          </w:p>
        </w:tc>
      </w:tr>
      <w:tr w:rsidR="00CA3337" w14:paraId="5F189140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2D06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1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1D1C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9179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A7EA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8B59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1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C1AA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86C7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5D06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89</w:t>
            </w:r>
          </w:p>
        </w:tc>
      </w:tr>
      <w:tr w:rsidR="00CA3337" w14:paraId="3B7B0509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926E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1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75AC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1F70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EC1F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4660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1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A8B4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D3AB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2733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17</w:t>
            </w:r>
          </w:p>
        </w:tc>
      </w:tr>
      <w:tr w:rsidR="00CA3337" w14:paraId="0AE5EBD5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CEE0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1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37DF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56D3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AA43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A299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1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A89B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298C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C264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3</w:t>
            </w:r>
          </w:p>
        </w:tc>
      </w:tr>
      <w:tr w:rsidR="00CA3337" w14:paraId="2A1C2335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5030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1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1E34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A174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BE6D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4B7F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1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1D54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08D4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9311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7</w:t>
            </w:r>
          </w:p>
        </w:tc>
      </w:tr>
      <w:tr w:rsidR="00CA3337" w14:paraId="0E96583A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F6D6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1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5481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B3FE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F0E2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FDA5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1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74CE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F622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5A9F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89</w:t>
            </w:r>
          </w:p>
        </w:tc>
      </w:tr>
      <w:tr w:rsidR="00CA3337" w14:paraId="4BEB5B5C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3675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1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025E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B230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C878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8562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1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D152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0E82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73DD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7</w:t>
            </w:r>
          </w:p>
        </w:tc>
      </w:tr>
      <w:tr w:rsidR="00CA3337" w14:paraId="2FEE029F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CA97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01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F352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6954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9672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85E3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1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39D2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FCE7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045A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8</w:t>
            </w:r>
          </w:p>
        </w:tc>
      </w:tr>
      <w:tr w:rsidR="00CA3337" w14:paraId="48D9D206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7628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AD96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3763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B43D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5A45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E30E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83BC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A4445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67</w:t>
            </w:r>
          </w:p>
        </w:tc>
      </w:tr>
      <w:tr w:rsidR="00CA3337" w14:paraId="00079228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B0A8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0529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D010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D871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5635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1BBF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553D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D454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19</w:t>
            </w:r>
          </w:p>
        </w:tc>
      </w:tr>
      <w:tr w:rsidR="00CA3337" w14:paraId="6A4F571B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EC87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0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C94E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A5BE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5A1C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B89B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0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DF09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4A26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754D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93</w:t>
            </w:r>
          </w:p>
        </w:tc>
      </w:tr>
      <w:tr w:rsidR="00CA3337" w14:paraId="14912810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DA93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0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04C0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0E40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9F81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EEF0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0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3EE1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2354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3034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04</w:t>
            </w:r>
          </w:p>
        </w:tc>
      </w:tr>
      <w:tr w:rsidR="00CA3337" w14:paraId="20D1BAE9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AB7E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0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E7E7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7BCF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8CF4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4D38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0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48C4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5971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33D4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3</w:t>
            </w:r>
          </w:p>
        </w:tc>
      </w:tr>
      <w:tr w:rsidR="00CA3337" w14:paraId="68AE7AC8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C3D6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0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BB00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D6ED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2D84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EB92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0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13BC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FD0E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E3F4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78</w:t>
            </w:r>
          </w:p>
        </w:tc>
      </w:tr>
      <w:tr w:rsidR="00CA3337" w14:paraId="69BF75B2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92B6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0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261E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3058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.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7FCB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7995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0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20DF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ED6D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581C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78</w:t>
            </w:r>
          </w:p>
        </w:tc>
      </w:tr>
      <w:tr w:rsidR="00CA3337" w14:paraId="784E5D1A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30A6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0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3CC7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8CFF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F40E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9A64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0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D9D4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7ADA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E632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9</w:t>
            </w:r>
          </w:p>
        </w:tc>
      </w:tr>
      <w:tr w:rsidR="00CA3337" w14:paraId="78DA5A23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6A66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1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AB64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F9B2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1284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3DDB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1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DF48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B7FB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0708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14</w:t>
            </w:r>
          </w:p>
        </w:tc>
      </w:tr>
      <w:tr w:rsidR="00CA3337" w14:paraId="0612D40D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0E22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1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0F2A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A77B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083E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0DA2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1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E14F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5FDF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C270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58</w:t>
            </w:r>
          </w:p>
        </w:tc>
      </w:tr>
      <w:tr w:rsidR="00CA3337" w14:paraId="7A0390D1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D9E4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1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E2CC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8114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C968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6C37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1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61FC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CC8F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678C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15</w:t>
            </w:r>
          </w:p>
        </w:tc>
      </w:tr>
      <w:tr w:rsidR="00CA3337" w14:paraId="6990A33D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7977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1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B701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8594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4FB4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91648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1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89E2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8EBE7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EE8A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36</w:t>
            </w:r>
          </w:p>
        </w:tc>
      </w:tr>
      <w:tr w:rsidR="00CA3337" w14:paraId="167EA1F0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3410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1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3DDD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2C25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69531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64FD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1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2D40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D35A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1614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63</w:t>
            </w:r>
          </w:p>
        </w:tc>
      </w:tr>
      <w:tr w:rsidR="00CA3337" w14:paraId="415F63DF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73B7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1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0544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E667D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E878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20FC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1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3EE94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480D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F0F6C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05</w:t>
            </w:r>
          </w:p>
        </w:tc>
      </w:tr>
      <w:tr w:rsidR="00CA3337" w14:paraId="738D774D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7405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1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C641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94E7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48319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63BA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1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C8E1A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45A02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DBB0B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78</w:t>
            </w:r>
          </w:p>
        </w:tc>
      </w:tr>
      <w:tr w:rsidR="00CA3337" w14:paraId="4364492E" w14:textId="77777777">
        <w:trPr>
          <w:trHeight w:val="270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26AACE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1111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734E9F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9BDC9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.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696000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9491D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11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AB43D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565013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.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4A8886" w14:textId="77777777" w:rsidR="00CA333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79</w:t>
            </w:r>
          </w:p>
        </w:tc>
      </w:tr>
    </w:tbl>
    <w:p w14:paraId="79585501" w14:textId="77777777" w:rsidR="00CA3337" w:rsidRDefault="00CA3337"/>
    <w:p w14:paraId="4CC20BC3" w14:textId="77777777" w:rsidR="00CA3337" w:rsidRDefault="00CA3337"/>
    <w:p w14:paraId="4B4A102E" w14:textId="77777777" w:rsidR="00CA3337" w:rsidRDefault="00CA3337"/>
    <w:p w14:paraId="735B9477" w14:textId="77777777" w:rsidR="00CA3337" w:rsidRDefault="00CA3337"/>
    <w:p w14:paraId="1B5B9EAE" w14:textId="77777777" w:rsidR="00CA3337" w:rsidRDefault="00CA3337"/>
    <w:p w14:paraId="24E34005" w14:textId="77777777" w:rsidR="00CA3337" w:rsidRDefault="00CA3337"/>
    <w:p w14:paraId="3D1BCC3E" w14:textId="77777777" w:rsidR="00CA3337" w:rsidRDefault="00CA3337"/>
    <w:p w14:paraId="6E774ADA" w14:textId="77777777" w:rsidR="00CA3337" w:rsidRDefault="00CA3337"/>
    <w:p w14:paraId="717F6F59" w14:textId="77777777" w:rsidR="00CA3337" w:rsidRDefault="00CA3337"/>
    <w:p w14:paraId="40DFA7BD" w14:textId="77777777" w:rsidR="00CA3337" w:rsidRDefault="00CA3337"/>
    <w:p w14:paraId="5F32C19E" w14:textId="77777777" w:rsidR="00CA3337" w:rsidRDefault="00000000">
      <w:r>
        <w:rPr>
          <w:noProof/>
        </w:rPr>
        <w:lastRenderedPageBreak/>
        <w:drawing>
          <wp:inline distT="0" distB="0" distL="114300" distR="114300" wp14:anchorId="0A86BC75" wp14:editId="6DF8934B">
            <wp:extent cx="5266055" cy="1253490"/>
            <wp:effectExtent l="0" t="0" r="10795" b="3810"/>
            <wp:docPr id="3" name="图片 3" descr="P3HT Si2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P3HT Si2_0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125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AC0F0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igure S5. Two-week photodynamic response testing. (a) Dynamic response test under red light stimulation, (b) dynamic response test under green light stimulation, and (c) dynamic response test under blue light stimulation.</w:t>
      </w:r>
    </w:p>
    <w:p w14:paraId="1E08784D" w14:textId="77777777" w:rsidR="00CA3337" w:rsidRDefault="00CA3337"/>
    <w:p w14:paraId="45FBF5E4" w14:textId="77777777" w:rsidR="00CA3337" w:rsidRDefault="00CA3337"/>
    <w:p w14:paraId="6E151673" w14:textId="77777777" w:rsidR="00CA3337" w:rsidRDefault="00CA3337"/>
    <w:p w14:paraId="3A0B25D3" w14:textId="77777777" w:rsidR="00CA3337" w:rsidRDefault="00CA3337"/>
    <w:p w14:paraId="58B6E6CB" w14:textId="77777777" w:rsidR="00CA3337" w:rsidRDefault="00CA3337"/>
    <w:p w14:paraId="7BC0DD19" w14:textId="77777777" w:rsidR="00CA3337" w:rsidRDefault="00CA3337"/>
    <w:p w14:paraId="30EF02BE" w14:textId="77777777" w:rsidR="00CA3337" w:rsidRDefault="00CA3337"/>
    <w:p w14:paraId="5C48F3D6" w14:textId="77777777" w:rsidR="00CA3337" w:rsidRDefault="00CA3337"/>
    <w:p w14:paraId="75BF3726" w14:textId="77777777" w:rsidR="00CA3337" w:rsidRDefault="00CA3337"/>
    <w:p w14:paraId="43B3A7E9" w14:textId="77777777" w:rsidR="00CA3337" w:rsidRDefault="00CA3337"/>
    <w:p w14:paraId="5E3D8044" w14:textId="77777777" w:rsidR="00CA3337" w:rsidRDefault="00CA3337"/>
    <w:p w14:paraId="786E9CBF" w14:textId="77777777" w:rsidR="00CA3337" w:rsidRDefault="00CA3337"/>
    <w:p w14:paraId="468048BE" w14:textId="77777777" w:rsidR="00CA3337" w:rsidRDefault="00CA3337"/>
    <w:p w14:paraId="42737684" w14:textId="77777777" w:rsidR="00CA3337" w:rsidRDefault="00CA3337"/>
    <w:p w14:paraId="62968975" w14:textId="77777777" w:rsidR="00CA3337" w:rsidRDefault="00CA3337"/>
    <w:p w14:paraId="44242FBC" w14:textId="77777777" w:rsidR="00CA3337" w:rsidRDefault="00CA3337"/>
    <w:p w14:paraId="3B481E28" w14:textId="77777777" w:rsidR="00CA3337" w:rsidRDefault="00CA3337"/>
    <w:p w14:paraId="58B9BCB8" w14:textId="77777777" w:rsidR="00CA3337" w:rsidRDefault="00CA3337"/>
    <w:p w14:paraId="6889D707" w14:textId="77777777" w:rsidR="00CA3337" w:rsidRDefault="00CA3337"/>
    <w:p w14:paraId="0B0B0EDF" w14:textId="77777777" w:rsidR="00CA3337" w:rsidRDefault="00CA3337"/>
    <w:p w14:paraId="424646FF" w14:textId="77777777" w:rsidR="00CA3337" w:rsidRDefault="00CA3337"/>
    <w:p w14:paraId="1D1E7124" w14:textId="77777777" w:rsidR="00CA3337" w:rsidRDefault="00CA3337"/>
    <w:p w14:paraId="33E73703" w14:textId="77777777" w:rsidR="00CA3337" w:rsidRDefault="00CA3337"/>
    <w:p w14:paraId="48364C20" w14:textId="77777777" w:rsidR="00CA3337" w:rsidRDefault="00CA3337"/>
    <w:p w14:paraId="66133FE3" w14:textId="77777777" w:rsidR="00CA3337" w:rsidRDefault="00CA3337"/>
    <w:p w14:paraId="0B86E69F" w14:textId="77777777" w:rsidR="00CA3337" w:rsidRDefault="00CA3337"/>
    <w:p w14:paraId="514A1E9A" w14:textId="77777777" w:rsidR="00CA3337" w:rsidRDefault="00CA3337"/>
    <w:p w14:paraId="2384E6AB" w14:textId="77777777" w:rsidR="00CA3337" w:rsidRDefault="00CA3337"/>
    <w:p w14:paraId="3C91F71A" w14:textId="77777777" w:rsidR="00CA3337" w:rsidRDefault="00000000">
      <w:pPr>
        <w:jc w:val="center"/>
      </w:pPr>
      <w:r>
        <w:rPr>
          <w:noProof/>
        </w:rPr>
        <w:lastRenderedPageBreak/>
        <w:drawing>
          <wp:inline distT="0" distB="0" distL="114300" distR="114300" wp14:anchorId="74378653" wp14:editId="11291584">
            <wp:extent cx="2922905" cy="2160270"/>
            <wp:effectExtent l="0" t="0" r="10795" b="11430"/>
            <wp:docPr id="5" name="图片 5" descr="P3HT Si2_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P3HT Si2_0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2290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17723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igure S6. Long-term potential and long-term depression tests with electrical stimulation.</w:t>
      </w:r>
    </w:p>
    <w:p w14:paraId="070459A0" w14:textId="77777777" w:rsidR="00CA3337" w:rsidRDefault="00CA3337"/>
    <w:p w14:paraId="4CEF15C8" w14:textId="77777777" w:rsidR="00CA3337" w:rsidRDefault="00CA3337"/>
    <w:p w14:paraId="0B237E83" w14:textId="77777777" w:rsidR="00CA3337" w:rsidRDefault="00CA3337"/>
    <w:p w14:paraId="6BB92DCC" w14:textId="77777777" w:rsidR="00CA3337" w:rsidRDefault="00CA3337"/>
    <w:p w14:paraId="3A1ECC84" w14:textId="77777777" w:rsidR="00CA3337" w:rsidRDefault="00CA3337"/>
    <w:p w14:paraId="4A98C2E3" w14:textId="77777777" w:rsidR="00CA3337" w:rsidRDefault="00CA3337"/>
    <w:p w14:paraId="61795D9F" w14:textId="77777777" w:rsidR="00CA3337" w:rsidRDefault="00CA3337"/>
    <w:p w14:paraId="080990D4" w14:textId="77777777" w:rsidR="00CA3337" w:rsidRDefault="00CA3337"/>
    <w:p w14:paraId="7205D65A" w14:textId="77777777" w:rsidR="00CA3337" w:rsidRDefault="00CA3337"/>
    <w:p w14:paraId="64FD2385" w14:textId="77777777" w:rsidR="00CA3337" w:rsidRDefault="00CA3337"/>
    <w:p w14:paraId="5E4883A6" w14:textId="77777777" w:rsidR="00CA3337" w:rsidRDefault="00CA3337"/>
    <w:p w14:paraId="1EEF6B72" w14:textId="77777777" w:rsidR="00CA3337" w:rsidRDefault="00CA3337"/>
    <w:p w14:paraId="61F9BCB8" w14:textId="77777777" w:rsidR="00CA3337" w:rsidRDefault="00CA3337"/>
    <w:p w14:paraId="44C9C38C" w14:textId="77777777" w:rsidR="00CA3337" w:rsidRDefault="00CA3337"/>
    <w:p w14:paraId="0B5FB07F" w14:textId="77777777" w:rsidR="00CA3337" w:rsidRDefault="00CA3337"/>
    <w:p w14:paraId="7102BB6B" w14:textId="77777777" w:rsidR="00CA3337" w:rsidRDefault="00CA3337"/>
    <w:p w14:paraId="10DCFC6C" w14:textId="77777777" w:rsidR="00CA3337" w:rsidRDefault="00CA3337"/>
    <w:p w14:paraId="08CC7B27" w14:textId="77777777" w:rsidR="00CA3337" w:rsidRDefault="00CA3337"/>
    <w:p w14:paraId="279D3853" w14:textId="77777777" w:rsidR="00CA3337" w:rsidRDefault="00CA3337"/>
    <w:p w14:paraId="5586819F" w14:textId="77777777" w:rsidR="00CA3337" w:rsidRDefault="00CA3337"/>
    <w:p w14:paraId="242796D1" w14:textId="77777777" w:rsidR="00CA3337" w:rsidRDefault="00CA3337"/>
    <w:p w14:paraId="1DD1928A" w14:textId="77777777" w:rsidR="00CA3337" w:rsidRDefault="00CA3337"/>
    <w:p w14:paraId="0BEF7DF8" w14:textId="77777777" w:rsidR="00CA3337" w:rsidRDefault="00CA3337"/>
    <w:p w14:paraId="7DC051A8" w14:textId="77777777" w:rsidR="00CA3337" w:rsidRDefault="00CA3337"/>
    <w:p w14:paraId="56098D92" w14:textId="77777777" w:rsidR="00CA3337" w:rsidRDefault="00CA3337"/>
    <w:p w14:paraId="4788F779" w14:textId="77777777" w:rsidR="00CA3337" w:rsidRDefault="00CA3337"/>
    <w:p w14:paraId="6C8ACA33" w14:textId="77777777" w:rsidR="00CA3337" w:rsidRDefault="00CA3337"/>
    <w:p w14:paraId="237C004A" w14:textId="77777777" w:rsidR="00CA3337" w:rsidRDefault="00CA3337"/>
    <w:p w14:paraId="6723D0CD" w14:textId="77777777" w:rsidR="00CA3337" w:rsidRDefault="00CA3337"/>
    <w:p w14:paraId="640E31F8" w14:textId="77777777" w:rsidR="00CA3337" w:rsidRDefault="00CA3337"/>
    <w:p w14:paraId="0F9FEDB5" w14:textId="77777777" w:rsidR="00CA3337" w:rsidRDefault="00CA3337"/>
    <w:p w14:paraId="1D811884" w14:textId="77777777" w:rsidR="00CA3337" w:rsidRDefault="00CA3337"/>
    <w:p w14:paraId="7C964256" w14:textId="77777777" w:rsidR="00CA3337" w:rsidRDefault="00000000">
      <w:pPr>
        <w:jc w:val="center"/>
      </w:pPr>
      <w:r>
        <w:rPr>
          <w:noProof/>
        </w:rPr>
        <w:lastRenderedPageBreak/>
        <w:drawing>
          <wp:inline distT="0" distB="0" distL="114300" distR="114300" wp14:anchorId="702B2A10" wp14:editId="42F9A218">
            <wp:extent cx="2653030" cy="2160270"/>
            <wp:effectExtent l="0" t="0" r="13970" b="11430"/>
            <wp:docPr id="11" name="图片 11" descr="P3HT Si2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P3HT Si2_0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5303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BDAE6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Figure S7. </w:t>
      </w: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he dynamic response of a wide-bandwidth light source as a pulse.</w:t>
      </w:r>
    </w:p>
    <w:p w14:paraId="4989748F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394964F8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4FB361D3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2FBCAC6D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742FA417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62B70608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226F4E87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232460EB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45A6E2F9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2E5E4EDD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7304370B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03C09B22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0F0C1DD4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5EE10383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7950ACF3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2707E9DA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75A32888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0F56EF88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152FED48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6AAE9176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460F3F72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5201E19D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2D391EC6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035E6A80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58285870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1ED59369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0284EB01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40384042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4905F4FA" w14:textId="77777777" w:rsidR="00CA3337" w:rsidRDefault="00000000">
      <w:pPr>
        <w:jc w:val="center"/>
      </w:pPr>
      <w:r>
        <w:rPr>
          <w:noProof/>
        </w:rPr>
        <w:lastRenderedPageBreak/>
        <w:drawing>
          <wp:inline distT="0" distB="0" distL="114300" distR="114300" wp14:anchorId="7DCC5D57" wp14:editId="2425BEA7">
            <wp:extent cx="2470785" cy="2160270"/>
            <wp:effectExtent l="0" t="0" r="5715" b="11430"/>
            <wp:docPr id="10" name="图片 10" descr="P3HT Si2_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P3HT Si2_0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47078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3F2DD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igure S8. Long-term potential and long-term depression tests achieved through electrical stimulation after broad-band irradiation.</w:t>
      </w:r>
    </w:p>
    <w:p w14:paraId="3AD8CC2C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2A1D7D31" w14:textId="77777777" w:rsidR="00CA3337" w:rsidRDefault="00CA3337"/>
    <w:p w14:paraId="48588609" w14:textId="77777777" w:rsidR="00CA3337" w:rsidRDefault="00CA3337"/>
    <w:p w14:paraId="071ADAD2" w14:textId="77777777" w:rsidR="00CA3337" w:rsidRDefault="00CA3337"/>
    <w:p w14:paraId="2C494BB5" w14:textId="77777777" w:rsidR="00CA3337" w:rsidRDefault="00CA3337"/>
    <w:p w14:paraId="12EA390C" w14:textId="77777777" w:rsidR="00CA3337" w:rsidRDefault="00CA3337"/>
    <w:p w14:paraId="3E9B301D" w14:textId="77777777" w:rsidR="00CA3337" w:rsidRDefault="00CA3337"/>
    <w:p w14:paraId="6291AF8F" w14:textId="77777777" w:rsidR="00CA3337" w:rsidRDefault="00CA3337"/>
    <w:p w14:paraId="0A08F7CA" w14:textId="77777777" w:rsidR="00CA3337" w:rsidRDefault="00CA3337"/>
    <w:p w14:paraId="1516B702" w14:textId="77777777" w:rsidR="00CA3337" w:rsidRDefault="00CA3337"/>
    <w:p w14:paraId="23778B2A" w14:textId="77777777" w:rsidR="00CA3337" w:rsidRDefault="00CA3337"/>
    <w:p w14:paraId="3C229004" w14:textId="77777777" w:rsidR="00CA3337" w:rsidRDefault="00CA3337"/>
    <w:p w14:paraId="14FBC76B" w14:textId="77777777" w:rsidR="00CA3337" w:rsidRDefault="00CA3337"/>
    <w:p w14:paraId="1A1DFECF" w14:textId="77777777" w:rsidR="00CA3337" w:rsidRDefault="00CA3337"/>
    <w:p w14:paraId="0BC501C0" w14:textId="77777777" w:rsidR="00CA3337" w:rsidRDefault="00CA3337"/>
    <w:p w14:paraId="1FE0DF38" w14:textId="77777777" w:rsidR="00CA3337" w:rsidRDefault="00CA3337"/>
    <w:p w14:paraId="10E0313A" w14:textId="77777777" w:rsidR="00CA3337" w:rsidRDefault="00CA3337"/>
    <w:p w14:paraId="03CD354C" w14:textId="77777777" w:rsidR="00CA3337" w:rsidRDefault="00CA3337"/>
    <w:p w14:paraId="72825310" w14:textId="77777777" w:rsidR="00CA3337" w:rsidRDefault="00CA3337"/>
    <w:p w14:paraId="0CB97E55" w14:textId="77777777" w:rsidR="00CA3337" w:rsidRDefault="00CA3337"/>
    <w:p w14:paraId="43303D8C" w14:textId="77777777" w:rsidR="00CA3337" w:rsidRDefault="00CA3337"/>
    <w:p w14:paraId="2CB60651" w14:textId="77777777" w:rsidR="00CA3337" w:rsidRDefault="00CA3337"/>
    <w:p w14:paraId="5E1D1ED3" w14:textId="77777777" w:rsidR="00CA3337" w:rsidRDefault="00CA3337"/>
    <w:p w14:paraId="1E3476D8" w14:textId="77777777" w:rsidR="00CA3337" w:rsidRDefault="00CA3337"/>
    <w:p w14:paraId="5DC00F6A" w14:textId="77777777" w:rsidR="00CA3337" w:rsidRDefault="00CA3337"/>
    <w:p w14:paraId="2C1C3245" w14:textId="77777777" w:rsidR="00CA3337" w:rsidRDefault="00CA3337"/>
    <w:p w14:paraId="50C155F6" w14:textId="77777777" w:rsidR="00CA3337" w:rsidRDefault="00000000">
      <w:r>
        <w:rPr>
          <w:noProof/>
        </w:rPr>
        <w:lastRenderedPageBreak/>
        <w:drawing>
          <wp:inline distT="0" distB="0" distL="114300" distR="114300" wp14:anchorId="570FE3CF" wp14:editId="17A35F8F">
            <wp:extent cx="5219700" cy="2101850"/>
            <wp:effectExtent l="0" t="0" r="0" b="12700"/>
            <wp:docPr id="12" name="图片 12" descr="P3HT Si2_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P3HT Si2_0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210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B907E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Figure S9. </w:t>
      </w: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he variability between devices after wide-band irradiation. (a) Variability in low-conductivity state and (b) variability in high-conductivity state.</w:t>
      </w:r>
    </w:p>
    <w:p w14:paraId="6AB2E83E" w14:textId="77777777" w:rsidR="00CA3337" w:rsidRDefault="00CA3337"/>
    <w:p w14:paraId="6C8494BF" w14:textId="77777777" w:rsidR="00CA3337" w:rsidRDefault="00CA3337"/>
    <w:p w14:paraId="354B57C0" w14:textId="77777777" w:rsidR="00CA3337" w:rsidRDefault="00CA3337"/>
    <w:p w14:paraId="26723E0A" w14:textId="77777777" w:rsidR="00CA3337" w:rsidRDefault="00CA3337"/>
    <w:p w14:paraId="07C2BE95" w14:textId="77777777" w:rsidR="00CA3337" w:rsidRDefault="00CA3337"/>
    <w:p w14:paraId="55160F67" w14:textId="77777777" w:rsidR="00CA3337" w:rsidRDefault="00CA3337"/>
    <w:p w14:paraId="4A59C1E0" w14:textId="77777777" w:rsidR="00CA3337" w:rsidRDefault="00CA3337"/>
    <w:p w14:paraId="706F97F2" w14:textId="77777777" w:rsidR="00CA3337" w:rsidRDefault="00CA3337"/>
    <w:p w14:paraId="04251C7F" w14:textId="77777777" w:rsidR="00CA3337" w:rsidRDefault="00CA3337"/>
    <w:p w14:paraId="1EC2F819" w14:textId="77777777" w:rsidR="00CA3337" w:rsidRDefault="00CA3337"/>
    <w:p w14:paraId="38B4A742" w14:textId="77777777" w:rsidR="00CA3337" w:rsidRDefault="00CA3337"/>
    <w:p w14:paraId="05815018" w14:textId="77777777" w:rsidR="00CA3337" w:rsidRDefault="00CA3337"/>
    <w:p w14:paraId="4CEA5646" w14:textId="77777777" w:rsidR="00CA3337" w:rsidRDefault="00CA3337"/>
    <w:p w14:paraId="54FCA60D" w14:textId="77777777" w:rsidR="00CA3337" w:rsidRDefault="00CA3337"/>
    <w:p w14:paraId="7B7B2CC4" w14:textId="77777777" w:rsidR="00CA3337" w:rsidRDefault="00CA3337"/>
    <w:p w14:paraId="3F71588F" w14:textId="77777777" w:rsidR="00CA3337" w:rsidRDefault="00CA3337"/>
    <w:p w14:paraId="7A5F3B70" w14:textId="77777777" w:rsidR="00CA3337" w:rsidRDefault="00CA3337"/>
    <w:p w14:paraId="3278418F" w14:textId="77777777" w:rsidR="00CA3337" w:rsidRDefault="00CA3337"/>
    <w:p w14:paraId="4A77C6D1" w14:textId="77777777" w:rsidR="00CA3337" w:rsidRDefault="00CA3337"/>
    <w:p w14:paraId="70131EC8" w14:textId="77777777" w:rsidR="00CA3337" w:rsidRDefault="00CA3337"/>
    <w:p w14:paraId="2890DD36" w14:textId="77777777" w:rsidR="00CA3337" w:rsidRDefault="00CA3337"/>
    <w:p w14:paraId="58833283" w14:textId="77777777" w:rsidR="00CA3337" w:rsidRDefault="00CA3337"/>
    <w:p w14:paraId="3C35B9E3" w14:textId="77777777" w:rsidR="00CA3337" w:rsidRDefault="00CA3337"/>
    <w:p w14:paraId="7428FB53" w14:textId="77777777" w:rsidR="00CA3337" w:rsidRDefault="00CA3337"/>
    <w:p w14:paraId="633E9264" w14:textId="77777777" w:rsidR="00CA3337" w:rsidRDefault="00CA3337"/>
    <w:p w14:paraId="7282EE40" w14:textId="77777777" w:rsidR="00CA3337" w:rsidRDefault="00CA3337"/>
    <w:p w14:paraId="23FB0AFB" w14:textId="77777777" w:rsidR="00CA3337" w:rsidRDefault="00CA3337"/>
    <w:p w14:paraId="70E1113A" w14:textId="77777777" w:rsidR="00CA3337" w:rsidRDefault="00CA3337"/>
    <w:p w14:paraId="055EDA4E" w14:textId="77777777" w:rsidR="00CA3337" w:rsidRDefault="00CA3337"/>
    <w:p w14:paraId="22E99C1C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7716935E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38207C01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szCs w:val="21"/>
        </w:rPr>
        <w:t>3</w:t>
      </w:r>
      <w:r>
        <w:rPr>
          <w:rFonts w:ascii="Times New Roman" w:hAnsi="Times New Roman" w:cs="Times New Roman"/>
          <w:szCs w:val="21"/>
        </w:rPr>
        <w:t>: Task performance, power consumption, and bit of three-terminal neuromorphic devices based on P3HT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0"/>
        <w:gridCol w:w="2694"/>
        <w:gridCol w:w="1225"/>
        <w:gridCol w:w="933"/>
        <w:gridCol w:w="888"/>
      </w:tblGrid>
      <w:tr w:rsidR="00CA3337" w14:paraId="73D1900C" w14:textId="77777777">
        <w:trPr>
          <w:trHeight w:val="378"/>
        </w:trPr>
        <w:tc>
          <w:tcPr>
            <w:tcW w:w="2470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5141F9C5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terials</w:t>
            </w:r>
          </w:p>
        </w:tc>
        <w:tc>
          <w:tcPr>
            <w:tcW w:w="2694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6B17D860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sk</w:t>
            </w:r>
          </w:p>
        </w:tc>
        <w:tc>
          <w:tcPr>
            <w:tcW w:w="1225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0CD4C49A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wer</w:t>
            </w:r>
          </w:p>
        </w:tc>
        <w:tc>
          <w:tcPr>
            <w:tcW w:w="933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598706CF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  <w:t>Bits</w:t>
            </w:r>
          </w:p>
        </w:tc>
        <w:tc>
          <w:tcPr>
            <w:tcW w:w="888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2C1D1C40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  <w:t>ref</w:t>
            </w:r>
          </w:p>
        </w:tc>
      </w:tr>
      <w:tr w:rsidR="00CA3337" w14:paraId="13C6749F" w14:textId="77777777">
        <w:tc>
          <w:tcPr>
            <w:tcW w:w="2470" w:type="dxa"/>
            <w:tcBorders>
              <w:top w:val="single" w:sz="4" w:space="0" w:color="auto"/>
            </w:tcBorders>
            <w:vAlign w:val="center"/>
          </w:tcPr>
          <w:p w14:paraId="49902388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P3HT/GaAs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9AFE5F5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94% (color recognition)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14:paraId="2C15C1C5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~666.7nJ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59B76D45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5 bits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6CE7CD93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[11]</w:t>
            </w:r>
          </w:p>
        </w:tc>
      </w:tr>
      <w:tr w:rsidR="00CA3337" w14:paraId="00F1FB6B" w14:textId="77777777">
        <w:tc>
          <w:tcPr>
            <w:tcW w:w="2470" w:type="dxa"/>
            <w:vAlign w:val="center"/>
          </w:tcPr>
          <w:p w14:paraId="3F74A0BF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P3</w:t>
            </w:r>
            <w:proofErr w:type="gramStart"/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HT:PCBM</w:t>
            </w:r>
            <w:proofErr w:type="gramEnd"/>
          </w:p>
        </w:tc>
        <w:tc>
          <w:tcPr>
            <w:tcW w:w="2694" w:type="dxa"/>
            <w:vAlign w:val="center"/>
          </w:tcPr>
          <w:p w14:paraId="7847A6EF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89.5%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(Fashion-MNIST)</w:t>
            </w:r>
          </w:p>
        </w:tc>
        <w:tc>
          <w:tcPr>
            <w:tcW w:w="1225" w:type="dxa"/>
            <w:vAlign w:val="center"/>
          </w:tcPr>
          <w:p w14:paraId="6FDC2013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~2.4μJ</w:t>
            </w:r>
          </w:p>
        </w:tc>
        <w:tc>
          <w:tcPr>
            <w:tcW w:w="933" w:type="dxa"/>
            <w:vAlign w:val="center"/>
          </w:tcPr>
          <w:p w14:paraId="6AC75F7A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/</w:t>
            </w:r>
          </w:p>
        </w:tc>
        <w:tc>
          <w:tcPr>
            <w:tcW w:w="888" w:type="dxa"/>
            <w:vAlign w:val="center"/>
          </w:tcPr>
          <w:p w14:paraId="7DA6BEC8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[12]</w:t>
            </w:r>
          </w:p>
        </w:tc>
      </w:tr>
      <w:tr w:rsidR="00CA3337" w14:paraId="3E1B568E" w14:textId="77777777">
        <w:tc>
          <w:tcPr>
            <w:tcW w:w="2470" w:type="dxa"/>
            <w:vAlign w:val="center"/>
          </w:tcPr>
          <w:p w14:paraId="5E46D59E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P3HT/IGT</w:t>
            </w:r>
          </w:p>
        </w:tc>
        <w:tc>
          <w:tcPr>
            <w:tcW w:w="2694" w:type="dxa"/>
            <w:vAlign w:val="center"/>
          </w:tcPr>
          <w:p w14:paraId="5E7DEC82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/</w:t>
            </w:r>
          </w:p>
        </w:tc>
        <w:tc>
          <w:tcPr>
            <w:tcW w:w="1225" w:type="dxa"/>
            <w:vAlign w:val="center"/>
          </w:tcPr>
          <w:p w14:paraId="1FE721ED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~5μJ</w:t>
            </w:r>
          </w:p>
        </w:tc>
        <w:tc>
          <w:tcPr>
            <w:tcW w:w="933" w:type="dxa"/>
            <w:vAlign w:val="center"/>
          </w:tcPr>
          <w:p w14:paraId="010D4DC1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/</w:t>
            </w:r>
          </w:p>
        </w:tc>
        <w:tc>
          <w:tcPr>
            <w:tcW w:w="888" w:type="dxa"/>
            <w:vAlign w:val="center"/>
          </w:tcPr>
          <w:p w14:paraId="766C919E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[13]</w:t>
            </w:r>
          </w:p>
        </w:tc>
      </w:tr>
      <w:tr w:rsidR="00CA3337" w14:paraId="1FA7FB85" w14:textId="77777777">
        <w:tc>
          <w:tcPr>
            <w:tcW w:w="2470" w:type="dxa"/>
            <w:vAlign w:val="center"/>
          </w:tcPr>
          <w:p w14:paraId="39D46A37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PIDT-</w:t>
            </w:r>
            <w:proofErr w:type="gramStart"/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BT:P</w:t>
            </w:r>
            <w:proofErr w:type="gramEnd"/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3HT</w:t>
            </w:r>
          </w:p>
        </w:tc>
        <w:tc>
          <w:tcPr>
            <w:tcW w:w="2694" w:type="dxa"/>
            <w:vAlign w:val="center"/>
          </w:tcPr>
          <w:p w14:paraId="24FB97A6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/</w:t>
            </w:r>
          </w:p>
        </w:tc>
        <w:tc>
          <w:tcPr>
            <w:tcW w:w="1225" w:type="dxa"/>
            <w:vAlign w:val="center"/>
          </w:tcPr>
          <w:p w14:paraId="62F582B6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~32pJ</w:t>
            </w:r>
          </w:p>
        </w:tc>
        <w:tc>
          <w:tcPr>
            <w:tcW w:w="933" w:type="dxa"/>
            <w:vAlign w:val="center"/>
          </w:tcPr>
          <w:p w14:paraId="7FA45DED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/</w:t>
            </w:r>
          </w:p>
        </w:tc>
        <w:tc>
          <w:tcPr>
            <w:tcW w:w="888" w:type="dxa"/>
            <w:vAlign w:val="center"/>
          </w:tcPr>
          <w:p w14:paraId="5FB436D2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[14]</w:t>
            </w:r>
          </w:p>
        </w:tc>
      </w:tr>
      <w:tr w:rsidR="00CA3337" w14:paraId="57CB62F2" w14:textId="77777777">
        <w:tc>
          <w:tcPr>
            <w:tcW w:w="2470" w:type="dxa"/>
            <w:vAlign w:val="center"/>
          </w:tcPr>
          <w:p w14:paraId="0A68E002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</w:rPr>
              <w:t>P3HT-</w:t>
            </w:r>
            <w:r>
              <w:rPr>
                <w:rFonts w:ascii="Times New Roman" w:eastAsia="Arial" w:hAnsi="Times New Roman" w:cs="Times New Roman"/>
                <w:i/>
                <w:iCs/>
                <w:color w:val="151515"/>
                <w:szCs w:val="21"/>
                <w:shd w:val="clear" w:color="auto" w:fill="FFFFFF"/>
              </w:rPr>
              <w:t>b</w:t>
            </w:r>
            <w:r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</w:rPr>
              <w:t>-PPI</w:t>
            </w:r>
          </w:p>
        </w:tc>
        <w:tc>
          <w:tcPr>
            <w:tcW w:w="2694" w:type="dxa"/>
            <w:vAlign w:val="center"/>
          </w:tcPr>
          <w:p w14:paraId="74665329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</w:rPr>
              <w:t>94%</w:t>
            </w:r>
            <w:r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  <w:t>(</w:t>
            </w: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MNIST-DIGITS</w:t>
            </w:r>
            <w:r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  <w:t>)</w:t>
            </w:r>
          </w:p>
        </w:tc>
        <w:tc>
          <w:tcPr>
            <w:tcW w:w="1225" w:type="dxa"/>
            <w:vAlign w:val="center"/>
          </w:tcPr>
          <w:p w14:paraId="14915311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~10pJ</w:t>
            </w:r>
          </w:p>
        </w:tc>
        <w:tc>
          <w:tcPr>
            <w:tcW w:w="933" w:type="dxa"/>
            <w:vAlign w:val="center"/>
          </w:tcPr>
          <w:p w14:paraId="262C80BA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88" w:type="dxa"/>
            <w:vAlign w:val="center"/>
          </w:tcPr>
          <w:p w14:paraId="14533956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15]</w:t>
            </w:r>
          </w:p>
        </w:tc>
      </w:tr>
      <w:tr w:rsidR="00CA3337" w14:paraId="4A7870E1" w14:textId="77777777">
        <w:tc>
          <w:tcPr>
            <w:tcW w:w="2470" w:type="dxa"/>
            <w:vAlign w:val="center"/>
          </w:tcPr>
          <w:p w14:paraId="309FBB6D" w14:textId="77777777" w:rsidR="00CA3337" w:rsidRDefault="00000000">
            <w:pPr>
              <w:jc w:val="center"/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  <w:t>P3HT/</w:t>
            </w:r>
            <w:r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</w:rPr>
              <w:t>CYTOP</w:t>
            </w:r>
          </w:p>
        </w:tc>
        <w:tc>
          <w:tcPr>
            <w:tcW w:w="2694" w:type="dxa"/>
            <w:vAlign w:val="center"/>
          </w:tcPr>
          <w:p w14:paraId="7AE61272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  <w:t>/</w:t>
            </w:r>
          </w:p>
        </w:tc>
        <w:tc>
          <w:tcPr>
            <w:tcW w:w="1225" w:type="dxa"/>
            <w:vAlign w:val="center"/>
          </w:tcPr>
          <w:p w14:paraId="675E950D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~27.23nJ</w:t>
            </w:r>
          </w:p>
        </w:tc>
        <w:tc>
          <w:tcPr>
            <w:tcW w:w="933" w:type="dxa"/>
            <w:vAlign w:val="center"/>
          </w:tcPr>
          <w:p w14:paraId="3288F475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88" w:type="dxa"/>
            <w:vAlign w:val="center"/>
          </w:tcPr>
          <w:p w14:paraId="4B16F316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16]</w:t>
            </w:r>
          </w:p>
        </w:tc>
      </w:tr>
      <w:tr w:rsidR="00CA3337" w14:paraId="070C4164" w14:textId="77777777">
        <w:tc>
          <w:tcPr>
            <w:tcW w:w="2470" w:type="dxa"/>
            <w:vAlign w:val="center"/>
          </w:tcPr>
          <w:p w14:paraId="098F3212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  <w:t>P3HT nanoﬁlms</w:t>
            </w:r>
          </w:p>
        </w:tc>
        <w:tc>
          <w:tcPr>
            <w:tcW w:w="2694" w:type="dxa"/>
            <w:vAlign w:val="center"/>
          </w:tcPr>
          <w:p w14:paraId="55809735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  <w:t>/</w:t>
            </w:r>
          </w:p>
        </w:tc>
        <w:tc>
          <w:tcPr>
            <w:tcW w:w="1225" w:type="dxa"/>
            <w:vAlign w:val="center"/>
          </w:tcPr>
          <w:p w14:paraId="4135AEB6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~7.5μJ</w:t>
            </w:r>
          </w:p>
        </w:tc>
        <w:tc>
          <w:tcPr>
            <w:tcW w:w="933" w:type="dxa"/>
            <w:vAlign w:val="center"/>
          </w:tcPr>
          <w:p w14:paraId="437C4985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88" w:type="dxa"/>
            <w:vAlign w:val="center"/>
          </w:tcPr>
          <w:p w14:paraId="121D3F26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17]</w:t>
            </w:r>
          </w:p>
        </w:tc>
      </w:tr>
      <w:tr w:rsidR="00CA3337" w14:paraId="0BFFD946" w14:textId="77777777">
        <w:tc>
          <w:tcPr>
            <w:tcW w:w="2470" w:type="dxa"/>
            <w:vAlign w:val="center"/>
          </w:tcPr>
          <w:p w14:paraId="7C354FB9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  <w:t>P3HT-b-PBA, P3HT-b-PS, P3HT-b-PVN to P3HT-b-P2VP</w:t>
            </w:r>
          </w:p>
        </w:tc>
        <w:tc>
          <w:tcPr>
            <w:tcW w:w="2694" w:type="dxa"/>
            <w:vAlign w:val="center"/>
          </w:tcPr>
          <w:p w14:paraId="24406777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  <w:t>/</w:t>
            </w:r>
          </w:p>
        </w:tc>
        <w:tc>
          <w:tcPr>
            <w:tcW w:w="1225" w:type="dxa"/>
            <w:vAlign w:val="center"/>
          </w:tcPr>
          <w:p w14:paraId="55CE126D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 xml:space="preserve">~0.03 to 17.5 </w:t>
            </w:r>
            <w:proofErr w:type="spellStart"/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fJ</w:t>
            </w:r>
            <w:proofErr w:type="spellEnd"/>
          </w:p>
        </w:tc>
        <w:tc>
          <w:tcPr>
            <w:tcW w:w="933" w:type="dxa"/>
            <w:vAlign w:val="center"/>
          </w:tcPr>
          <w:p w14:paraId="5DA5C367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88" w:type="dxa"/>
            <w:vAlign w:val="center"/>
          </w:tcPr>
          <w:p w14:paraId="3B461E29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18]</w:t>
            </w:r>
          </w:p>
        </w:tc>
      </w:tr>
      <w:tr w:rsidR="00CA3337" w14:paraId="57EE46F9" w14:textId="77777777">
        <w:tc>
          <w:tcPr>
            <w:tcW w:w="2470" w:type="dxa"/>
            <w:vAlign w:val="center"/>
          </w:tcPr>
          <w:p w14:paraId="713F05C1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i/P3HT</w:t>
            </w:r>
          </w:p>
        </w:tc>
        <w:tc>
          <w:tcPr>
            <w:tcW w:w="2694" w:type="dxa"/>
            <w:vAlign w:val="center"/>
          </w:tcPr>
          <w:p w14:paraId="19CCA737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  <w:t>/</w:t>
            </w:r>
          </w:p>
        </w:tc>
        <w:tc>
          <w:tcPr>
            <w:tcW w:w="1225" w:type="dxa"/>
            <w:vAlign w:val="center"/>
          </w:tcPr>
          <w:p w14:paraId="5B37A43F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∼5.2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nJ</w:t>
            </w:r>
            <w:proofErr w:type="spellEnd"/>
          </w:p>
        </w:tc>
        <w:tc>
          <w:tcPr>
            <w:tcW w:w="933" w:type="dxa"/>
            <w:vAlign w:val="center"/>
          </w:tcPr>
          <w:p w14:paraId="00A4F8BB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88" w:type="dxa"/>
            <w:vAlign w:val="center"/>
          </w:tcPr>
          <w:p w14:paraId="53E6CA5D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19]</w:t>
            </w:r>
          </w:p>
        </w:tc>
      </w:tr>
      <w:tr w:rsidR="00CA3337" w14:paraId="34A79036" w14:textId="77777777">
        <w:tc>
          <w:tcPr>
            <w:tcW w:w="2470" w:type="dxa"/>
            <w:vAlign w:val="center"/>
          </w:tcPr>
          <w:p w14:paraId="6B25A70E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i NCs/P3HT</w:t>
            </w:r>
          </w:p>
        </w:tc>
        <w:tc>
          <w:tcPr>
            <w:tcW w:w="2694" w:type="dxa"/>
            <w:vAlign w:val="center"/>
          </w:tcPr>
          <w:p w14:paraId="1E86B3CE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  <w:t>91.0%(</w:t>
            </w: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MNIST-DIGITS</w:t>
            </w:r>
            <w:r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  <w:t>)</w:t>
            </w:r>
          </w:p>
        </w:tc>
        <w:tc>
          <w:tcPr>
            <w:tcW w:w="1225" w:type="dxa"/>
            <w:vAlign w:val="center"/>
          </w:tcPr>
          <w:p w14:paraId="30ACB915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~10pJ</w:t>
            </w:r>
          </w:p>
        </w:tc>
        <w:tc>
          <w:tcPr>
            <w:tcW w:w="933" w:type="dxa"/>
            <w:vAlign w:val="center"/>
          </w:tcPr>
          <w:p w14:paraId="6D452CE6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88" w:type="dxa"/>
            <w:vAlign w:val="center"/>
          </w:tcPr>
          <w:p w14:paraId="11D85E55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20]</w:t>
            </w:r>
          </w:p>
        </w:tc>
      </w:tr>
      <w:tr w:rsidR="00CA3337" w14:paraId="2EFEFA6A" w14:textId="77777777">
        <w:tc>
          <w:tcPr>
            <w:tcW w:w="2470" w:type="dxa"/>
            <w:vAlign w:val="center"/>
          </w:tcPr>
          <w:p w14:paraId="1B543D56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  <w:t>P3HT/PVDF</w:t>
            </w:r>
          </w:p>
        </w:tc>
        <w:tc>
          <w:tcPr>
            <w:tcW w:w="2694" w:type="dxa"/>
            <w:vAlign w:val="center"/>
          </w:tcPr>
          <w:p w14:paraId="09C1DE4B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  <w:t>92.1</w:t>
            </w:r>
            <w:proofErr w:type="gramStart"/>
            <w:r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  <w:t>face recognition)</w:t>
            </w:r>
          </w:p>
        </w:tc>
        <w:tc>
          <w:tcPr>
            <w:tcW w:w="1225" w:type="dxa"/>
            <w:vAlign w:val="center"/>
          </w:tcPr>
          <w:p w14:paraId="6D7992C0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~5pJ</w:t>
            </w:r>
          </w:p>
        </w:tc>
        <w:tc>
          <w:tcPr>
            <w:tcW w:w="933" w:type="dxa"/>
            <w:vAlign w:val="center"/>
          </w:tcPr>
          <w:p w14:paraId="6BFFAFBB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88" w:type="dxa"/>
            <w:vAlign w:val="center"/>
          </w:tcPr>
          <w:p w14:paraId="4B058CFF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21]</w:t>
            </w:r>
          </w:p>
        </w:tc>
      </w:tr>
      <w:tr w:rsidR="00CA3337" w14:paraId="6353BCC2" w14:textId="77777777">
        <w:tc>
          <w:tcPr>
            <w:tcW w:w="2470" w:type="dxa"/>
            <w:vAlign w:val="center"/>
          </w:tcPr>
          <w:p w14:paraId="06D97DF1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</w:pPr>
            <w:r>
              <w:rPr>
                <w:rFonts w:ascii="Times New Roman" w:eastAsia="Georgia" w:hAnsi="Times New Roman" w:cs="Times New Roman"/>
                <w:color w:val="1F1F1F"/>
                <w:szCs w:val="21"/>
              </w:rPr>
              <w:t>P3HT:PS</w:t>
            </w:r>
          </w:p>
        </w:tc>
        <w:tc>
          <w:tcPr>
            <w:tcW w:w="2694" w:type="dxa"/>
            <w:vAlign w:val="center"/>
          </w:tcPr>
          <w:p w14:paraId="60C13A53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</w:pPr>
            <w:r>
              <w:rPr>
                <w:rFonts w:ascii="Times New Roman" w:eastAsia="Georgia" w:hAnsi="Times New Roman" w:cs="Times New Roman"/>
                <w:color w:val="1F1F1F"/>
                <w:szCs w:val="21"/>
              </w:rPr>
              <w:t>90.1 </w:t>
            </w:r>
            <w:proofErr w:type="gramStart"/>
            <w:r>
              <w:rPr>
                <w:rFonts w:ascii="Times New Roman" w:eastAsia="Georgia" w:hAnsi="Times New Roman" w:cs="Times New Roman"/>
                <w:color w:val="1F1F1F"/>
                <w:szCs w:val="21"/>
              </w:rPr>
              <w:t>%</w:t>
            </w:r>
            <w:r>
              <w:rPr>
                <w:rFonts w:ascii="Times New Roman" w:eastAsia="宋体" w:hAnsi="Times New Roman" w:cs="Times New Roman"/>
                <w:color w:val="1F1F1F"/>
                <w:szCs w:val="21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1F1F1F"/>
                <w:szCs w:val="21"/>
              </w:rPr>
              <w:t xml:space="preserve">letter </w:t>
            </w:r>
            <w:r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  <w:t>recognition</w:t>
            </w:r>
            <w:r>
              <w:rPr>
                <w:rFonts w:ascii="Times New Roman" w:eastAsia="宋体" w:hAnsi="Times New Roman" w:cs="Times New Roman"/>
                <w:color w:val="1F1F1F"/>
                <w:szCs w:val="21"/>
              </w:rPr>
              <w:t>)</w:t>
            </w:r>
          </w:p>
        </w:tc>
        <w:tc>
          <w:tcPr>
            <w:tcW w:w="1225" w:type="dxa"/>
            <w:vAlign w:val="center"/>
          </w:tcPr>
          <w:p w14:paraId="6FE76FB2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~1.2mJ</w:t>
            </w:r>
          </w:p>
        </w:tc>
        <w:tc>
          <w:tcPr>
            <w:tcW w:w="933" w:type="dxa"/>
            <w:vAlign w:val="center"/>
          </w:tcPr>
          <w:p w14:paraId="1CB4EEEF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bits</w:t>
            </w:r>
          </w:p>
        </w:tc>
        <w:tc>
          <w:tcPr>
            <w:tcW w:w="888" w:type="dxa"/>
            <w:vAlign w:val="center"/>
          </w:tcPr>
          <w:p w14:paraId="643F169F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22]</w:t>
            </w:r>
          </w:p>
        </w:tc>
      </w:tr>
      <w:tr w:rsidR="00CA3337" w14:paraId="52FDCDBB" w14:textId="77777777">
        <w:tc>
          <w:tcPr>
            <w:tcW w:w="2470" w:type="dxa"/>
            <w:vAlign w:val="center"/>
          </w:tcPr>
          <w:p w14:paraId="1E7D4701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</w:pPr>
            <w:r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</w:rPr>
              <w:t>P3HT-SEBS</w:t>
            </w:r>
          </w:p>
        </w:tc>
        <w:tc>
          <w:tcPr>
            <w:tcW w:w="2694" w:type="dxa"/>
            <w:vAlign w:val="center"/>
          </w:tcPr>
          <w:p w14:paraId="4719B3C0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1F1F1F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1F1F1F"/>
                <w:szCs w:val="21"/>
              </w:rPr>
              <w:t>/</w:t>
            </w:r>
          </w:p>
        </w:tc>
        <w:tc>
          <w:tcPr>
            <w:tcW w:w="1225" w:type="dxa"/>
            <w:vAlign w:val="center"/>
          </w:tcPr>
          <w:p w14:paraId="4011A40B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~0.48μJ</w:t>
            </w:r>
          </w:p>
        </w:tc>
        <w:tc>
          <w:tcPr>
            <w:tcW w:w="933" w:type="dxa"/>
            <w:vAlign w:val="center"/>
          </w:tcPr>
          <w:p w14:paraId="7FCF04EC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88" w:type="dxa"/>
            <w:vAlign w:val="center"/>
          </w:tcPr>
          <w:p w14:paraId="43FCC426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23]</w:t>
            </w:r>
          </w:p>
        </w:tc>
      </w:tr>
      <w:tr w:rsidR="00CA3337" w14:paraId="65933C99" w14:textId="77777777">
        <w:tc>
          <w:tcPr>
            <w:tcW w:w="2470" w:type="dxa"/>
            <w:vAlign w:val="center"/>
          </w:tcPr>
          <w:p w14:paraId="6DCA564C" w14:textId="77777777" w:rsidR="00CA3337" w:rsidRDefault="00000000">
            <w:pPr>
              <w:jc w:val="center"/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333333"/>
                <w:szCs w:val="21"/>
                <w:shd w:val="clear" w:color="auto" w:fill="FFFFFF"/>
              </w:rPr>
              <w:t>P3HT</w:t>
            </w:r>
          </w:p>
        </w:tc>
        <w:tc>
          <w:tcPr>
            <w:tcW w:w="2694" w:type="dxa"/>
            <w:vAlign w:val="center"/>
          </w:tcPr>
          <w:p w14:paraId="065D99E0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1F1F1F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1F1F1F"/>
                <w:szCs w:val="21"/>
              </w:rPr>
              <w:t>/</w:t>
            </w:r>
          </w:p>
        </w:tc>
        <w:tc>
          <w:tcPr>
            <w:tcW w:w="1225" w:type="dxa"/>
            <w:vAlign w:val="center"/>
          </w:tcPr>
          <w:p w14:paraId="4FE4C804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~1.6μJ</w:t>
            </w:r>
          </w:p>
        </w:tc>
        <w:tc>
          <w:tcPr>
            <w:tcW w:w="933" w:type="dxa"/>
            <w:vAlign w:val="center"/>
          </w:tcPr>
          <w:p w14:paraId="16DA30A6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88" w:type="dxa"/>
            <w:vAlign w:val="center"/>
          </w:tcPr>
          <w:p w14:paraId="4B89190F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24]</w:t>
            </w:r>
          </w:p>
        </w:tc>
      </w:tr>
      <w:tr w:rsidR="00CA3337" w14:paraId="0773D731" w14:textId="77777777">
        <w:tc>
          <w:tcPr>
            <w:tcW w:w="2470" w:type="dxa"/>
            <w:vAlign w:val="center"/>
          </w:tcPr>
          <w:p w14:paraId="5C88A5DA" w14:textId="77777777" w:rsidR="00CA3337" w:rsidRDefault="00000000">
            <w:pPr>
              <w:jc w:val="center"/>
              <w:rPr>
                <w:rFonts w:ascii="Times New Roman" w:eastAsia="Segoe UI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Georgia" w:hAnsi="Times New Roman" w:cs="Times New Roman"/>
                <w:color w:val="1F1F1F"/>
                <w:szCs w:val="21"/>
              </w:rPr>
              <w:t>P3</w:t>
            </w:r>
            <w:proofErr w:type="gramStart"/>
            <w:r>
              <w:rPr>
                <w:rFonts w:ascii="Times New Roman" w:eastAsia="Georgia" w:hAnsi="Times New Roman" w:cs="Times New Roman"/>
                <w:color w:val="1F1F1F"/>
                <w:szCs w:val="21"/>
              </w:rPr>
              <w:t>HT:APT</w:t>
            </w:r>
            <w:proofErr w:type="gramEnd"/>
          </w:p>
        </w:tc>
        <w:tc>
          <w:tcPr>
            <w:tcW w:w="2694" w:type="dxa"/>
            <w:vAlign w:val="center"/>
          </w:tcPr>
          <w:p w14:paraId="014F8819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1F1F1F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1F1F1F"/>
                <w:szCs w:val="21"/>
              </w:rPr>
              <w:t>/</w:t>
            </w:r>
          </w:p>
        </w:tc>
        <w:tc>
          <w:tcPr>
            <w:tcW w:w="1225" w:type="dxa"/>
            <w:vAlign w:val="center"/>
          </w:tcPr>
          <w:p w14:paraId="6324C9C6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~15nJ</w:t>
            </w:r>
          </w:p>
        </w:tc>
        <w:tc>
          <w:tcPr>
            <w:tcW w:w="933" w:type="dxa"/>
            <w:vAlign w:val="center"/>
          </w:tcPr>
          <w:p w14:paraId="155D8E98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88" w:type="dxa"/>
            <w:vAlign w:val="center"/>
          </w:tcPr>
          <w:p w14:paraId="41341E1B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25]</w:t>
            </w:r>
          </w:p>
        </w:tc>
      </w:tr>
      <w:tr w:rsidR="00CA3337" w14:paraId="59C35FAD" w14:textId="77777777">
        <w:tc>
          <w:tcPr>
            <w:tcW w:w="2470" w:type="dxa"/>
            <w:vAlign w:val="center"/>
          </w:tcPr>
          <w:p w14:paraId="02131D10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1F1F1F"/>
                <w:szCs w:val="21"/>
              </w:rPr>
            </w:pPr>
            <w:proofErr w:type="gramStart"/>
            <w:r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</w:rPr>
              <w:t>P3HT</w:t>
            </w:r>
            <w:r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  <w:t>:</w:t>
            </w:r>
            <w:r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</w:rPr>
              <w:t>LaF3:Yb</w:t>
            </w:r>
            <w:proofErr w:type="gramEnd"/>
            <w:r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</w:rPr>
              <w:t>/Ho</w:t>
            </w:r>
          </w:p>
        </w:tc>
        <w:tc>
          <w:tcPr>
            <w:tcW w:w="2694" w:type="dxa"/>
            <w:vAlign w:val="center"/>
          </w:tcPr>
          <w:p w14:paraId="324EB360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1F1F1F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1F1F1F"/>
                <w:szCs w:val="21"/>
              </w:rPr>
              <w:t>/</w:t>
            </w:r>
          </w:p>
        </w:tc>
        <w:tc>
          <w:tcPr>
            <w:tcW w:w="1225" w:type="dxa"/>
            <w:vAlign w:val="center"/>
          </w:tcPr>
          <w:p w14:paraId="10442513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~4.9nJ</w:t>
            </w:r>
          </w:p>
        </w:tc>
        <w:tc>
          <w:tcPr>
            <w:tcW w:w="933" w:type="dxa"/>
            <w:vAlign w:val="center"/>
          </w:tcPr>
          <w:p w14:paraId="214F010D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88" w:type="dxa"/>
            <w:vAlign w:val="center"/>
          </w:tcPr>
          <w:p w14:paraId="6EE81D92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26]</w:t>
            </w:r>
          </w:p>
        </w:tc>
      </w:tr>
      <w:tr w:rsidR="00CA3337" w14:paraId="16CF7856" w14:textId="77777777">
        <w:tc>
          <w:tcPr>
            <w:tcW w:w="2470" w:type="dxa"/>
            <w:vAlign w:val="center"/>
          </w:tcPr>
          <w:p w14:paraId="373A5095" w14:textId="77777777" w:rsidR="00CA3337" w:rsidRDefault="00000000">
            <w:pPr>
              <w:jc w:val="center"/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</w:rPr>
            </w:pPr>
            <w:r>
              <w:rPr>
                <w:rFonts w:ascii="Times New Roman" w:eastAsia="Georgia" w:hAnsi="Times New Roman" w:cs="Times New Roman"/>
                <w:color w:val="1F1F1F"/>
                <w:szCs w:val="21"/>
              </w:rPr>
              <w:t>P3HT</w:t>
            </w:r>
            <w:r>
              <w:rPr>
                <w:rFonts w:ascii="Times New Roman" w:eastAsia="宋体" w:hAnsi="Times New Roman" w:cs="Times New Roman"/>
                <w:color w:val="1F1F1F"/>
                <w:szCs w:val="21"/>
              </w:rPr>
              <w:t>-</w:t>
            </w:r>
            <w:r>
              <w:rPr>
                <w:rFonts w:ascii="Times New Roman" w:eastAsia="Georgia" w:hAnsi="Times New Roman" w:cs="Times New Roman"/>
                <w:color w:val="1F1F1F"/>
                <w:szCs w:val="21"/>
              </w:rPr>
              <w:t>DPPDTT</w:t>
            </w:r>
          </w:p>
        </w:tc>
        <w:tc>
          <w:tcPr>
            <w:tcW w:w="2694" w:type="dxa"/>
            <w:vAlign w:val="center"/>
          </w:tcPr>
          <w:p w14:paraId="53322AB6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1F1F1F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1F1F1F"/>
                <w:szCs w:val="21"/>
              </w:rPr>
              <w:t>/</w:t>
            </w:r>
          </w:p>
        </w:tc>
        <w:tc>
          <w:tcPr>
            <w:tcW w:w="1225" w:type="dxa"/>
            <w:vAlign w:val="center"/>
          </w:tcPr>
          <w:p w14:paraId="469D6601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~0.48μJ</w:t>
            </w:r>
          </w:p>
        </w:tc>
        <w:tc>
          <w:tcPr>
            <w:tcW w:w="933" w:type="dxa"/>
            <w:vAlign w:val="center"/>
          </w:tcPr>
          <w:p w14:paraId="1F5EFEB2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88" w:type="dxa"/>
            <w:vAlign w:val="center"/>
          </w:tcPr>
          <w:p w14:paraId="1A5DAD56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27]</w:t>
            </w:r>
          </w:p>
        </w:tc>
      </w:tr>
      <w:tr w:rsidR="00CA3337" w14:paraId="65C4C2FA" w14:textId="77777777">
        <w:tc>
          <w:tcPr>
            <w:tcW w:w="2470" w:type="dxa"/>
            <w:vAlign w:val="center"/>
          </w:tcPr>
          <w:p w14:paraId="304848A5" w14:textId="77777777" w:rsidR="00CA3337" w:rsidRDefault="00000000">
            <w:pPr>
              <w:jc w:val="center"/>
              <w:rPr>
                <w:rFonts w:ascii="Times New Roman" w:eastAsia="Georgia" w:hAnsi="Times New Roman" w:cs="Times New Roman"/>
                <w:color w:val="1F1F1F"/>
                <w:szCs w:val="21"/>
              </w:rPr>
            </w:pPr>
            <w:r>
              <w:rPr>
                <w:rFonts w:ascii="Times New Roman" w:eastAsia="Georgia" w:hAnsi="Times New Roman" w:cs="Times New Roman"/>
                <w:color w:val="1F1F1F"/>
                <w:szCs w:val="21"/>
              </w:rPr>
              <w:t>P3HT OECT</w:t>
            </w:r>
          </w:p>
        </w:tc>
        <w:tc>
          <w:tcPr>
            <w:tcW w:w="2694" w:type="dxa"/>
            <w:vAlign w:val="center"/>
          </w:tcPr>
          <w:p w14:paraId="6017ADC4" w14:textId="77777777" w:rsidR="00CA3337" w:rsidRDefault="00CA3337">
            <w:pPr>
              <w:jc w:val="center"/>
              <w:rPr>
                <w:rFonts w:ascii="Times New Roman" w:eastAsia="宋体" w:hAnsi="Times New Roman" w:cs="Times New Roman"/>
                <w:color w:val="1F1F1F"/>
                <w:szCs w:val="21"/>
              </w:rPr>
            </w:pPr>
          </w:p>
        </w:tc>
        <w:tc>
          <w:tcPr>
            <w:tcW w:w="1225" w:type="dxa"/>
            <w:vAlign w:val="center"/>
          </w:tcPr>
          <w:p w14:paraId="07723184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~15μJ</w:t>
            </w:r>
          </w:p>
        </w:tc>
        <w:tc>
          <w:tcPr>
            <w:tcW w:w="933" w:type="dxa"/>
            <w:vAlign w:val="center"/>
          </w:tcPr>
          <w:p w14:paraId="42E24B5A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88" w:type="dxa"/>
            <w:vAlign w:val="center"/>
          </w:tcPr>
          <w:p w14:paraId="7E719096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28]</w:t>
            </w:r>
          </w:p>
        </w:tc>
      </w:tr>
      <w:tr w:rsidR="00CA3337" w14:paraId="21DC23B9" w14:textId="77777777">
        <w:tc>
          <w:tcPr>
            <w:tcW w:w="2470" w:type="dxa"/>
            <w:vAlign w:val="center"/>
          </w:tcPr>
          <w:p w14:paraId="4878CDA8" w14:textId="77777777" w:rsidR="00CA3337" w:rsidRDefault="00000000">
            <w:pPr>
              <w:jc w:val="center"/>
              <w:rPr>
                <w:rFonts w:ascii="Times New Roman" w:eastAsia="Georgia" w:hAnsi="Times New Roman" w:cs="Times New Roman"/>
                <w:color w:val="1F1F1F"/>
                <w:szCs w:val="21"/>
              </w:rPr>
            </w:pPr>
            <w:r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</w:rPr>
              <w:t>P3HT-based EGTs</w:t>
            </w:r>
          </w:p>
        </w:tc>
        <w:tc>
          <w:tcPr>
            <w:tcW w:w="2694" w:type="dxa"/>
            <w:vAlign w:val="center"/>
          </w:tcPr>
          <w:p w14:paraId="5D7681E4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1F1F1F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1F1F1F"/>
                <w:szCs w:val="21"/>
              </w:rPr>
              <w:t>/</w:t>
            </w:r>
          </w:p>
        </w:tc>
        <w:tc>
          <w:tcPr>
            <w:tcW w:w="1225" w:type="dxa"/>
            <w:vAlign w:val="center"/>
          </w:tcPr>
          <w:p w14:paraId="2661FC32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~2.53μJ</w:t>
            </w:r>
          </w:p>
        </w:tc>
        <w:tc>
          <w:tcPr>
            <w:tcW w:w="933" w:type="dxa"/>
            <w:vAlign w:val="center"/>
          </w:tcPr>
          <w:p w14:paraId="1814C104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88" w:type="dxa"/>
            <w:vAlign w:val="center"/>
          </w:tcPr>
          <w:p w14:paraId="6F3D686E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29]</w:t>
            </w:r>
          </w:p>
        </w:tc>
      </w:tr>
      <w:tr w:rsidR="00CA3337" w14:paraId="363D5348" w14:textId="77777777">
        <w:tc>
          <w:tcPr>
            <w:tcW w:w="2470" w:type="dxa"/>
            <w:vAlign w:val="center"/>
          </w:tcPr>
          <w:p w14:paraId="15532915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</w:pPr>
            <w:r>
              <w:rPr>
                <w:rFonts w:ascii="Times New Roman" w:eastAsia="Arial" w:hAnsi="Times New Roman" w:cs="Times New Roman"/>
                <w:color w:val="151515"/>
                <w:szCs w:val="21"/>
                <w:shd w:val="clear" w:color="auto" w:fill="FFFFFF"/>
              </w:rPr>
              <w:t>P3HT</w:t>
            </w:r>
            <w:r>
              <w:rPr>
                <w:rFonts w:ascii="Times New Roman" w:eastAsia="宋体" w:hAnsi="Times New Roman" w:cs="Times New Roman"/>
                <w:color w:val="151515"/>
                <w:szCs w:val="21"/>
                <w:shd w:val="clear" w:color="auto" w:fill="FFFFFF"/>
              </w:rPr>
              <w:t>(</w:t>
            </w:r>
            <w:r>
              <w:rPr>
                <w:rFonts w:ascii="Times New Roman" w:eastAsia="Helvetica" w:hAnsi="Times New Roman" w:cs="Times New Roman"/>
                <w:color w:val="1A1A1A"/>
                <w:szCs w:val="21"/>
                <w:shd w:val="clear" w:color="auto" w:fill="FFFFFF"/>
              </w:rPr>
              <w:t>MGFDST</w:t>
            </w:r>
            <w:r>
              <w:rPr>
                <w:rFonts w:ascii="Times New Roman" w:eastAsia="宋体" w:hAnsi="Times New Roman" w:cs="Times New Roman"/>
                <w:color w:val="1A1A1A"/>
                <w:szCs w:val="21"/>
                <w:shd w:val="clear" w:color="auto" w:fill="FFFFFF"/>
              </w:rPr>
              <w:t>)</w:t>
            </w:r>
          </w:p>
        </w:tc>
        <w:tc>
          <w:tcPr>
            <w:tcW w:w="2694" w:type="dxa"/>
            <w:vAlign w:val="center"/>
          </w:tcPr>
          <w:p w14:paraId="325BB8F0" w14:textId="77777777" w:rsidR="00CA3337" w:rsidRDefault="00000000">
            <w:pPr>
              <w:jc w:val="center"/>
              <w:rPr>
                <w:rFonts w:ascii="Times New Roman" w:eastAsia="宋体" w:hAnsi="Times New Roman" w:cs="Times New Roman"/>
                <w:color w:val="1F1F1F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1A1A1A"/>
                <w:szCs w:val="21"/>
                <w:shd w:val="clear" w:color="auto" w:fill="FFFFFF"/>
              </w:rPr>
              <w:t>edge enhancement</w:t>
            </w:r>
          </w:p>
        </w:tc>
        <w:tc>
          <w:tcPr>
            <w:tcW w:w="1225" w:type="dxa"/>
            <w:vAlign w:val="center"/>
          </w:tcPr>
          <w:p w14:paraId="03D28C68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~0.36μJ</w:t>
            </w:r>
          </w:p>
        </w:tc>
        <w:tc>
          <w:tcPr>
            <w:tcW w:w="933" w:type="dxa"/>
            <w:vAlign w:val="center"/>
          </w:tcPr>
          <w:p w14:paraId="3F61349E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88" w:type="dxa"/>
            <w:vAlign w:val="center"/>
          </w:tcPr>
          <w:p w14:paraId="0F2C6C24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30]</w:t>
            </w:r>
          </w:p>
        </w:tc>
      </w:tr>
      <w:tr w:rsidR="00CA3337" w14:paraId="35EEA73B" w14:textId="77777777">
        <w:tc>
          <w:tcPr>
            <w:tcW w:w="2470" w:type="dxa"/>
            <w:tcBorders>
              <w:bottom w:val="single" w:sz="12" w:space="0" w:color="auto"/>
            </w:tcBorders>
            <w:vAlign w:val="center"/>
          </w:tcPr>
          <w:p w14:paraId="69B0BF74" w14:textId="77777777" w:rsidR="00CA3337" w:rsidRDefault="00000000">
            <w:pPr>
              <w:widowControl/>
              <w:shd w:val="clear" w:color="auto" w:fill="FFFFFF"/>
              <w:spacing w:line="360" w:lineRule="atLeast"/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P3HT/</w:t>
            </w:r>
            <w:proofErr w:type="spellStart"/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ZnO</w:t>
            </w:r>
            <w:proofErr w:type="spellEnd"/>
          </w:p>
        </w:tc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3CADBE3A" w14:textId="77777777" w:rsidR="00CA3337" w:rsidRDefault="00000000">
            <w:pPr>
              <w:widowControl/>
              <w:shd w:val="clear" w:color="auto" w:fill="FFFFFF"/>
              <w:spacing w:line="360" w:lineRule="atLeast"/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 xml:space="preserve">95.6% (MNIST-DIGITS) </w:t>
            </w:r>
            <w:proofErr w:type="gramStart"/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and  Vehicle</w:t>
            </w:r>
            <w:proofErr w:type="gramEnd"/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 xml:space="preserve"> Trajectory Prediction</w:t>
            </w:r>
          </w:p>
        </w:tc>
        <w:tc>
          <w:tcPr>
            <w:tcW w:w="1225" w:type="dxa"/>
            <w:tcBorders>
              <w:bottom w:val="single" w:sz="12" w:space="0" w:color="auto"/>
            </w:tcBorders>
            <w:vAlign w:val="center"/>
          </w:tcPr>
          <w:p w14:paraId="70677EED" w14:textId="77777777" w:rsidR="00CA3337" w:rsidRDefault="00000000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 xml:space="preserve">10 </w:t>
            </w:r>
            <w:proofErr w:type="spellStart"/>
            <w:r>
              <w:rPr>
                <w:rFonts w:ascii="Times New Roman" w:eastAsia="sans-serif" w:hAnsi="Times New Roman" w:cs="Times New Roman"/>
                <w:color w:val="000000"/>
                <w:szCs w:val="21"/>
                <w:shd w:val="clear" w:color="auto" w:fill="FFFFFF"/>
              </w:rPr>
              <w:t>fJ</w:t>
            </w:r>
            <w:proofErr w:type="spellEnd"/>
          </w:p>
        </w:tc>
        <w:tc>
          <w:tcPr>
            <w:tcW w:w="933" w:type="dxa"/>
            <w:tcBorders>
              <w:bottom w:val="single" w:sz="12" w:space="0" w:color="auto"/>
            </w:tcBorders>
            <w:vAlign w:val="center"/>
          </w:tcPr>
          <w:p w14:paraId="4D7D2B5B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bit</w:t>
            </w:r>
          </w:p>
        </w:tc>
        <w:tc>
          <w:tcPr>
            <w:tcW w:w="888" w:type="dxa"/>
            <w:tcBorders>
              <w:bottom w:val="single" w:sz="12" w:space="0" w:color="auto"/>
            </w:tcBorders>
            <w:vAlign w:val="center"/>
          </w:tcPr>
          <w:p w14:paraId="55F51334" w14:textId="77777777" w:rsidR="00CA333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</w:tbl>
    <w:p w14:paraId="1F924725" w14:textId="77777777" w:rsidR="00CA3337" w:rsidRDefault="00CA3337">
      <w:pPr>
        <w:rPr>
          <w:rFonts w:ascii="Times New Roman" w:hAnsi="Times New Roman" w:cs="Times New Roman"/>
          <w:szCs w:val="21"/>
        </w:rPr>
      </w:pPr>
    </w:p>
    <w:p w14:paraId="49C01F92" w14:textId="77777777" w:rsidR="00CA3337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Reference</w:t>
      </w:r>
    </w:p>
    <w:p w14:paraId="6A8808AA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[11] P. Xie, Y. Xu, J. Wang et al. Birdlike broadband neuromorphic visual sensor arrays for fusion imaging. Nat. Commun. 2024, 15, 8298.</w:t>
      </w:r>
    </w:p>
    <w:p w14:paraId="7FC15FC9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[12] K. Chen, H. Hu, I. Song et al. Organic optoelectronic synapse based on photon-modulated electrochemical doping. Nat. Photonics 2023, 17, 629–637.</w:t>
      </w:r>
    </w:p>
    <w:p w14:paraId="38848FCA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[13] R. Karimi Azari, Z. Gao, A. </w:t>
      </w:r>
      <w:proofErr w:type="spellStart"/>
      <w:r>
        <w:rPr>
          <w:rFonts w:ascii="Times New Roman" w:hAnsi="Times New Roman" w:cs="Times New Roman"/>
          <w:szCs w:val="21"/>
        </w:rPr>
        <w:t>Carrière</w:t>
      </w:r>
      <w:proofErr w:type="spellEnd"/>
      <w:r>
        <w:rPr>
          <w:rFonts w:ascii="Times New Roman" w:hAnsi="Times New Roman" w:cs="Times New Roman"/>
          <w:szCs w:val="21"/>
        </w:rPr>
        <w:t xml:space="preserve">, C. </w:t>
      </w:r>
      <w:proofErr w:type="spellStart"/>
      <w:r>
        <w:rPr>
          <w:rFonts w:ascii="Times New Roman" w:hAnsi="Times New Roman" w:cs="Times New Roman"/>
          <w:szCs w:val="21"/>
        </w:rPr>
        <w:t>Santato</w:t>
      </w:r>
      <w:proofErr w:type="spellEnd"/>
      <w:r>
        <w:rPr>
          <w:rFonts w:ascii="Times New Roman" w:hAnsi="Times New Roman" w:cs="Times New Roman"/>
          <w:szCs w:val="21"/>
        </w:rPr>
        <w:t>, Exploring response time and synaptic plasticity in P3HT ion-gated transistors for neuromorphic computing: impact of P3HT molecular weight and film thickness. RSC Applied Interfaces 2024, 1, 564.</w:t>
      </w:r>
    </w:p>
    <w:p w14:paraId="508D1644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[14] J. Sun, Y. Liu, Z. Yin, Q. Zheng, High-performance flexible photonic synapse transistors based on a bulk composite film of organic semiconductors with complementary absorption. Acta Chim. Sinica, 2022, 80(7), 936-945.</w:t>
      </w:r>
    </w:p>
    <w:p w14:paraId="4F9C1F65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[15] L. Jiang, L. Yang, Y. Yuan, Q. Zhu, W. Wu, X. Wang, W. Xu, L. Qiu, Flexible Optoelectronic Synapses Based on Conjugated Polymer Blends for Ultra Broadband Spectrum Light Perception. ACS Materials Lett. 2024, 6, 1606.</w:t>
      </w:r>
    </w:p>
    <w:p w14:paraId="336D46BA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[16] L. Jiang, C. Xu, X. Wu, X. Zhao, L. Zhang, G. Zhang, X. Wang, L. Qiu, Deep Ultraviolet Light Stimulated Synaptic Transistors Based on Poly(3-hexylthiophene) Ultrathin Films. ACS Appl. Mater.  Interfaces 2022, 14, 11718.</w:t>
      </w:r>
    </w:p>
    <w:p w14:paraId="023F09AB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[17] J. Qiao, R. Zhang, J. Hu, W.-C. Gao, Y.-D. Zhao, B. Fan, W. Xing, Y.-S. Guan, Freestanding Polymer Nanofilms Based Flexible Synaptic Transistors for Neurological Functions. Adv. Mater. Technol. 2025, 10, e00047.</w:t>
      </w:r>
    </w:p>
    <w:p w14:paraId="47628C29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[18] W. C. Yang, Y. C. Lin, S. Inagaki, H. Shimizu, E. Ercan, L. C. Hsu, C. C. Chueh, T. </w:t>
      </w:r>
      <w:proofErr w:type="spellStart"/>
      <w:r>
        <w:rPr>
          <w:rFonts w:ascii="Times New Roman" w:hAnsi="Times New Roman" w:cs="Times New Roman"/>
          <w:szCs w:val="21"/>
        </w:rPr>
        <w:t>Higashihara</w:t>
      </w:r>
      <w:proofErr w:type="spellEnd"/>
      <w:r>
        <w:rPr>
          <w:rFonts w:ascii="Times New Roman" w:hAnsi="Times New Roman" w:cs="Times New Roman"/>
          <w:szCs w:val="21"/>
        </w:rPr>
        <w:t xml:space="preserve">, W. C. Chen, Low‐energy‐consumption and electret‐free </w:t>
      </w:r>
      <w:proofErr w:type="spellStart"/>
      <w:r>
        <w:rPr>
          <w:rFonts w:ascii="Times New Roman" w:hAnsi="Times New Roman" w:cs="Times New Roman"/>
          <w:szCs w:val="21"/>
        </w:rPr>
        <w:t>photosynaptic</w:t>
      </w:r>
      <w:proofErr w:type="spellEnd"/>
      <w:r>
        <w:rPr>
          <w:rFonts w:ascii="Times New Roman" w:hAnsi="Times New Roman" w:cs="Times New Roman"/>
          <w:szCs w:val="21"/>
        </w:rPr>
        <w:t xml:space="preserve"> transistor utilizing poly (3‐</w:t>
      </w:r>
      <w:proofErr w:type="gramStart"/>
      <w:r>
        <w:rPr>
          <w:rFonts w:ascii="Times New Roman" w:hAnsi="Times New Roman" w:cs="Times New Roman"/>
          <w:szCs w:val="21"/>
        </w:rPr>
        <w:t>hexylthiophene)‐</w:t>
      </w:r>
      <w:proofErr w:type="gramEnd"/>
      <w:r>
        <w:rPr>
          <w:rFonts w:ascii="Times New Roman" w:hAnsi="Times New Roman" w:cs="Times New Roman"/>
          <w:szCs w:val="21"/>
        </w:rPr>
        <w:t>based conjugated block copolymers. Adv. Sci. 2022, 9, 2105190</w:t>
      </w:r>
    </w:p>
    <w:p w14:paraId="2AA7CCBA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[19] Y. Y. Li, Y. Wang, L. Yin, W. Huang, W. B. Peng, Y. Y. Zhu, K. Wang, D. R. Yang, X. D. Pi, Silicon-based inorganic-organic hybrid optoelectronic synaptic devices simulating cross-modal learning. Sci. China Inform. Sci. 2021, 64, 162401.</w:t>
      </w:r>
    </w:p>
    <w:p w14:paraId="0265BF29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[20] Y. Wang, Y. Zhu, Y. Li, Y. Zhang, D. Yang, X. Pi, Dual‐modal optoelectronic synaptic devices with versatile synaptic plasticity. Adv. </w:t>
      </w:r>
      <w:proofErr w:type="spellStart"/>
      <w:r>
        <w:rPr>
          <w:rFonts w:ascii="Times New Roman" w:hAnsi="Times New Roman" w:cs="Times New Roman"/>
          <w:szCs w:val="21"/>
        </w:rPr>
        <w:t>Funct</w:t>
      </w:r>
      <w:proofErr w:type="spellEnd"/>
      <w:r>
        <w:rPr>
          <w:rFonts w:ascii="Times New Roman" w:hAnsi="Times New Roman" w:cs="Times New Roman"/>
          <w:szCs w:val="21"/>
        </w:rPr>
        <w:t>. Mater. 2022, 32, 2107973.</w:t>
      </w:r>
    </w:p>
    <w:p w14:paraId="1463353B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[21] Y. Lee, D. H. Seo, J. S. Lee, J. M. Jeon, H. R. Kim, M. S. Kim, C. Ahn, S.-U. An, J. Choi, H. Kim, C. K. Jeong, H. Lim, D.-H. Kang, Y. M. Song, Revisiting Ferroelectric‐Gated Phototransistors: A Tripartite Synapse‐Inspired Approach to In‐Sensor Image Processing. Adv. Mater. 2026, 38, e03475.</w:t>
      </w:r>
    </w:p>
    <w:p w14:paraId="3CFDC7CB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[22] S. H. Chung, J. H. Song, W. W. Lee, H. Yoo, H.-R. Lim, E. K. Lee, Tailored phase separation in P3HT:PS blends for enhanced synaptic performance in organic electrochemical transistors. Synthetic Met. 2025, 314, 117919.</w:t>
      </w:r>
    </w:p>
    <w:p w14:paraId="6EE6796E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[23] J. Huang, L. Lan, B. Huang, J. Pan, B. Chen, Q. Zhou, H. Su, J. Xu, J. Lin, Y. Liu, Y. Lu, S. Gong, J. Peng, Highly Stretchable Synaptic Transistors Based </w:t>
      </w:r>
      <w:proofErr w:type="gramStart"/>
      <w:r>
        <w:rPr>
          <w:rFonts w:ascii="Times New Roman" w:hAnsi="Times New Roman" w:cs="Times New Roman"/>
          <w:szCs w:val="21"/>
        </w:rPr>
        <w:t>On</w:t>
      </w:r>
      <w:proofErr w:type="gramEnd"/>
      <w:r>
        <w:rPr>
          <w:rFonts w:ascii="Times New Roman" w:hAnsi="Times New Roman" w:cs="Times New Roman"/>
          <w:szCs w:val="21"/>
        </w:rPr>
        <w:t xml:space="preserve"> Phase-Separated P3HT–SEBS Networks for Adaptative Neuromorphic Computation. ACS Appl. Electron. Mater. 2025, 7, 8236.</w:t>
      </w:r>
    </w:p>
    <w:p w14:paraId="1ACD6421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[24] J. Gong, T. Li, B. Cao, H. Liu, S. Zhang, M. T. Dove, Photoelectronic synaptic transistors with </w:t>
      </w:r>
      <w:proofErr w:type="spellStart"/>
      <w:r>
        <w:rPr>
          <w:rFonts w:ascii="Times New Roman" w:hAnsi="Times New Roman" w:cs="Times New Roman"/>
          <w:szCs w:val="21"/>
        </w:rPr>
        <w:t>tuneable</w:t>
      </w:r>
      <w:proofErr w:type="spellEnd"/>
      <w:r>
        <w:rPr>
          <w:rFonts w:ascii="Times New Roman" w:hAnsi="Times New Roman" w:cs="Times New Roman"/>
          <w:szCs w:val="21"/>
        </w:rPr>
        <w:t xml:space="preserve"> synaptic plasticity based on films of P3HT with ordered polymer chains. Mater. Res. Express 2024, 11, 076404.</w:t>
      </w:r>
    </w:p>
    <w:p w14:paraId="54870082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[25] D.-H. Kim, J. Lee, Y. Kim, H. Yoo, E. K. Lee, </w:t>
      </w:r>
      <w:proofErr w:type="gramStart"/>
      <w:r>
        <w:rPr>
          <w:rFonts w:ascii="Times New Roman" w:hAnsi="Times New Roman" w:cs="Times New Roman"/>
          <w:szCs w:val="21"/>
        </w:rPr>
        <w:t>Enhanced</w:t>
      </w:r>
      <w:proofErr w:type="gramEnd"/>
      <w:r>
        <w:rPr>
          <w:rFonts w:ascii="Times New Roman" w:hAnsi="Times New Roman" w:cs="Times New Roman"/>
          <w:szCs w:val="21"/>
        </w:rPr>
        <w:t xml:space="preserve"> synaptic behavior of neuromorphic device based on organic electrochemical transistors by adding </w:t>
      </w:r>
      <w:proofErr w:type="spellStart"/>
      <w:r>
        <w:rPr>
          <w:rFonts w:ascii="Times New Roman" w:hAnsi="Times New Roman" w:cs="Times New Roman"/>
          <w:szCs w:val="21"/>
        </w:rPr>
        <w:t>Aminosilane</w:t>
      </w:r>
      <w:proofErr w:type="spellEnd"/>
      <w:r>
        <w:rPr>
          <w:rFonts w:ascii="Times New Roman" w:hAnsi="Times New Roman" w:cs="Times New Roman"/>
          <w:szCs w:val="21"/>
        </w:rPr>
        <w:t>. Org. Electron. 2024, 131, 107076.</w:t>
      </w:r>
    </w:p>
    <w:p w14:paraId="5A2B4FBF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[26] W. Luan, Z. Zhao, H. Li, Y. Zhai, Z. </w:t>
      </w:r>
      <w:proofErr w:type="spellStart"/>
      <w:r>
        <w:rPr>
          <w:rFonts w:ascii="Times New Roman" w:hAnsi="Times New Roman" w:cs="Times New Roman"/>
          <w:szCs w:val="21"/>
        </w:rPr>
        <w:t>Lv</w:t>
      </w:r>
      <w:proofErr w:type="spellEnd"/>
      <w:r>
        <w:rPr>
          <w:rFonts w:ascii="Times New Roman" w:hAnsi="Times New Roman" w:cs="Times New Roman"/>
          <w:szCs w:val="21"/>
        </w:rPr>
        <w:t>, K. Zhou, S. Xue, M. Zhang, Y. Yan, Y. Cao, G. Ding, S.-T. Han, C.-C. Kuo, Y. Zhou, Near-infrared response organic synaptic transistor for dynamic trace extraction. J. Phys. Chem. Lett. 2024, 15, 8845.</w:t>
      </w:r>
    </w:p>
    <w:p w14:paraId="4A9F2808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[27] X. Yang, X. Chen, P. Gu, Z. Hu, X. Zhang, Z. Sun, L. Lu, G. Zu, J. Huang, Stretchable semiconducting polymer aerogel transistors for high-performance biosensors and artificial synapses. Biomaterials 2025, 322, 123416.</w:t>
      </w:r>
    </w:p>
    <w:p w14:paraId="56CF85FC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[28] C. M. Lee, Y. Kim, W. Kim, E. Lee, E. K. Lee, High‐Performance Synaptic Devices Based on Cross‐linked Organic Electrochemical Transistors with Dual Ion Gel. Adv. </w:t>
      </w:r>
      <w:proofErr w:type="spellStart"/>
      <w:r>
        <w:rPr>
          <w:rFonts w:ascii="Times New Roman" w:hAnsi="Times New Roman" w:cs="Times New Roman"/>
          <w:szCs w:val="21"/>
        </w:rPr>
        <w:t>Funct</w:t>
      </w:r>
      <w:proofErr w:type="spellEnd"/>
      <w:r>
        <w:rPr>
          <w:rFonts w:ascii="Times New Roman" w:hAnsi="Times New Roman" w:cs="Times New Roman"/>
          <w:szCs w:val="21"/>
        </w:rPr>
        <w:t>. Mater. 2025, 35, 2417539.</w:t>
      </w:r>
    </w:p>
    <w:p w14:paraId="7253EE88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[29] C. Sun, X. Liu, Q. Yao, Q. Jiang, X. Xia, Y. Shen, X. Ye, H. Tan, R. Gao, X. Zhu, R.-W. Li,</w:t>
      </w:r>
      <w:r>
        <w:rPr>
          <w:rFonts w:ascii="Times New Roman" w:hAnsi="Times New Roman" w:cs="Times New Roman" w:hint="eastAsia"/>
          <w:szCs w:val="21"/>
        </w:rPr>
        <w:t xml:space="preserve"> A </w:t>
      </w:r>
      <w:proofErr w:type="spellStart"/>
      <w:r>
        <w:rPr>
          <w:rFonts w:ascii="Times New Roman" w:hAnsi="Times New Roman" w:cs="Times New Roman" w:hint="eastAsia"/>
          <w:szCs w:val="21"/>
        </w:rPr>
        <w:t>discolorabl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flexible synaptic transistor for wearable health monitoring.</w:t>
      </w:r>
      <w:r>
        <w:rPr>
          <w:rFonts w:ascii="Times New Roman" w:hAnsi="Times New Roman" w:cs="Times New Roman"/>
          <w:szCs w:val="21"/>
        </w:rPr>
        <w:t xml:space="preserve"> ACS Nano 2024, 18, 515.</w:t>
      </w:r>
    </w:p>
    <w:p w14:paraId="18F2DD61" w14:textId="77777777" w:rsidR="00CA333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[30] J. Wang, Y. Xu, C. Jin, B. Zeng, J. Sun,</w:t>
      </w:r>
      <w:r>
        <w:rPr>
          <w:rFonts w:ascii="Times New Roman" w:hAnsi="Times New Roman" w:cs="Times New Roman" w:hint="eastAsia"/>
          <w:szCs w:val="21"/>
        </w:rPr>
        <w:t xml:space="preserve"> A flexible multi-gate organic electrochemical synaptic transistor for image processing.</w:t>
      </w:r>
      <w:r>
        <w:rPr>
          <w:rFonts w:ascii="Times New Roman" w:hAnsi="Times New Roman" w:cs="Times New Roman"/>
          <w:szCs w:val="21"/>
        </w:rPr>
        <w:t xml:space="preserve"> Appl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Phys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Lett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2025, 126, 053501.</w:t>
      </w:r>
    </w:p>
    <w:sectPr w:rsidR="00CA33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A5AD29" w14:textId="77777777" w:rsidR="003540C7" w:rsidRDefault="003540C7" w:rsidP="00B32697">
      <w:r>
        <w:separator/>
      </w:r>
    </w:p>
  </w:endnote>
  <w:endnote w:type="continuationSeparator" w:id="0">
    <w:p w14:paraId="698F12A5" w14:textId="77777777" w:rsidR="003540C7" w:rsidRDefault="003540C7" w:rsidP="00B32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ans-serif">
    <w:altName w:val="AMGDT"/>
    <w:charset w:val="00"/>
    <w:family w:val="auto"/>
    <w:pitch w:val="default"/>
  </w:font>
  <w:font w:name="Helvetica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D439B2" w14:textId="77777777" w:rsidR="003540C7" w:rsidRDefault="003540C7" w:rsidP="00B32697">
      <w:r>
        <w:separator/>
      </w:r>
    </w:p>
  </w:footnote>
  <w:footnote w:type="continuationSeparator" w:id="0">
    <w:p w14:paraId="39DBC11A" w14:textId="77777777" w:rsidR="003540C7" w:rsidRDefault="003540C7" w:rsidP="00B326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172A27"/>
    <w:rsid w:val="0019460C"/>
    <w:rsid w:val="00227725"/>
    <w:rsid w:val="003540C7"/>
    <w:rsid w:val="003C6F34"/>
    <w:rsid w:val="00412812"/>
    <w:rsid w:val="004D4138"/>
    <w:rsid w:val="004D46A9"/>
    <w:rsid w:val="004F4173"/>
    <w:rsid w:val="005241F1"/>
    <w:rsid w:val="005423CD"/>
    <w:rsid w:val="005A5877"/>
    <w:rsid w:val="006F62FC"/>
    <w:rsid w:val="007810DD"/>
    <w:rsid w:val="007D13CE"/>
    <w:rsid w:val="0083003E"/>
    <w:rsid w:val="00857DBD"/>
    <w:rsid w:val="009430D1"/>
    <w:rsid w:val="009763EC"/>
    <w:rsid w:val="009C7B37"/>
    <w:rsid w:val="009E0C1D"/>
    <w:rsid w:val="00AD3A11"/>
    <w:rsid w:val="00B32697"/>
    <w:rsid w:val="00B63A68"/>
    <w:rsid w:val="00C6214B"/>
    <w:rsid w:val="00C6376F"/>
    <w:rsid w:val="00CA3337"/>
    <w:rsid w:val="00CD4E5F"/>
    <w:rsid w:val="00D2721F"/>
    <w:rsid w:val="00EE218D"/>
    <w:rsid w:val="01540E45"/>
    <w:rsid w:val="01593863"/>
    <w:rsid w:val="01FF5E92"/>
    <w:rsid w:val="02124B9D"/>
    <w:rsid w:val="022D757F"/>
    <w:rsid w:val="023B488D"/>
    <w:rsid w:val="023C4E17"/>
    <w:rsid w:val="028602BA"/>
    <w:rsid w:val="02FE7911"/>
    <w:rsid w:val="03391626"/>
    <w:rsid w:val="038375EC"/>
    <w:rsid w:val="03A10C87"/>
    <w:rsid w:val="03AA4003"/>
    <w:rsid w:val="04BF06E0"/>
    <w:rsid w:val="05105249"/>
    <w:rsid w:val="0540347E"/>
    <w:rsid w:val="054E09BE"/>
    <w:rsid w:val="05685651"/>
    <w:rsid w:val="056F72B2"/>
    <w:rsid w:val="058A128E"/>
    <w:rsid w:val="059C1BC7"/>
    <w:rsid w:val="061340E1"/>
    <w:rsid w:val="06482F2B"/>
    <w:rsid w:val="06505A75"/>
    <w:rsid w:val="074618AF"/>
    <w:rsid w:val="076A33B9"/>
    <w:rsid w:val="07E91C20"/>
    <w:rsid w:val="081A338E"/>
    <w:rsid w:val="08632DA3"/>
    <w:rsid w:val="08802118"/>
    <w:rsid w:val="089670F7"/>
    <w:rsid w:val="08A5690A"/>
    <w:rsid w:val="08CE35C0"/>
    <w:rsid w:val="08CF1BA3"/>
    <w:rsid w:val="093E6B6D"/>
    <w:rsid w:val="09580045"/>
    <w:rsid w:val="0A1B2EC5"/>
    <w:rsid w:val="0A2E379E"/>
    <w:rsid w:val="0A2E6EC1"/>
    <w:rsid w:val="0A532ED9"/>
    <w:rsid w:val="0A7C7FBC"/>
    <w:rsid w:val="0AB62E7E"/>
    <w:rsid w:val="0AC06C8F"/>
    <w:rsid w:val="0B186777"/>
    <w:rsid w:val="0B617ABA"/>
    <w:rsid w:val="0B695303"/>
    <w:rsid w:val="0BE61D6A"/>
    <w:rsid w:val="0C046B5E"/>
    <w:rsid w:val="0C2F0CCE"/>
    <w:rsid w:val="0C311318"/>
    <w:rsid w:val="0C3954FE"/>
    <w:rsid w:val="0C4F3EDB"/>
    <w:rsid w:val="0C5505BD"/>
    <w:rsid w:val="0C9C3B73"/>
    <w:rsid w:val="0CCE4795"/>
    <w:rsid w:val="0CEB6545"/>
    <w:rsid w:val="0D1F5F01"/>
    <w:rsid w:val="0D2D422B"/>
    <w:rsid w:val="0D317F0C"/>
    <w:rsid w:val="0D331E77"/>
    <w:rsid w:val="0D3F57B8"/>
    <w:rsid w:val="0D5B2FBC"/>
    <w:rsid w:val="0D773627"/>
    <w:rsid w:val="0E2055ED"/>
    <w:rsid w:val="0E3966AF"/>
    <w:rsid w:val="0E481632"/>
    <w:rsid w:val="0E482A4A"/>
    <w:rsid w:val="0EA06E65"/>
    <w:rsid w:val="0ED855AB"/>
    <w:rsid w:val="0EEE0EAA"/>
    <w:rsid w:val="0F1C563F"/>
    <w:rsid w:val="0F296723"/>
    <w:rsid w:val="0F6A6771"/>
    <w:rsid w:val="0FD043C6"/>
    <w:rsid w:val="103A4FD2"/>
    <w:rsid w:val="109874B4"/>
    <w:rsid w:val="10A122E9"/>
    <w:rsid w:val="11036AF9"/>
    <w:rsid w:val="1128594C"/>
    <w:rsid w:val="1196730B"/>
    <w:rsid w:val="11C72F0C"/>
    <w:rsid w:val="11D21A35"/>
    <w:rsid w:val="125E5410"/>
    <w:rsid w:val="1310375B"/>
    <w:rsid w:val="13266B64"/>
    <w:rsid w:val="134422EB"/>
    <w:rsid w:val="134676D3"/>
    <w:rsid w:val="13722F4C"/>
    <w:rsid w:val="142F7384"/>
    <w:rsid w:val="1431362A"/>
    <w:rsid w:val="14890660"/>
    <w:rsid w:val="149F4D92"/>
    <w:rsid w:val="14DB3346"/>
    <w:rsid w:val="14E72DE2"/>
    <w:rsid w:val="152919F5"/>
    <w:rsid w:val="15452A4F"/>
    <w:rsid w:val="15671D54"/>
    <w:rsid w:val="157E0E4B"/>
    <w:rsid w:val="15EC04AB"/>
    <w:rsid w:val="161A5C98"/>
    <w:rsid w:val="16297650"/>
    <w:rsid w:val="16774FC1"/>
    <w:rsid w:val="16F53163"/>
    <w:rsid w:val="170117D4"/>
    <w:rsid w:val="173F0CAB"/>
    <w:rsid w:val="17584751"/>
    <w:rsid w:val="178722F4"/>
    <w:rsid w:val="178842BB"/>
    <w:rsid w:val="17AE4F8E"/>
    <w:rsid w:val="17B21924"/>
    <w:rsid w:val="180A738A"/>
    <w:rsid w:val="180D68E0"/>
    <w:rsid w:val="1811509D"/>
    <w:rsid w:val="181448B7"/>
    <w:rsid w:val="181A30AD"/>
    <w:rsid w:val="18406853"/>
    <w:rsid w:val="185C285B"/>
    <w:rsid w:val="18644328"/>
    <w:rsid w:val="18752417"/>
    <w:rsid w:val="18A904BA"/>
    <w:rsid w:val="18B46426"/>
    <w:rsid w:val="18E70721"/>
    <w:rsid w:val="19493E58"/>
    <w:rsid w:val="195029F7"/>
    <w:rsid w:val="197F6A42"/>
    <w:rsid w:val="19AF797C"/>
    <w:rsid w:val="1A2F6BB8"/>
    <w:rsid w:val="1A7B7753"/>
    <w:rsid w:val="1A7F48BE"/>
    <w:rsid w:val="1A955A06"/>
    <w:rsid w:val="1ABE0B0A"/>
    <w:rsid w:val="1BB97710"/>
    <w:rsid w:val="1C355350"/>
    <w:rsid w:val="1C527A49"/>
    <w:rsid w:val="1C604AAF"/>
    <w:rsid w:val="1C734C71"/>
    <w:rsid w:val="1C9C424E"/>
    <w:rsid w:val="1C9E0082"/>
    <w:rsid w:val="1CA4388D"/>
    <w:rsid w:val="1CC87775"/>
    <w:rsid w:val="1CE2194A"/>
    <w:rsid w:val="1D44689B"/>
    <w:rsid w:val="1D724C00"/>
    <w:rsid w:val="1DF850AD"/>
    <w:rsid w:val="1E03765B"/>
    <w:rsid w:val="1E3B66CA"/>
    <w:rsid w:val="1E6B46B7"/>
    <w:rsid w:val="1E93334F"/>
    <w:rsid w:val="1EAE69F9"/>
    <w:rsid w:val="1F0C7731"/>
    <w:rsid w:val="1F75210E"/>
    <w:rsid w:val="1FAD16C8"/>
    <w:rsid w:val="1FBE2283"/>
    <w:rsid w:val="20084133"/>
    <w:rsid w:val="20664C7C"/>
    <w:rsid w:val="20D02EA3"/>
    <w:rsid w:val="20D858B3"/>
    <w:rsid w:val="20EC7F46"/>
    <w:rsid w:val="212A3EAD"/>
    <w:rsid w:val="21BA77E7"/>
    <w:rsid w:val="221912D2"/>
    <w:rsid w:val="22404563"/>
    <w:rsid w:val="22B66D05"/>
    <w:rsid w:val="22D91B0D"/>
    <w:rsid w:val="22FD57EE"/>
    <w:rsid w:val="234538F2"/>
    <w:rsid w:val="236C50A2"/>
    <w:rsid w:val="23A21CD6"/>
    <w:rsid w:val="23C23A15"/>
    <w:rsid w:val="23D66502"/>
    <w:rsid w:val="24AB2614"/>
    <w:rsid w:val="24D83DB6"/>
    <w:rsid w:val="25581738"/>
    <w:rsid w:val="258673AF"/>
    <w:rsid w:val="25D54AB7"/>
    <w:rsid w:val="25DD6958"/>
    <w:rsid w:val="25FE18CD"/>
    <w:rsid w:val="26022887"/>
    <w:rsid w:val="26025895"/>
    <w:rsid w:val="26AC220D"/>
    <w:rsid w:val="26BA07AF"/>
    <w:rsid w:val="27336309"/>
    <w:rsid w:val="274552C7"/>
    <w:rsid w:val="27466A19"/>
    <w:rsid w:val="27B131F9"/>
    <w:rsid w:val="27B53590"/>
    <w:rsid w:val="28EB50AF"/>
    <w:rsid w:val="28F87AF4"/>
    <w:rsid w:val="29051832"/>
    <w:rsid w:val="291E496A"/>
    <w:rsid w:val="2959155B"/>
    <w:rsid w:val="29C00348"/>
    <w:rsid w:val="2A3916DE"/>
    <w:rsid w:val="2ABC600B"/>
    <w:rsid w:val="2AEA7F13"/>
    <w:rsid w:val="2AF25141"/>
    <w:rsid w:val="2AFB78AF"/>
    <w:rsid w:val="2B2C41BE"/>
    <w:rsid w:val="2B5E4B7C"/>
    <w:rsid w:val="2BBC1D05"/>
    <w:rsid w:val="2C024F81"/>
    <w:rsid w:val="2C311456"/>
    <w:rsid w:val="2C3E40BE"/>
    <w:rsid w:val="2CF445D2"/>
    <w:rsid w:val="2D005FCC"/>
    <w:rsid w:val="2D124F89"/>
    <w:rsid w:val="2D58036E"/>
    <w:rsid w:val="2D6F437E"/>
    <w:rsid w:val="2DAD7088"/>
    <w:rsid w:val="2DB057BD"/>
    <w:rsid w:val="2DB843CA"/>
    <w:rsid w:val="2DC23F2A"/>
    <w:rsid w:val="2DD61195"/>
    <w:rsid w:val="2E3636C7"/>
    <w:rsid w:val="2E382745"/>
    <w:rsid w:val="2E654363"/>
    <w:rsid w:val="2E926CEC"/>
    <w:rsid w:val="2E994A31"/>
    <w:rsid w:val="2EAB0AD2"/>
    <w:rsid w:val="2EEA4A0A"/>
    <w:rsid w:val="2F300FB0"/>
    <w:rsid w:val="2F3D4B06"/>
    <w:rsid w:val="2F4E6971"/>
    <w:rsid w:val="2F8F1EDE"/>
    <w:rsid w:val="2FAE351E"/>
    <w:rsid w:val="30532CB6"/>
    <w:rsid w:val="30730D86"/>
    <w:rsid w:val="30742E3D"/>
    <w:rsid w:val="309D6C82"/>
    <w:rsid w:val="30FF2DA1"/>
    <w:rsid w:val="31283BBD"/>
    <w:rsid w:val="313B4368"/>
    <w:rsid w:val="3143009E"/>
    <w:rsid w:val="3148394C"/>
    <w:rsid w:val="314E0FF8"/>
    <w:rsid w:val="315F3BAC"/>
    <w:rsid w:val="316715AD"/>
    <w:rsid w:val="3186135C"/>
    <w:rsid w:val="3196326F"/>
    <w:rsid w:val="31FD0170"/>
    <w:rsid w:val="32421947"/>
    <w:rsid w:val="3270798B"/>
    <w:rsid w:val="32C04215"/>
    <w:rsid w:val="32CB4891"/>
    <w:rsid w:val="334A06AE"/>
    <w:rsid w:val="33A476CA"/>
    <w:rsid w:val="33C43DD4"/>
    <w:rsid w:val="33D072F4"/>
    <w:rsid w:val="33E11ACF"/>
    <w:rsid w:val="348B37E9"/>
    <w:rsid w:val="34AB7C4D"/>
    <w:rsid w:val="34F7017C"/>
    <w:rsid w:val="34FB796B"/>
    <w:rsid w:val="35617BCC"/>
    <w:rsid w:val="3566043F"/>
    <w:rsid w:val="360832DB"/>
    <w:rsid w:val="36465623"/>
    <w:rsid w:val="36C74AA1"/>
    <w:rsid w:val="370500B3"/>
    <w:rsid w:val="3791301C"/>
    <w:rsid w:val="37C97989"/>
    <w:rsid w:val="37CD261C"/>
    <w:rsid w:val="380D6601"/>
    <w:rsid w:val="38584362"/>
    <w:rsid w:val="38AC22BE"/>
    <w:rsid w:val="38B04943"/>
    <w:rsid w:val="3954623F"/>
    <w:rsid w:val="39A22E12"/>
    <w:rsid w:val="39A841DC"/>
    <w:rsid w:val="39C74904"/>
    <w:rsid w:val="39F9776D"/>
    <w:rsid w:val="3A5408F4"/>
    <w:rsid w:val="3A58400F"/>
    <w:rsid w:val="3AA53267"/>
    <w:rsid w:val="3AC9333C"/>
    <w:rsid w:val="3AD35185"/>
    <w:rsid w:val="3B2F4FC9"/>
    <w:rsid w:val="3B35612C"/>
    <w:rsid w:val="3B6A6A02"/>
    <w:rsid w:val="3BFF2428"/>
    <w:rsid w:val="3C1A7E71"/>
    <w:rsid w:val="3C5067EE"/>
    <w:rsid w:val="3C97268C"/>
    <w:rsid w:val="3CE412A1"/>
    <w:rsid w:val="3D0E59F4"/>
    <w:rsid w:val="3D6848F6"/>
    <w:rsid w:val="3DE4614E"/>
    <w:rsid w:val="3DF31366"/>
    <w:rsid w:val="3DF8695F"/>
    <w:rsid w:val="3E242535"/>
    <w:rsid w:val="3E42045D"/>
    <w:rsid w:val="3E484052"/>
    <w:rsid w:val="3E643BE2"/>
    <w:rsid w:val="3EB07A18"/>
    <w:rsid w:val="3EED39C7"/>
    <w:rsid w:val="3F636838"/>
    <w:rsid w:val="3FB25834"/>
    <w:rsid w:val="3FC76305"/>
    <w:rsid w:val="400E6B5B"/>
    <w:rsid w:val="401873FE"/>
    <w:rsid w:val="401D5D88"/>
    <w:rsid w:val="401E041B"/>
    <w:rsid w:val="40520E48"/>
    <w:rsid w:val="40912777"/>
    <w:rsid w:val="40B97058"/>
    <w:rsid w:val="40E41D8F"/>
    <w:rsid w:val="40FA31CC"/>
    <w:rsid w:val="415B0090"/>
    <w:rsid w:val="418A1758"/>
    <w:rsid w:val="418C1CBF"/>
    <w:rsid w:val="41AF31D5"/>
    <w:rsid w:val="41F1357E"/>
    <w:rsid w:val="424720EA"/>
    <w:rsid w:val="425F073A"/>
    <w:rsid w:val="427039DA"/>
    <w:rsid w:val="42CC2AB3"/>
    <w:rsid w:val="434F15AD"/>
    <w:rsid w:val="438C5A78"/>
    <w:rsid w:val="43AA3223"/>
    <w:rsid w:val="43F87B9F"/>
    <w:rsid w:val="442A552C"/>
    <w:rsid w:val="44751D66"/>
    <w:rsid w:val="44EE1A4A"/>
    <w:rsid w:val="452512F3"/>
    <w:rsid w:val="454D4F05"/>
    <w:rsid w:val="455B0154"/>
    <w:rsid w:val="458526AC"/>
    <w:rsid w:val="45911970"/>
    <w:rsid w:val="4594004D"/>
    <w:rsid w:val="45D450A3"/>
    <w:rsid w:val="46B67767"/>
    <w:rsid w:val="46C54CC8"/>
    <w:rsid w:val="46E022EF"/>
    <w:rsid w:val="471E4D66"/>
    <w:rsid w:val="47206CBE"/>
    <w:rsid w:val="4735425F"/>
    <w:rsid w:val="47CB11C4"/>
    <w:rsid w:val="48030A02"/>
    <w:rsid w:val="484B4866"/>
    <w:rsid w:val="48587156"/>
    <w:rsid w:val="48732293"/>
    <w:rsid w:val="488D7B6E"/>
    <w:rsid w:val="48FA10A2"/>
    <w:rsid w:val="49134C56"/>
    <w:rsid w:val="493D6A5E"/>
    <w:rsid w:val="496A0136"/>
    <w:rsid w:val="499D793F"/>
    <w:rsid w:val="49BA1676"/>
    <w:rsid w:val="49E5770D"/>
    <w:rsid w:val="49FB7DDB"/>
    <w:rsid w:val="4A6F02DA"/>
    <w:rsid w:val="4A7754C1"/>
    <w:rsid w:val="4AA44B01"/>
    <w:rsid w:val="4B0A6E5A"/>
    <w:rsid w:val="4B0B61F3"/>
    <w:rsid w:val="4B1C2963"/>
    <w:rsid w:val="4B5005ED"/>
    <w:rsid w:val="4B5C6692"/>
    <w:rsid w:val="4B6F2AE2"/>
    <w:rsid w:val="4B78398F"/>
    <w:rsid w:val="4B78651F"/>
    <w:rsid w:val="4BDC6EEC"/>
    <w:rsid w:val="4C297127"/>
    <w:rsid w:val="4C411FF5"/>
    <w:rsid w:val="4C4E1AF5"/>
    <w:rsid w:val="4C5873A8"/>
    <w:rsid w:val="4C6C6047"/>
    <w:rsid w:val="4CA80FE3"/>
    <w:rsid w:val="4D2C5380"/>
    <w:rsid w:val="4D330B52"/>
    <w:rsid w:val="4D4F0CDF"/>
    <w:rsid w:val="4D6654E2"/>
    <w:rsid w:val="4DD429C8"/>
    <w:rsid w:val="4E1F1C89"/>
    <w:rsid w:val="4E5B6C61"/>
    <w:rsid w:val="4E7539E5"/>
    <w:rsid w:val="4EB80078"/>
    <w:rsid w:val="4EC05E2E"/>
    <w:rsid w:val="4EDD5E3F"/>
    <w:rsid w:val="4EEC7F74"/>
    <w:rsid w:val="4F594BCD"/>
    <w:rsid w:val="50001DC2"/>
    <w:rsid w:val="50111486"/>
    <w:rsid w:val="50735214"/>
    <w:rsid w:val="50915F48"/>
    <w:rsid w:val="509B5BC8"/>
    <w:rsid w:val="509B758E"/>
    <w:rsid w:val="50F01B9E"/>
    <w:rsid w:val="51336B2A"/>
    <w:rsid w:val="51481B4F"/>
    <w:rsid w:val="514F0A29"/>
    <w:rsid w:val="51823496"/>
    <w:rsid w:val="51E33248"/>
    <w:rsid w:val="51FB358E"/>
    <w:rsid w:val="522409B0"/>
    <w:rsid w:val="5226773E"/>
    <w:rsid w:val="523D6E94"/>
    <w:rsid w:val="52576EAA"/>
    <w:rsid w:val="52872EFB"/>
    <w:rsid w:val="528D20F2"/>
    <w:rsid w:val="5295500F"/>
    <w:rsid w:val="52A748A5"/>
    <w:rsid w:val="52B73D76"/>
    <w:rsid w:val="536123B5"/>
    <w:rsid w:val="53C831CA"/>
    <w:rsid w:val="53EF29C0"/>
    <w:rsid w:val="544126EF"/>
    <w:rsid w:val="545468C2"/>
    <w:rsid w:val="54C833B7"/>
    <w:rsid w:val="55500E8D"/>
    <w:rsid w:val="558427C1"/>
    <w:rsid w:val="55BD4092"/>
    <w:rsid w:val="55CA3D5B"/>
    <w:rsid w:val="55DD5EA6"/>
    <w:rsid w:val="55F26D71"/>
    <w:rsid w:val="56124994"/>
    <w:rsid w:val="56783DB8"/>
    <w:rsid w:val="56B74568"/>
    <w:rsid w:val="56EF6ED8"/>
    <w:rsid w:val="57093AD9"/>
    <w:rsid w:val="57314042"/>
    <w:rsid w:val="57630166"/>
    <w:rsid w:val="57D461C5"/>
    <w:rsid w:val="584432DE"/>
    <w:rsid w:val="588875E4"/>
    <w:rsid w:val="58E82C80"/>
    <w:rsid w:val="58E84F27"/>
    <w:rsid w:val="59354479"/>
    <w:rsid w:val="59452BF2"/>
    <w:rsid w:val="594B278F"/>
    <w:rsid w:val="59A27D67"/>
    <w:rsid w:val="59B40251"/>
    <w:rsid w:val="5A9303F0"/>
    <w:rsid w:val="5AAB41D9"/>
    <w:rsid w:val="5ADA3657"/>
    <w:rsid w:val="5B155F9D"/>
    <w:rsid w:val="5B5C3A4F"/>
    <w:rsid w:val="5B6235E4"/>
    <w:rsid w:val="5B6A7AEF"/>
    <w:rsid w:val="5BD5525B"/>
    <w:rsid w:val="5BFB4EAD"/>
    <w:rsid w:val="5C25514A"/>
    <w:rsid w:val="5C532188"/>
    <w:rsid w:val="5C9049BD"/>
    <w:rsid w:val="5D0B1BED"/>
    <w:rsid w:val="5D3B154B"/>
    <w:rsid w:val="5D48679D"/>
    <w:rsid w:val="5E286AAA"/>
    <w:rsid w:val="5E7D31E6"/>
    <w:rsid w:val="5E943373"/>
    <w:rsid w:val="5EBB551B"/>
    <w:rsid w:val="5EE11EB8"/>
    <w:rsid w:val="5EE41FF6"/>
    <w:rsid w:val="6065310E"/>
    <w:rsid w:val="61064C55"/>
    <w:rsid w:val="619568CD"/>
    <w:rsid w:val="61ED3C40"/>
    <w:rsid w:val="620C2993"/>
    <w:rsid w:val="621A7F4B"/>
    <w:rsid w:val="62B76D39"/>
    <w:rsid w:val="62C966B1"/>
    <w:rsid w:val="63556C17"/>
    <w:rsid w:val="63A73EFF"/>
    <w:rsid w:val="63BD3C8F"/>
    <w:rsid w:val="63CF2051"/>
    <w:rsid w:val="63E04BF0"/>
    <w:rsid w:val="6417772C"/>
    <w:rsid w:val="6423369D"/>
    <w:rsid w:val="64490909"/>
    <w:rsid w:val="649F0D47"/>
    <w:rsid w:val="64F13FB0"/>
    <w:rsid w:val="64FA2810"/>
    <w:rsid w:val="657935AB"/>
    <w:rsid w:val="658A7D29"/>
    <w:rsid w:val="65D04378"/>
    <w:rsid w:val="66164C9D"/>
    <w:rsid w:val="66416C30"/>
    <w:rsid w:val="66597F7C"/>
    <w:rsid w:val="66DF7E23"/>
    <w:rsid w:val="66F17C23"/>
    <w:rsid w:val="67346B89"/>
    <w:rsid w:val="67BC73CD"/>
    <w:rsid w:val="67C206D2"/>
    <w:rsid w:val="67D6544C"/>
    <w:rsid w:val="687D56CF"/>
    <w:rsid w:val="689430E4"/>
    <w:rsid w:val="68D96367"/>
    <w:rsid w:val="690D02FD"/>
    <w:rsid w:val="69312B61"/>
    <w:rsid w:val="69561384"/>
    <w:rsid w:val="69BA3327"/>
    <w:rsid w:val="69BB7EAF"/>
    <w:rsid w:val="69CB598D"/>
    <w:rsid w:val="69E65A69"/>
    <w:rsid w:val="6A5061E6"/>
    <w:rsid w:val="6A846193"/>
    <w:rsid w:val="6AA62461"/>
    <w:rsid w:val="6AB04609"/>
    <w:rsid w:val="6AD53BCD"/>
    <w:rsid w:val="6B5C319B"/>
    <w:rsid w:val="6B993DD8"/>
    <w:rsid w:val="6BAB4247"/>
    <w:rsid w:val="6BB36889"/>
    <w:rsid w:val="6BBA3E03"/>
    <w:rsid w:val="6C225864"/>
    <w:rsid w:val="6C40252E"/>
    <w:rsid w:val="6D1B478E"/>
    <w:rsid w:val="6D294D4C"/>
    <w:rsid w:val="6DC81A58"/>
    <w:rsid w:val="6E0036A4"/>
    <w:rsid w:val="6E652F74"/>
    <w:rsid w:val="6E750B85"/>
    <w:rsid w:val="6E7D31A8"/>
    <w:rsid w:val="6EF249D7"/>
    <w:rsid w:val="6EF64FDD"/>
    <w:rsid w:val="6F1F6B79"/>
    <w:rsid w:val="6F3941F6"/>
    <w:rsid w:val="6F432DEE"/>
    <w:rsid w:val="6F481786"/>
    <w:rsid w:val="6F6629A9"/>
    <w:rsid w:val="6F9B1039"/>
    <w:rsid w:val="6FBB43B1"/>
    <w:rsid w:val="6FC202CB"/>
    <w:rsid w:val="6FEF187F"/>
    <w:rsid w:val="71292C57"/>
    <w:rsid w:val="714B1C7D"/>
    <w:rsid w:val="718F5195"/>
    <w:rsid w:val="71BD7A27"/>
    <w:rsid w:val="72275593"/>
    <w:rsid w:val="72747DC5"/>
    <w:rsid w:val="729B6B8D"/>
    <w:rsid w:val="72A00C3F"/>
    <w:rsid w:val="73BB23C5"/>
    <w:rsid w:val="741857A5"/>
    <w:rsid w:val="74712970"/>
    <w:rsid w:val="748A2E83"/>
    <w:rsid w:val="74B36A15"/>
    <w:rsid w:val="750A774D"/>
    <w:rsid w:val="755D6BFE"/>
    <w:rsid w:val="759F4A64"/>
    <w:rsid w:val="75C15E43"/>
    <w:rsid w:val="76061626"/>
    <w:rsid w:val="763760D4"/>
    <w:rsid w:val="765A28D7"/>
    <w:rsid w:val="769861BF"/>
    <w:rsid w:val="769A0A4D"/>
    <w:rsid w:val="77020109"/>
    <w:rsid w:val="776B5CAF"/>
    <w:rsid w:val="778E33FA"/>
    <w:rsid w:val="77CF6166"/>
    <w:rsid w:val="77E67C39"/>
    <w:rsid w:val="77FA1327"/>
    <w:rsid w:val="782B4EA4"/>
    <w:rsid w:val="78465A6A"/>
    <w:rsid w:val="784E5515"/>
    <w:rsid w:val="7899641B"/>
    <w:rsid w:val="789C4B25"/>
    <w:rsid w:val="78F41CD4"/>
    <w:rsid w:val="793C0847"/>
    <w:rsid w:val="7A290AAC"/>
    <w:rsid w:val="7A2F06A6"/>
    <w:rsid w:val="7A406348"/>
    <w:rsid w:val="7A585B1D"/>
    <w:rsid w:val="7A941E40"/>
    <w:rsid w:val="7ADA3B27"/>
    <w:rsid w:val="7B26125E"/>
    <w:rsid w:val="7BE9784F"/>
    <w:rsid w:val="7C0A78A1"/>
    <w:rsid w:val="7C131252"/>
    <w:rsid w:val="7D290712"/>
    <w:rsid w:val="7D3436F2"/>
    <w:rsid w:val="7D8A03F9"/>
    <w:rsid w:val="7DAB43AF"/>
    <w:rsid w:val="7DCC0EB3"/>
    <w:rsid w:val="7DE62307"/>
    <w:rsid w:val="7E024676"/>
    <w:rsid w:val="7E3059FB"/>
    <w:rsid w:val="7E357E50"/>
    <w:rsid w:val="7F10576C"/>
    <w:rsid w:val="7F124E8F"/>
    <w:rsid w:val="7F6E2A76"/>
    <w:rsid w:val="7F7D4DB5"/>
    <w:rsid w:val="7F8C56AF"/>
    <w:rsid w:val="7FDB44F6"/>
    <w:rsid w:val="7FE91B2B"/>
    <w:rsid w:val="7FF37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885266"/>
  <w15:docId w15:val="{F355BA5B-56E1-402B-B3BC-5C728AC43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qFormat/>
    <w:rPr>
      <w:b/>
      <w:bCs/>
    </w:rPr>
  </w:style>
  <w:style w:type="table" w:styleId="ab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qFormat/>
    <w:rPr>
      <w:color w:val="0026E5" w:themeColor="hyperlink"/>
      <w:u w:val="single"/>
    </w:rPr>
  </w:style>
  <w:style w:type="character" w:styleId="ad">
    <w:name w:val="annotation reference"/>
    <w:basedOn w:val="a0"/>
    <w:qFormat/>
    <w:rPr>
      <w:sz w:val="21"/>
      <w:szCs w:val="21"/>
    </w:rPr>
  </w:style>
  <w:style w:type="character" w:customStyle="1" w:styleId="font41">
    <w:name w:val="font41"/>
    <w:basedOn w:val="a0"/>
    <w:qFormat/>
    <w:rPr>
      <w:rFonts w:ascii="Arial" w:hAnsi="Arial" w:cs="Arial"/>
      <w:color w:val="151515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Arial" w:hAnsi="Arial" w:cs="Arial" w:hint="default"/>
      <w:color w:val="000000"/>
      <w:sz w:val="24"/>
      <w:szCs w:val="24"/>
      <w:u w:val="none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a">
    <w:name w:val="批注主题 字符"/>
    <w:basedOn w:val="a4"/>
    <w:link w:val="a9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2953</Words>
  <Characters>16277</Characters>
  <Application>Microsoft Office Word</Application>
  <DocSecurity>0</DocSecurity>
  <Lines>1808</Lines>
  <Paragraphs>1479</Paragraphs>
  <ScaleCrop>false</ScaleCrop>
  <Company/>
  <LinksUpToDate>false</LinksUpToDate>
  <CharactersWithSpaces>17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钟文敏</dc:creator>
  <cp:lastModifiedBy>Ye Zhou</cp:lastModifiedBy>
  <cp:revision>3</cp:revision>
  <dcterms:created xsi:type="dcterms:W3CDTF">2026-04-03T16:20:00Z</dcterms:created>
  <dcterms:modified xsi:type="dcterms:W3CDTF">2026-04-03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701D99A6E554796999000AD8E04751D_13</vt:lpwstr>
  </property>
  <property fmtid="{D5CDD505-2E9C-101B-9397-08002B2CF9AE}" pid="4" name="KSOTemplateDocerSaveRecord">
    <vt:lpwstr>eyJoZGlkIjoiMTE2NTVlMWEyMjY4ODIyYTg4ZjA2NjMxYzM3MzU5ZjciLCJ1c2VySWQiOiI0NTM5MDM2MzQifQ==</vt:lpwstr>
  </property>
</Properties>
</file>